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1205CBD2" w:rsidP="59953774" w:rsidRDefault="1205CBD2" w14:paraId="6C17D1BA" w14:textId="280BA003">
      <w:pPr>
        <w:spacing w:line="257" w:lineRule="auto"/>
        <w:jc w:val="center"/>
      </w:pPr>
      <w:r w:rsidRPr="59953774">
        <w:rPr>
          <w:rFonts w:ascii="Times New Roman" w:hAnsi="Times New Roman" w:eastAsia="Times New Roman" w:cs="Times New Roman"/>
          <w:b/>
          <w:bCs/>
          <w:sz w:val="24"/>
          <w:szCs w:val="24"/>
        </w:rPr>
        <w:t xml:space="preserve">The association between dietary quality scores with C-reactive protein and novel biomarkers of inflammation platelet-activating factor and lipoprotein-associated phospholipase A2 </w:t>
      </w:r>
    </w:p>
    <w:p w:rsidRPr="005A493D" w:rsidR="005A493D" w:rsidP="005A493D" w:rsidRDefault="005A493D" w14:paraId="214D9BB9" w14:textId="7E5E13D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A493D">
        <w:rPr>
          <w:rFonts w:ascii="Times New Roman" w:hAnsi="Times New Roman" w:cs="Times New Roman"/>
          <w:b/>
          <w:bCs/>
          <w:sz w:val="24"/>
          <w:szCs w:val="24"/>
        </w:rPr>
        <w:t>Supplementary Files</w:t>
      </w:r>
    </w:p>
    <w:p w:rsidRPr="003945A5" w:rsidR="005A493D" w:rsidP="73F407E5" w:rsidRDefault="00EC45EC" w14:paraId="0E053668" w14:textId="4E894606">
      <w:pPr>
        <w:rPr>
          <w:rStyle w:val="normaltextrun"/>
          <w:rFonts w:ascii="Times New Roman" w:hAnsi="Times New Roman" w:cs="Times New Roman"/>
          <w:color w:val="000000" w:themeColor="text1" w:themeTint="FF" w:themeShade="FF"/>
          <w:sz w:val="24"/>
          <w:szCs w:val="24"/>
        </w:rPr>
      </w:pPr>
      <w:r w:rsidRPr="73F407E5" w:rsidR="00EC45EC">
        <w:rPr>
          <w:rStyle w:val="normaltextrun"/>
          <w:rFonts w:ascii="Times New Roman" w:hAnsi="Times New Roman" w:cs="Times New Roman"/>
          <w:color w:val="000000" w:themeColor="text1" w:themeTint="FF" w:themeShade="FF"/>
          <w:sz w:val="24"/>
          <w:szCs w:val="24"/>
        </w:rPr>
        <w:t xml:space="preserve">English CE, </w:t>
      </w:r>
      <w:r w:rsidRPr="73F407E5" w:rsidR="003945A5">
        <w:rPr>
          <w:rStyle w:val="normaltextrun"/>
          <w:rFonts w:ascii="Times New Roman" w:hAnsi="Times New Roman" w:cs="Times New Roman"/>
          <w:color w:val="000000" w:themeColor="text1" w:themeTint="FF" w:themeShade="FF"/>
          <w:sz w:val="24"/>
          <w:szCs w:val="24"/>
        </w:rPr>
        <w:t xml:space="preserve">Lohning AE, Mayr HL, Jones M, MacLaughlin H, Reidlinger DP, The association between dietary quality scores with C-reactive protein and novel biomarkers of inflammation platelet-activating factor and lipoprotein-associated phospholipase A2: A cross-sectional study. Submitted to </w:t>
      </w:r>
      <w:r w:rsidRPr="73F407E5" w:rsidR="74574E72">
        <w:rPr>
          <w:rStyle w:val="normaltextrun"/>
          <w:rFonts w:ascii="Times New Roman" w:hAnsi="Times New Roman" w:cs="Times New Roman"/>
          <w:color w:val="000000" w:themeColor="text1" w:themeTint="FF" w:themeShade="FF"/>
          <w:sz w:val="24"/>
          <w:szCs w:val="24"/>
        </w:rPr>
        <w:t>Nutrition &amp; Metabolism</w:t>
      </w:r>
      <w:r w:rsidRPr="73F407E5" w:rsidR="003945A5">
        <w:rPr>
          <w:rStyle w:val="normaltextrun"/>
          <w:rFonts w:ascii="Times New Roman" w:hAnsi="Times New Roman" w:cs="Times New Roman"/>
          <w:color w:val="000000" w:themeColor="text1" w:themeTint="FF" w:themeShade="FF"/>
          <w:sz w:val="24"/>
          <w:szCs w:val="24"/>
        </w:rPr>
        <w:t>, 2023.</w:t>
      </w:r>
    </w:p>
    <w:p w:rsidR="005A493D" w:rsidP="005A493D" w:rsidRDefault="005A493D" w14:paraId="4F505C4F" w14:textId="77777777">
      <w:pPr>
        <w:rPr>
          <w:b/>
          <w:bCs/>
        </w:rPr>
      </w:pPr>
    </w:p>
    <w:p w:rsidRPr="004D13D7" w:rsidR="005A493D" w:rsidP="005A493D" w:rsidRDefault="005A493D" w14:paraId="5CE59CF0" w14:textId="78270683">
      <w:pPr>
        <w:pStyle w:val="Caption"/>
        <w:keepNext/>
        <w:suppressLineNumbers/>
        <w:rPr>
          <w:vertAlign w:val="superscript"/>
        </w:rPr>
      </w:pPr>
      <w:r>
        <w:t xml:space="preserve">Supplementary Table </w:t>
      </w:r>
      <w:r w:rsidR="00EC5803">
        <w:t>1</w:t>
      </w:r>
      <w:r>
        <w:t xml:space="preserve"> DASH Diet Index Scoring</w:t>
      </w:r>
      <w:r w:rsidRPr="004D13D7">
        <w:rPr>
          <w:vertAlign w:val="superscript"/>
        </w:rPr>
        <w:fldChar w:fldCharType="begin">
          <w:fldData xml:space="preserve">PEVuZE5vdGU+PENpdGU+PEF1dGhvcj5Hw7xudGhlcjwvQXV0aG9yPjxZZWFyPjIwMDk8L1llYXI+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</w:fldData>
        </w:fldChar>
      </w:r>
      <w:r>
        <w:rPr>
          <w:vertAlign w:val="superscript"/>
        </w:rPr>
        <w:instrText xml:space="preserve"> ADDIN EN.CITE </w:instrText>
      </w:r>
      <w:r>
        <w:rPr>
          <w:vertAlign w:val="superscript"/>
        </w:rPr>
        <w:fldChar w:fldCharType="begin">
          <w:fldData xml:space="preserve">PEVuZE5vdGU+PENpdGU+PEF1dGhvcj5Hw7xudGhlcjwvQXV0aG9yPjxZZWFyPjIwMDk8L1llYXI+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</w:fldData>
        </w:fldChar>
      </w:r>
      <w:r>
        <w:rPr>
          <w:vertAlign w:val="superscript"/>
        </w:rPr>
        <w:instrText xml:space="preserve"> ADDIN EN.CITE.DATA </w:instrText>
      </w:r>
      <w:r>
        <w:rPr>
          <w:vertAlign w:val="superscript"/>
        </w:rPr>
      </w:r>
      <w:r>
        <w:rPr>
          <w:vertAlign w:val="superscript"/>
        </w:rPr>
        <w:fldChar w:fldCharType="end"/>
      </w:r>
      <w:r w:rsidRPr="004D13D7">
        <w:rPr>
          <w:vertAlign w:val="superscript"/>
        </w:rPr>
      </w:r>
      <w:r w:rsidRPr="004D13D7">
        <w:rPr>
          <w:vertAlign w:val="superscript"/>
        </w:rPr>
        <w:fldChar w:fldCharType="separate"/>
      </w:r>
      <w:r>
        <w:rPr>
          <w:noProof/>
          <w:vertAlign w:val="superscript"/>
        </w:rPr>
        <w:t>(56)</w:t>
      </w:r>
      <w:r w:rsidRPr="004D13D7">
        <w:rPr>
          <w:vertAlign w:val="superscript"/>
        </w:rPr>
        <w:fldChar w:fldCharType="end"/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2042"/>
        <w:gridCol w:w="2064"/>
        <w:gridCol w:w="2537"/>
        <w:gridCol w:w="2537"/>
      </w:tblGrid>
      <w:tr w:rsidR="005A493D" w:rsidTr="0090164C" w14:paraId="50B7A056" w14:textId="77777777">
        <w:tc>
          <w:tcPr>
            <w:tcW w:w="2042" w:type="dxa"/>
          </w:tcPr>
          <w:p w:rsidR="005A493D" w:rsidP="00CF2C62" w:rsidRDefault="005A493D" w14:paraId="6FC28112" w14:textId="77777777">
            <w:r>
              <w:t>Dietary Component</w:t>
            </w:r>
          </w:p>
        </w:tc>
        <w:tc>
          <w:tcPr>
            <w:tcW w:w="2064" w:type="dxa"/>
          </w:tcPr>
          <w:p w:rsidR="005A493D" w:rsidP="00CF2C62" w:rsidRDefault="005A493D" w14:paraId="13DE803C" w14:textId="77777777">
            <w:r>
              <w:t>Maximum Score</w:t>
            </w:r>
          </w:p>
        </w:tc>
        <w:tc>
          <w:tcPr>
            <w:tcW w:w="2537" w:type="dxa"/>
          </w:tcPr>
          <w:p w:rsidR="005A493D" w:rsidP="00CF2C62" w:rsidRDefault="005A493D" w14:paraId="59EA3877" w14:textId="77777777">
            <w:r>
              <w:t>Standard for Maximum Score</w:t>
            </w:r>
          </w:p>
        </w:tc>
        <w:tc>
          <w:tcPr>
            <w:tcW w:w="2537" w:type="dxa"/>
          </w:tcPr>
          <w:p w:rsidR="005A493D" w:rsidP="00CF2C62" w:rsidRDefault="005A493D" w14:paraId="09850FB1" w14:textId="77777777">
            <w:r>
              <w:t>Standard for Minimum Score</w:t>
            </w:r>
          </w:p>
        </w:tc>
      </w:tr>
      <w:tr w:rsidR="005A493D" w:rsidTr="0090164C" w14:paraId="7E3BAAC3" w14:textId="77777777">
        <w:tc>
          <w:tcPr>
            <w:tcW w:w="2042" w:type="dxa"/>
          </w:tcPr>
          <w:p w:rsidR="005A493D" w:rsidP="00CF2C62" w:rsidRDefault="005A493D" w14:paraId="2F8EF56F" w14:textId="77777777">
            <w:r>
              <w:t>Fruit</w:t>
            </w:r>
          </w:p>
        </w:tc>
        <w:tc>
          <w:tcPr>
            <w:tcW w:w="2064" w:type="dxa"/>
          </w:tcPr>
          <w:p w:rsidR="005A493D" w:rsidP="00CF2C62" w:rsidRDefault="005A493D" w14:paraId="1A6A7646" w14:textId="77777777">
            <w:r>
              <w:t>10</w:t>
            </w:r>
          </w:p>
        </w:tc>
        <w:tc>
          <w:tcPr>
            <w:tcW w:w="2537" w:type="dxa"/>
          </w:tcPr>
          <w:p w:rsidR="005A493D" w:rsidP="00CF2C62" w:rsidRDefault="005A493D" w14:paraId="014811D5" w14:textId="77777777">
            <w:r>
              <w:rPr>
                <w:rFonts w:cstheme="minorHAnsi"/>
              </w:rPr>
              <w:t>≥4</w:t>
            </w:r>
            <w:r>
              <w:t xml:space="preserve"> servings/day</w:t>
            </w:r>
          </w:p>
        </w:tc>
        <w:tc>
          <w:tcPr>
            <w:tcW w:w="2537" w:type="dxa"/>
          </w:tcPr>
          <w:p w:rsidR="005A493D" w:rsidP="00CF2C62" w:rsidRDefault="005A493D" w14:paraId="44E0C6E9" w14:textId="77777777">
            <w:r>
              <w:t>0 servings/day</w:t>
            </w:r>
          </w:p>
        </w:tc>
      </w:tr>
      <w:tr w:rsidR="005A493D" w:rsidTr="0090164C" w14:paraId="32F70DF8" w14:textId="77777777">
        <w:tc>
          <w:tcPr>
            <w:tcW w:w="2042" w:type="dxa"/>
          </w:tcPr>
          <w:p w:rsidR="005A493D" w:rsidP="00CF2C62" w:rsidRDefault="005A493D" w14:paraId="52130981" w14:textId="77777777">
            <w:r>
              <w:t>Vegetables</w:t>
            </w:r>
          </w:p>
        </w:tc>
        <w:tc>
          <w:tcPr>
            <w:tcW w:w="2064" w:type="dxa"/>
          </w:tcPr>
          <w:p w:rsidR="005A493D" w:rsidP="00CF2C62" w:rsidRDefault="005A493D" w14:paraId="3F606DB5" w14:textId="77777777">
            <w:r>
              <w:t>10</w:t>
            </w:r>
          </w:p>
        </w:tc>
        <w:tc>
          <w:tcPr>
            <w:tcW w:w="2537" w:type="dxa"/>
          </w:tcPr>
          <w:p w:rsidR="005A493D" w:rsidP="00CF2C62" w:rsidRDefault="005A493D" w14:paraId="715D9C68" w14:textId="77777777">
            <w:r>
              <w:rPr>
                <w:rFonts w:cstheme="minorHAnsi"/>
              </w:rPr>
              <w:t>≥4</w:t>
            </w:r>
            <w:r>
              <w:t xml:space="preserve"> servings/day</w:t>
            </w:r>
          </w:p>
        </w:tc>
        <w:tc>
          <w:tcPr>
            <w:tcW w:w="2537" w:type="dxa"/>
          </w:tcPr>
          <w:p w:rsidR="005A493D" w:rsidP="00CF2C62" w:rsidRDefault="005A493D" w14:paraId="2F4631F3" w14:textId="77777777">
            <w:r>
              <w:t>0 servings/day</w:t>
            </w:r>
          </w:p>
        </w:tc>
      </w:tr>
      <w:tr w:rsidR="005A493D" w:rsidTr="0090164C" w14:paraId="5C45DBB5" w14:textId="77777777">
        <w:tc>
          <w:tcPr>
            <w:tcW w:w="2042" w:type="dxa"/>
          </w:tcPr>
          <w:p w:rsidR="005A493D" w:rsidP="00CF2C62" w:rsidRDefault="005A493D" w14:paraId="4ADFC300" w14:textId="77777777">
            <w:r>
              <w:t>Grains</w:t>
            </w:r>
          </w:p>
        </w:tc>
        <w:tc>
          <w:tcPr>
            <w:tcW w:w="2064" w:type="dxa"/>
          </w:tcPr>
          <w:p w:rsidR="005A493D" w:rsidP="00CF2C62" w:rsidRDefault="005A493D" w14:paraId="0548C406" w14:textId="77777777"/>
        </w:tc>
        <w:tc>
          <w:tcPr>
            <w:tcW w:w="2537" w:type="dxa"/>
          </w:tcPr>
          <w:p w:rsidR="005A493D" w:rsidP="00CF2C62" w:rsidRDefault="005A493D" w14:paraId="5394D8AB" w14:textId="77777777"/>
        </w:tc>
        <w:tc>
          <w:tcPr>
            <w:tcW w:w="2537" w:type="dxa"/>
          </w:tcPr>
          <w:p w:rsidR="005A493D" w:rsidP="00CF2C62" w:rsidRDefault="005A493D" w14:paraId="104904B2" w14:textId="77777777"/>
        </w:tc>
      </w:tr>
      <w:tr w:rsidR="005A493D" w:rsidTr="0090164C" w14:paraId="532903AA" w14:textId="77777777">
        <w:tc>
          <w:tcPr>
            <w:tcW w:w="2042" w:type="dxa"/>
          </w:tcPr>
          <w:p w:rsidR="005A493D" w:rsidP="00CF2C62" w:rsidRDefault="005A493D" w14:paraId="7F0A8DAF" w14:textId="77777777">
            <w:r>
              <w:t xml:space="preserve">     Total</w:t>
            </w:r>
          </w:p>
        </w:tc>
        <w:tc>
          <w:tcPr>
            <w:tcW w:w="2064" w:type="dxa"/>
          </w:tcPr>
          <w:p w:rsidR="005A493D" w:rsidP="00CF2C62" w:rsidRDefault="005A493D" w14:paraId="52EA7818" w14:textId="77777777">
            <w:r>
              <w:t>5</w:t>
            </w:r>
          </w:p>
        </w:tc>
        <w:tc>
          <w:tcPr>
            <w:tcW w:w="2537" w:type="dxa"/>
          </w:tcPr>
          <w:p w:rsidR="005A493D" w:rsidP="00CF2C62" w:rsidRDefault="005A493D" w14:paraId="080E24F0" w14:textId="77777777">
            <w:r>
              <w:rPr>
                <w:rFonts w:cstheme="minorHAnsi"/>
              </w:rPr>
              <w:t>≥6</w:t>
            </w:r>
            <w:r>
              <w:t xml:space="preserve"> servings/day</w:t>
            </w:r>
          </w:p>
        </w:tc>
        <w:tc>
          <w:tcPr>
            <w:tcW w:w="2537" w:type="dxa"/>
          </w:tcPr>
          <w:p w:rsidR="005A493D" w:rsidP="00CF2C62" w:rsidRDefault="005A493D" w14:paraId="21ABB41A" w14:textId="77777777">
            <w:r>
              <w:t>0 servings/day</w:t>
            </w:r>
          </w:p>
        </w:tc>
      </w:tr>
      <w:tr w:rsidR="005A493D" w:rsidTr="0090164C" w14:paraId="3C6CB0D0" w14:textId="77777777">
        <w:tc>
          <w:tcPr>
            <w:tcW w:w="2042" w:type="dxa"/>
          </w:tcPr>
          <w:p w:rsidR="005A493D" w:rsidP="00CF2C62" w:rsidRDefault="005A493D" w14:paraId="677E6FC4" w14:textId="77777777">
            <w:r>
              <w:t xml:space="preserve">     High Fiber</w:t>
            </w:r>
          </w:p>
        </w:tc>
        <w:tc>
          <w:tcPr>
            <w:tcW w:w="2064" w:type="dxa"/>
          </w:tcPr>
          <w:p w:rsidR="005A493D" w:rsidP="00CF2C62" w:rsidRDefault="005A493D" w14:paraId="78929854" w14:textId="77777777">
            <w:r>
              <w:t>5</w:t>
            </w:r>
          </w:p>
        </w:tc>
        <w:tc>
          <w:tcPr>
            <w:tcW w:w="2537" w:type="dxa"/>
          </w:tcPr>
          <w:p w:rsidR="005A493D" w:rsidP="00CF2C62" w:rsidRDefault="005A493D" w14:paraId="2AEABE76" w14:textId="77777777">
            <w:r>
              <w:rPr>
                <w:rFonts w:cstheme="minorHAnsi"/>
              </w:rPr>
              <w:t>≥50% of daily servings</w:t>
            </w:r>
          </w:p>
        </w:tc>
        <w:tc>
          <w:tcPr>
            <w:tcW w:w="2537" w:type="dxa"/>
          </w:tcPr>
          <w:p w:rsidR="005A493D" w:rsidP="00CF2C62" w:rsidRDefault="005A493D" w14:paraId="0A9976BC" w14:textId="77777777">
            <w:r>
              <w:t>0% servings/day</w:t>
            </w:r>
          </w:p>
        </w:tc>
      </w:tr>
      <w:tr w:rsidR="005A493D" w:rsidTr="0090164C" w14:paraId="7EE0B670" w14:textId="77777777">
        <w:tc>
          <w:tcPr>
            <w:tcW w:w="2042" w:type="dxa"/>
          </w:tcPr>
          <w:p w:rsidR="005A493D" w:rsidP="00CF2C62" w:rsidRDefault="005A493D" w14:paraId="30C7DCFA" w14:textId="77777777">
            <w:r>
              <w:t>Dairy</w:t>
            </w:r>
          </w:p>
        </w:tc>
        <w:tc>
          <w:tcPr>
            <w:tcW w:w="2064" w:type="dxa"/>
          </w:tcPr>
          <w:p w:rsidR="005A493D" w:rsidP="00CF2C62" w:rsidRDefault="005A493D" w14:paraId="7E752C3F" w14:textId="77777777"/>
        </w:tc>
        <w:tc>
          <w:tcPr>
            <w:tcW w:w="2537" w:type="dxa"/>
          </w:tcPr>
          <w:p w:rsidR="005A493D" w:rsidP="00CF2C62" w:rsidRDefault="005A493D" w14:paraId="702F6D63" w14:textId="77777777"/>
        </w:tc>
        <w:tc>
          <w:tcPr>
            <w:tcW w:w="2537" w:type="dxa"/>
          </w:tcPr>
          <w:p w:rsidR="005A493D" w:rsidP="00CF2C62" w:rsidRDefault="005A493D" w14:paraId="66845C95" w14:textId="77777777"/>
        </w:tc>
      </w:tr>
      <w:tr w:rsidR="005A493D" w:rsidTr="0090164C" w14:paraId="61509073" w14:textId="77777777">
        <w:tc>
          <w:tcPr>
            <w:tcW w:w="2042" w:type="dxa"/>
          </w:tcPr>
          <w:p w:rsidR="005A493D" w:rsidP="00CF2C62" w:rsidRDefault="005A493D" w14:paraId="0DC3DFA0" w14:textId="77777777">
            <w:r>
              <w:t xml:space="preserve">     Total</w:t>
            </w:r>
          </w:p>
        </w:tc>
        <w:tc>
          <w:tcPr>
            <w:tcW w:w="2064" w:type="dxa"/>
          </w:tcPr>
          <w:p w:rsidR="005A493D" w:rsidP="00CF2C62" w:rsidRDefault="005A493D" w14:paraId="2E66B732" w14:textId="77777777">
            <w:r>
              <w:t>5</w:t>
            </w:r>
          </w:p>
        </w:tc>
        <w:tc>
          <w:tcPr>
            <w:tcW w:w="2537" w:type="dxa"/>
          </w:tcPr>
          <w:p w:rsidR="005A493D" w:rsidP="00CF2C62" w:rsidRDefault="005A493D" w14:paraId="358ECA3D" w14:textId="77777777">
            <w:r>
              <w:rPr>
                <w:rFonts w:cstheme="minorHAnsi"/>
              </w:rPr>
              <w:t>≥2</w:t>
            </w:r>
            <w:r>
              <w:t xml:space="preserve"> servings/day</w:t>
            </w:r>
          </w:p>
        </w:tc>
        <w:tc>
          <w:tcPr>
            <w:tcW w:w="2537" w:type="dxa"/>
          </w:tcPr>
          <w:p w:rsidR="005A493D" w:rsidP="00CF2C62" w:rsidRDefault="005A493D" w14:paraId="41F14E2B" w14:textId="77777777">
            <w:r>
              <w:t>0 servings/day</w:t>
            </w:r>
          </w:p>
        </w:tc>
      </w:tr>
      <w:tr w:rsidR="005A493D" w:rsidTr="0090164C" w14:paraId="2D1AC37C" w14:textId="77777777">
        <w:tc>
          <w:tcPr>
            <w:tcW w:w="2042" w:type="dxa"/>
          </w:tcPr>
          <w:p w:rsidR="005A493D" w:rsidP="00CF2C62" w:rsidRDefault="005A493D" w14:paraId="6AC27AE5" w14:textId="77777777">
            <w:r>
              <w:t xml:space="preserve">     Low Fat</w:t>
            </w:r>
          </w:p>
        </w:tc>
        <w:tc>
          <w:tcPr>
            <w:tcW w:w="2064" w:type="dxa"/>
          </w:tcPr>
          <w:p w:rsidR="005A493D" w:rsidP="00CF2C62" w:rsidRDefault="005A493D" w14:paraId="41F18B58" w14:textId="77777777">
            <w:r>
              <w:t>5</w:t>
            </w:r>
          </w:p>
        </w:tc>
        <w:tc>
          <w:tcPr>
            <w:tcW w:w="2537" w:type="dxa"/>
          </w:tcPr>
          <w:p w:rsidR="005A493D" w:rsidP="00CF2C62" w:rsidRDefault="005A493D" w14:paraId="6A7B74E0" w14:textId="77777777">
            <w:r>
              <w:rPr>
                <w:rFonts w:cstheme="minorHAnsi"/>
              </w:rPr>
              <w:t>≥75% of daily servings</w:t>
            </w:r>
          </w:p>
        </w:tc>
        <w:tc>
          <w:tcPr>
            <w:tcW w:w="2537" w:type="dxa"/>
          </w:tcPr>
          <w:p w:rsidR="005A493D" w:rsidP="00CF2C62" w:rsidRDefault="005A493D" w14:paraId="1D3FA146" w14:textId="77777777">
            <w:r>
              <w:t>0% servings/day</w:t>
            </w:r>
          </w:p>
        </w:tc>
      </w:tr>
      <w:tr w:rsidR="005A493D" w:rsidTr="0090164C" w14:paraId="33C703BC" w14:textId="77777777">
        <w:tc>
          <w:tcPr>
            <w:tcW w:w="2042" w:type="dxa"/>
          </w:tcPr>
          <w:p w:rsidR="005A493D" w:rsidP="00CF2C62" w:rsidRDefault="005A493D" w14:paraId="76CA49B4" w14:textId="77777777">
            <w:r>
              <w:t>Meat, poultry, fish, eggs</w:t>
            </w:r>
          </w:p>
        </w:tc>
        <w:tc>
          <w:tcPr>
            <w:tcW w:w="2064" w:type="dxa"/>
          </w:tcPr>
          <w:p w:rsidR="005A493D" w:rsidP="00CF2C62" w:rsidRDefault="005A493D" w14:paraId="497A808A" w14:textId="77777777">
            <w:pPr>
              <w:rPr>
                <w:rFonts w:cstheme="minorHAnsi"/>
              </w:rPr>
            </w:pPr>
            <w:r>
              <w:t>10</w:t>
            </w:r>
          </w:p>
        </w:tc>
        <w:tc>
          <w:tcPr>
            <w:tcW w:w="2537" w:type="dxa"/>
          </w:tcPr>
          <w:p w:rsidR="005A493D" w:rsidP="00CF2C62" w:rsidRDefault="005A493D" w14:paraId="7BA21B9A" w14:textId="77777777">
            <w:r>
              <w:rPr>
                <w:rFonts w:cstheme="minorHAnsi"/>
              </w:rPr>
              <w:t>≤</w:t>
            </w:r>
            <w:r>
              <w:t xml:space="preserve"> 2 servings/day</w:t>
            </w:r>
          </w:p>
        </w:tc>
        <w:tc>
          <w:tcPr>
            <w:tcW w:w="2537" w:type="dxa"/>
          </w:tcPr>
          <w:p w:rsidR="005A493D" w:rsidP="00CF2C62" w:rsidRDefault="005A493D" w14:paraId="1509CB40" w14:textId="77777777">
            <w:r>
              <w:rPr>
                <w:rFonts w:cstheme="minorHAnsi"/>
              </w:rPr>
              <w:t>≥4</w:t>
            </w:r>
            <w:r>
              <w:t xml:space="preserve"> servings/day</w:t>
            </w:r>
          </w:p>
        </w:tc>
      </w:tr>
      <w:tr w:rsidR="005A493D" w:rsidTr="0090164C" w14:paraId="1C820F94" w14:textId="77777777">
        <w:tc>
          <w:tcPr>
            <w:tcW w:w="2042" w:type="dxa"/>
          </w:tcPr>
          <w:p w:rsidR="005A493D" w:rsidP="00CF2C62" w:rsidRDefault="005A493D" w14:paraId="74E70096" w14:textId="77777777">
            <w:r>
              <w:t>Nuts, seeds, legumes</w:t>
            </w:r>
          </w:p>
        </w:tc>
        <w:tc>
          <w:tcPr>
            <w:tcW w:w="2064" w:type="dxa"/>
          </w:tcPr>
          <w:p w:rsidR="005A493D" w:rsidP="00CF2C62" w:rsidRDefault="005A493D" w14:paraId="5D0E6AA9" w14:textId="77777777">
            <w:r>
              <w:t>10</w:t>
            </w:r>
          </w:p>
        </w:tc>
        <w:tc>
          <w:tcPr>
            <w:tcW w:w="2537" w:type="dxa"/>
          </w:tcPr>
          <w:p w:rsidR="005A493D" w:rsidP="00CF2C62" w:rsidRDefault="005A493D" w14:paraId="0D1EAC17" w14:textId="77777777">
            <w:r>
              <w:rPr>
                <w:rFonts w:cstheme="minorHAnsi"/>
              </w:rPr>
              <w:t>≥4</w:t>
            </w:r>
            <w:r>
              <w:t xml:space="preserve"> servings/week</w:t>
            </w:r>
          </w:p>
        </w:tc>
        <w:tc>
          <w:tcPr>
            <w:tcW w:w="2537" w:type="dxa"/>
          </w:tcPr>
          <w:p w:rsidR="005A493D" w:rsidP="00CF2C62" w:rsidRDefault="005A493D" w14:paraId="6CBCA7E6" w14:textId="77777777">
            <w:r>
              <w:t>0 servings/week</w:t>
            </w:r>
          </w:p>
        </w:tc>
      </w:tr>
      <w:tr w:rsidR="005A493D" w:rsidTr="0090164C" w14:paraId="559689ED" w14:textId="77777777">
        <w:tc>
          <w:tcPr>
            <w:tcW w:w="2042" w:type="dxa"/>
          </w:tcPr>
          <w:p w:rsidR="005A493D" w:rsidP="00CF2C62" w:rsidRDefault="005A493D" w14:paraId="449C5F55" w14:textId="77777777">
            <w:r>
              <w:t>Fats, oils</w:t>
            </w:r>
          </w:p>
        </w:tc>
        <w:tc>
          <w:tcPr>
            <w:tcW w:w="2064" w:type="dxa"/>
          </w:tcPr>
          <w:p w:rsidR="005A493D" w:rsidP="00CF2C62" w:rsidRDefault="005A493D" w14:paraId="3E020D0E" w14:textId="77777777">
            <w:pPr>
              <w:rPr>
                <w:rFonts w:cstheme="minorHAnsi"/>
              </w:rPr>
            </w:pPr>
            <w:r>
              <w:t>10</w:t>
            </w:r>
          </w:p>
        </w:tc>
        <w:tc>
          <w:tcPr>
            <w:tcW w:w="2537" w:type="dxa"/>
          </w:tcPr>
          <w:p w:rsidR="005A493D" w:rsidP="00CF2C62" w:rsidRDefault="005A493D" w14:paraId="6FBBAF5E" w14:textId="77777777">
            <w:r>
              <w:rPr>
                <w:rFonts w:cstheme="minorHAnsi"/>
              </w:rPr>
              <w:t>≤3</w:t>
            </w:r>
            <w:r>
              <w:t xml:space="preserve"> servings per day</w:t>
            </w:r>
          </w:p>
        </w:tc>
        <w:tc>
          <w:tcPr>
            <w:tcW w:w="2537" w:type="dxa"/>
          </w:tcPr>
          <w:p w:rsidR="005A493D" w:rsidP="00CF2C62" w:rsidRDefault="005A493D" w14:paraId="0E43AED3" w14:textId="77777777">
            <w:r>
              <w:rPr>
                <w:rFonts w:cstheme="minorHAnsi"/>
              </w:rPr>
              <w:t>≥6</w:t>
            </w:r>
            <w:r>
              <w:t xml:space="preserve"> servings/day</w:t>
            </w:r>
          </w:p>
        </w:tc>
      </w:tr>
      <w:tr w:rsidR="005A493D" w:rsidTr="0090164C" w14:paraId="56B47D4F" w14:textId="77777777">
        <w:tc>
          <w:tcPr>
            <w:tcW w:w="2042" w:type="dxa"/>
          </w:tcPr>
          <w:p w:rsidR="005A493D" w:rsidP="00CF2C62" w:rsidRDefault="005A493D" w14:paraId="0B36288F" w14:textId="77777777">
            <w:r>
              <w:t>Sweets</w:t>
            </w:r>
          </w:p>
        </w:tc>
        <w:tc>
          <w:tcPr>
            <w:tcW w:w="2064" w:type="dxa"/>
          </w:tcPr>
          <w:p w:rsidR="005A493D" w:rsidP="00CF2C62" w:rsidRDefault="005A493D" w14:paraId="37BEB929" w14:textId="77777777">
            <w:pPr>
              <w:rPr>
                <w:rFonts w:cstheme="minorHAnsi"/>
              </w:rPr>
            </w:pPr>
            <w:r>
              <w:t>10</w:t>
            </w:r>
          </w:p>
        </w:tc>
        <w:tc>
          <w:tcPr>
            <w:tcW w:w="2537" w:type="dxa"/>
          </w:tcPr>
          <w:p w:rsidR="005A493D" w:rsidP="00CF2C62" w:rsidRDefault="005A493D" w14:paraId="2AD2311D" w14:textId="77777777">
            <w:r>
              <w:rPr>
                <w:rFonts w:cstheme="minorHAnsi"/>
              </w:rPr>
              <w:t>≤</w:t>
            </w:r>
            <w:r>
              <w:t>5 servings/week</w:t>
            </w:r>
          </w:p>
        </w:tc>
        <w:tc>
          <w:tcPr>
            <w:tcW w:w="2537" w:type="dxa"/>
          </w:tcPr>
          <w:p w:rsidR="005A493D" w:rsidP="00CF2C62" w:rsidRDefault="005A493D" w14:paraId="5CB2E97E" w14:textId="77777777">
            <w:r>
              <w:rPr>
                <w:rFonts w:cstheme="minorHAnsi"/>
              </w:rPr>
              <w:t>≤</w:t>
            </w:r>
            <w:r>
              <w:t>5 servings/week</w:t>
            </w:r>
          </w:p>
        </w:tc>
      </w:tr>
    </w:tbl>
    <w:p w:rsidR="005A493D" w:rsidP="005A493D" w:rsidRDefault="005A493D" w14:paraId="6538272C" w14:textId="77777777">
      <w:pPr>
        <w:suppressLineNumbers/>
      </w:pPr>
    </w:p>
    <w:p w:rsidR="005A493D" w:rsidP="005A493D" w:rsidRDefault="005A493D" w14:paraId="5FC0C453" w14:textId="5AF97F4D">
      <w:pPr>
        <w:sectPr w:rsidR="005A493D" w:rsidSect="00D873F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:rsidR="005A493D" w:rsidP="005A493D" w:rsidRDefault="005A493D" w14:paraId="01389034" w14:textId="77777777">
      <w:pPr>
        <w:pStyle w:val="Caption"/>
        <w:keepNext/>
      </w:pPr>
      <w:r>
        <w:lastRenderedPageBreak/>
        <w:t>Supplementary Table 2 Vegetarian Lifestyle Index Scoring</w:t>
      </w:r>
      <w:r w:rsidRPr="0035570B">
        <w:rPr>
          <w:vertAlign w:val="superscript"/>
        </w:rPr>
        <w:fldChar w:fldCharType="begin">
          <w:fldData xml:space="preserve">PEVuZE5vdGU+PENpdGU+PEF1dGhvcj5MZTwvQXV0aG9yPjxZZWFyPjIwMTg8L1llYXI+PFJlY051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</w:fldData>
        </w:fldChar>
      </w:r>
      <w:r>
        <w:rPr>
          <w:vertAlign w:val="superscript"/>
        </w:rPr>
        <w:instrText xml:space="preserve"> ADDIN EN.CITE </w:instrText>
      </w:r>
      <w:r>
        <w:rPr>
          <w:vertAlign w:val="superscript"/>
        </w:rPr>
        <w:fldChar w:fldCharType="begin">
          <w:fldData xml:space="preserve">PEVuZE5vdGU+PENpdGU+PEF1dGhvcj5MZTwvQXV0aG9yPjxZZWFyPjIwMTg8L1llYXI+PFJlY051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</w:fldData>
        </w:fldChar>
      </w:r>
      <w:r>
        <w:rPr>
          <w:vertAlign w:val="superscript"/>
        </w:rPr>
        <w:instrText xml:space="preserve"> ADDIN EN.CITE.DATA </w:instrText>
      </w:r>
      <w:r>
        <w:rPr>
          <w:vertAlign w:val="superscript"/>
        </w:rPr>
      </w:r>
      <w:r>
        <w:rPr>
          <w:vertAlign w:val="superscript"/>
        </w:rPr>
        <w:fldChar w:fldCharType="end"/>
      </w:r>
      <w:r w:rsidRPr="0035570B">
        <w:rPr>
          <w:vertAlign w:val="superscript"/>
        </w:rPr>
      </w:r>
      <w:r w:rsidRPr="0035570B">
        <w:rPr>
          <w:vertAlign w:val="superscript"/>
        </w:rPr>
        <w:fldChar w:fldCharType="separate"/>
      </w:r>
      <w:r>
        <w:rPr>
          <w:noProof/>
          <w:vertAlign w:val="superscript"/>
        </w:rPr>
        <w:t>(60)</w:t>
      </w:r>
      <w:r w:rsidRPr="0035570B">
        <w:rPr>
          <w:vertAlign w:val="superscript"/>
        </w:rPr>
        <w:fldChar w:fldCharType="end"/>
      </w:r>
    </w:p>
    <w:tbl>
      <w:tblPr>
        <w:tblStyle w:val="TableGrid"/>
        <w:tblW w:w="14142" w:type="dxa"/>
        <w:tblLook w:val="04A0" w:firstRow="1" w:lastRow="0" w:firstColumn="1" w:lastColumn="0" w:noHBand="0" w:noVBand="1"/>
      </w:tblPr>
      <w:tblGrid>
        <w:gridCol w:w="1951"/>
        <w:gridCol w:w="4536"/>
        <w:gridCol w:w="2268"/>
        <w:gridCol w:w="3969"/>
        <w:gridCol w:w="1418"/>
      </w:tblGrid>
      <w:tr w:rsidRPr="002F625E" w:rsidR="005A493D" w:rsidTr="00CF2C62" w14:paraId="5E465ACF" w14:textId="77777777">
        <w:trPr>
          <w:trHeight w:val="57"/>
          <w:tblHeader/>
        </w:trPr>
        <w:tc>
          <w:tcPr>
            <w:tcW w:w="1951" w:type="dxa"/>
          </w:tcPr>
          <w:p w:rsidRPr="002F625E" w:rsidR="005A493D" w:rsidP="00CF2C62" w:rsidRDefault="005A493D" w14:paraId="7200CB84" w14:textId="7777777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F625E">
              <w:rPr>
                <w:rFonts w:cstheme="minorHAnsi"/>
                <w:b/>
                <w:bCs/>
                <w:sz w:val="20"/>
                <w:szCs w:val="20"/>
              </w:rPr>
              <w:t>Diet component</w:t>
            </w:r>
          </w:p>
        </w:tc>
        <w:tc>
          <w:tcPr>
            <w:tcW w:w="4536" w:type="dxa"/>
          </w:tcPr>
          <w:p w:rsidRPr="002F625E" w:rsidR="005A493D" w:rsidP="00CF2C62" w:rsidRDefault="005A493D" w14:paraId="238C82BD" w14:textId="7777777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F625E">
              <w:rPr>
                <w:rFonts w:cstheme="minorHAnsi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268" w:type="dxa"/>
          </w:tcPr>
          <w:p w:rsidRPr="002F625E" w:rsidR="005A493D" w:rsidP="00CF2C62" w:rsidRDefault="005A493D" w14:paraId="60804E5F" w14:textId="7777777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F625E">
              <w:rPr>
                <w:rFonts w:cstheme="minorHAnsi"/>
                <w:b/>
                <w:bCs/>
                <w:sz w:val="20"/>
                <w:szCs w:val="20"/>
              </w:rPr>
              <w:t>Recommendation</w:t>
            </w:r>
          </w:p>
        </w:tc>
        <w:tc>
          <w:tcPr>
            <w:tcW w:w="3969" w:type="dxa"/>
          </w:tcPr>
          <w:p w:rsidRPr="002F625E" w:rsidR="005A493D" w:rsidP="00CF2C62" w:rsidRDefault="005A493D" w14:paraId="354B77D1" w14:textId="7777777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F625E">
              <w:rPr>
                <w:rFonts w:cstheme="minorHAnsi"/>
                <w:b/>
                <w:bCs/>
                <w:sz w:val="20"/>
                <w:szCs w:val="20"/>
              </w:rPr>
              <w:t>Operationalisation</w:t>
            </w:r>
          </w:p>
        </w:tc>
        <w:tc>
          <w:tcPr>
            <w:tcW w:w="1418" w:type="dxa"/>
          </w:tcPr>
          <w:p w:rsidRPr="002F625E" w:rsidR="005A493D" w:rsidP="00CF2C62" w:rsidRDefault="005A493D" w14:paraId="2B405695" w14:textId="7777777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F625E">
              <w:rPr>
                <w:rFonts w:cstheme="minorHAnsi"/>
                <w:b/>
                <w:bCs/>
                <w:sz w:val="20"/>
                <w:szCs w:val="20"/>
              </w:rPr>
              <w:t>Score</w:t>
            </w:r>
          </w:p>
        </w:tc>
      </w:tr>
      <w:tr w:rsidRPr="002F625E" w:rsidR="005A493D" w:rsidTr="00CF2C62" w14:paraId="36B53018" w14:textId="77777777">
        <w:trPr>
          <w:trHeight w:val="57"/>
        </w:trPr>
        <w:tc>
          <w:tcPr>
            <w:tcW w:w="1951" w:type="dxa"/>
            <w:vMerge w:val="restart"/>
          </w:tcPr>
          <w:p w:rsidRPr="002F625E" w:rsidR="005A493D" w:rsidP="00CF2C62" w:rsidRDefault="005A493D" w14:paraId="4C169861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Whole grains</w:t>
            </w:r>
          </w:p>
        </w:tc>
        <w:tc>
          <w:tcPr>
            <w:tcW w:w="4536" w:type="dxa"/>
            <w:vMerge w:val="restart"/>
          </w:tcPr>
          <w:p w:rsidRPr="002F625E" w:rsidR="005A493D" w:rsidP="00CF2C62" w:rsidRDefault="005A493D" w14:paraId="19E0B1A2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Whole grain bread, cereals such as oatmeal, and brown rice</w:t>
            </w:r>
          </w:p>
        </w:tc>
        <w:tc>
          <w:tcPr>
            <w:tcW w:w="2268" w:type="dxa"/>
            <w:vMerge w:val="restart"/>
          </w:tcPr>
          <w:p w:rsidRPr="002F625E" w:rsidR="005A493D" w:rsidP="00CF2C62" w:rsidRDefault="005A493D" w14:paraId="5C0B5902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 xml:space="preserve">6 servings/day </w:t>
            </w:r>
          </w:p>
        </w:tc>
        <w:tc>
          <w:tcPr>
            <w:tcW w:w="3969" w:type="dxa"/>
          </w:tcPr>
          <w:p w:rsidRPr="002F625E" w:rsidR="005A493D" w:rsidP="00CF2C62" w:rsidRDefault="005A493D" w14:paraId="3A6294AB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&lt;3 servin</w:t>
            </w:r>
            <w:r w:rsidRPr="002F625E">
              <w:rPr>
                <w:rFonts w:cstheme="minorHAnsi"/>
                <w:i/>
                <w:iCs/>
                <w:sz w:val="20"/>
                <w:szCs w:val="20"/>
              </w:rPr>
              <w:t>g</w:t>
            </w:r>
            <w:r w:rsidRPr="002F625E">
              <w:rPr>
                <w:rFonts w:cstheme="minorHAnsi"/>
                <w:sz w:val="20"/>
                <w:szCs w:val="20"/>
              </w:rPr>
              <w:t>s/day</w:t>
            </w:r>
          </w:p>
        </w:tc>
        <w:tc>
          <w:tcPr>
            <w:tcW w:w="1418" w:type="dxa"/>
          </w:tcPr>
          <w:p w:rsidRPr="002F625E" w:rsidR="005A493D" w:rsidP="00CF2C62" w:rsidRDefault="005A493D" w14:paraId="72EE3005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Pr="002F625E" w:rsidR="005A493D" w:rsidTr="00CF2C62" w14:paraId="243688E4" w14:textId="77777777">
        <w:trPr>
          <w:trHeight w:val="57"/>
        </w:trPr>
        <w:tc>
          <w:tcPr>
            <w:tcW w:w="1951" w:type="dxa"/>
            <w:vMerge/>
          </w:tcPr>
          <w:p w:rsidRPr="002F625E" w:rsidR="005A493D" w:rsidP="00CF2C62" w:rsidRDefault="005A493D" w14:paraId="6002E15B" w14:textId="7777777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:rsidRPr="002F625E" w:rsidR="005A493D" w:rsidP="00CF2C62" w:rsidRDefault="005A493D" w14:paraId="698C5BB0" w14:textId="7777777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Pr="002F625E" w:rsidR="005A493D" w:rsidP="00CF2C62" w:rsidRDefault="005A493D" w14:paraId="48A663E6" w14:textId="7777777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</w:tcPr>
          <w:p w:rsidRPr="002F625E" w:rsidR="005A493D" w:rsidP="00CF2C62" w:rsidRDefault="005A493D" w14:paraId="32535D26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≥3 and &lt;6 servings/day</w:t>
            </w:r>
          </w:p>
        </w:tc>
        <w:tc>
          <w:tcPr>
            <w:tcW w:w="1418" w:type="dxa"/>
          </w:tcPr>
          <w:p w:rsidRPr="002F625E" w:rsidR="005A493D" w:rsidP="00CF2C62" w:rsidRDefault="005A493D" w14:paraId="4329588A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0.5</w:t>
            </w:r>
          </w:p>
        </w:tc>
      </w:tr>
      <w:tr w:rsidRPr="002F625E" w:rsidR="005A493D" w:rsidTr="00CF2C62" w14:paraId="1C2229F2" w14:textId="77777777">
        <w:trPr>
          <w:trHeight w:val="57"/>
        </w:trPr>
        <w:tc>
          <w:tcPr>
            <w:tcW w:w="1951" w:type="dxa"/>
            <w:vMerge/>
          </w:tcPr>
          <w:p w:rsidRPr="002F625E" w:rsidR="005A493D" w:rsidP="00CF2C62" w:rsidRDefault="005A493D" w14:paraId="5B2E55BD" w14:textId="7777777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:rsidRPr="002F625E" w:rsidR="005A493D" w:rsidP="00CF2C62" w:rsidRDefault="005A493D" w14:paraId="1B9C155F" w14:textId="7777777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Pr="002F625E" w:rsidR="005A493D" w:rsidP="00CF2C62" w:rsidRDefault="005A493D" w14:paraId="4DEC8B98" w14:textId="7777777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</w:tcPr>
          <w:p w:rsidRPr="002F625E" w:rsidR="005A493D" w:rsidP="00CF2C62" w:rsidRDefault="005A493D" w14:paraId="06B414E6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≥6 servings/day</w:t>
            </w:r>
          </w:p>
        </w:tc>
        <w:tc>
          <w:tcPr>
            <w:tcW w:w="1418" w:type="dxa"/>
          </w:tcPr>
          <w:p w:rsidRPr="002F625E" w:rsidR="005A493D" w:rsidP="00CF2C62" w:rsidRDefault="005A493D" w14:paraId="45926464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Pr="002F625E" w:rsidR="005A493D" w:rsidTr="00CF2C62" w14:paraId="6884D5FB" w14:textId="77777777">
        <w:trPr>
          <w:trHeight w:val="57"/>
        </w:trPr>
        <w:tc>
          <w:tcPr>
            <w:tcW w:w="1951" w:type="dxa"/>
            <w:vMerge w:val="restart"/>
          </w:tcPr>
          <w:p w:rsidRPr="002F625E" w:rsidR="005A493D" w:rsidP="00CF2C62" w:rsidRDefault="005A493D" w14:paraId="65AFE5AE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 xml:space="preserve">Legumes, </w:t>
            </w:r>
            <w:proofErr w:type="gramStart"/>
            <w:r w:rsidRPr="002F625E">
              <w:rPr>
                <w:rFonts w:cstheme="minorHAnsi"/>
                <w:sz w:val="20"/>
                <w:szCs w:val="20"/>
              </w:rPr>
              <w:t>soy</w:t>
            </w:r>
            <w:proofErr w:type="gramEnd"/>
            <w:r w:rsidRPr="002F625E">
              <w:rPr>
                <w:rFonts w:cstheme="minorHAnsi"/>
                <w:sz w:val="20"/>
                <w:szCs w:val="20"/>
              </w:rPr>
              <w:t xml:space="preserve"> and meat substitutes</w:t>
            </w:r>
          </w:p>
        </w:tc>
        <w:tc>
          <w:tcPr>
            <w:tcW w:w="4536" w:type="dxa"/>
            <w:vMerge w:val="restart"/>
          </w:tcPr>
          <w:p w:rsidRPr="002F625E" w:rsidR="005A493D" w:rsidP="00CF2C62" w:rsidRDefault="005A493D" w14:paraId="280B29F7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Beans, peas, soy, and meat substitutes</w:t>
            </w:r>
          </w:p>
        </w:tc>
        <w:tc>
          <w:tcPr>
            <w:tcW w:w="2268" w:type="dxa"/>
            <w:vMerge w:val="restart"/>
          </w:tcPr>
          <w:p w:rsidRPr="002F625E" w:rsidR="005A493D" w:rsidP="00CF2C62" w:rsidRDefault="005A493D" w14:paraId="4F55B5D5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3 servings /day</w:t>
            </w:r>
          </w:p>
        </w:tc>
        <w:tc>
          <w:tcPr>
            <w:tcW w:w="3969" w:type="dxa"/>
          </w:tcPr>
          <w:p w:rsidRPr="002F625E" w:rsidR="005A493D" w:rsidP="00CF2C62" w:rsidRDefault="005A493D" w14:paraId="262D82B3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&lt;1 servings/day</w:t>
            </w:r>
          </w:p>
        </w:tc>
        <w:tc>
          <w:tcPr>
            <w:tcW w:w="1418" w:type="dxa"/>
          </w:tcPr>
          <w:p w:rsidRPr="002F625E" w:rsidR="005A493D" w:rsidP="00CF2C62" w:rsidRDefault="005A493D" w14:paraId="3AFBCA18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Pr="002F625E" w:rsidR="005A493D" w:rsidTr="00CF2C62" w14:paraId="52553D25" w14:textId="77777777">
        <w:trPr>
          <w:trHeight w:val="57"/>
        </w:trPr>
        <w:tc>
          <w:tcPr>
            <w:tcW w:w="1951" w:type="dxa"/>
            <w:vMerge/>
          </w:tcPr>
          <w:p w:rsidRPr="002F625E" w:rsidR="005A493D" w:rsidP="00CF2C62" w:rsidRDefault="005A493D" w14:paraId="4B11E12A" w14:textId="7777777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:rsidRPr="002F625E" w:rsidR="005A493D" w:rsidP="00CF2C62" w:rsidRDefault="005A493D" w14:paraId="07F7E014" w14:textId="7777777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Pr="002F625E" w:rsidR="005A493D" w:rsidP="00CF2C62" w:rsidRDefault="005A493D" w14:paraId="4B5C0E3F" w14:textId="7777777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</w:tcPr>
          <w:p w:rsidRPr="002F625E" w:rsidR="005A493D" w:rsidP="00CF2C62" w:rsidRDefault="005A493D" w14:paraId="259B5C75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≥1 and &lt;3 servings/day</w:t>
            </w:r>
          </w:p>
        </w:tc>
        <w:tc>
          <w:tcPr>
            <w:tcW w:w="1418" w:type="dxa"/>
          </w:tcPr>
          <w:p w:rsidRPr="002F625E" w:rsidR="005A493D" w:rsidP="00CF2C62" w:rsidRDefault="005A493D" w14:paraId="5436B89D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0.5</w:t>
            </w:r>
          </w:p>
        </w:tc>
      </w:tr>
      <w:tr w:rsidRPr="002F625E" w:rsidR="005A493D" w:rsidTr="00CF2C62" w14:paraId="685A5EEC" w14:textId="77777777">
        <w:trPr>
          <w:trHeight w:val="57"/>
        </w:trPr>
        <w:tc>
          <w:tcPr>
            <w:tcW w:w="1951" w:type="dxa"/>
            <w:vMerge/>
          </w:tcPr>
          <w:p w:rsidRPr="002F625E" w:rsidR="005A493D" w:rsidP="00CF2C62" w:rsidRDefault="005A493D" w14:paraId="2B1793AD" w14:textId="7777777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:rsidRPr="002F625E" w:rsidR="005A493D" w:rsidP="00CF2C62" w:rsidRDefault="005A493D" w14:paraId="42892884" w14:textId="7777777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Pr="002F625E" w:rsidR="005A493D" w:rsidP="00CF2C62" w:rsidRDefault="005A493D" w14:paraId="22E43389" w14:textId="7777777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</w:tcPr>
          <w:p w:rsidRPr="002F625E" w:rsidR="005A493D" w:rsidP="00CF2C62" w:rsidRDefault="005A493D" w14:paraId="2799D19B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≥3 serving/day</w:t>
            </w:r>
          </w:p>
        </w:tc>
        <w:tc>
          <w:tcPr>
            <w:tcW w:w="1418" w:type="dxa"/>
          </w:tcPr>
          <w:p w:rsidRPr="002F625E" w:rsidR="005A493D" w:rsidP="00CF2C62" w:rsidRDefault="005A493D" w14:paraId="530B020C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Pr="002F625E" w:rsidR="005A493D" w:rsidTr="00CF2C62" w14:paraId="2F5F42B6" w14:textId="77777777">
        <w:trPr>
          <w:trHeight w:val="57"/>
        </w:trPr>
        <w:tc>
          <w:tcPr>
            <w:tcW w:w="1951" w:type="dxa"/>
          </w:tcPr>
          <w:p w:rsidRPr="002F625E" w:rsidR="005A493D" w:rsidP="00CF2C62" w:rsidRDefault="005A493D" w14:paraId="6DF87865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Vegetables</w:t>
            </w:r>
          </w:p>
        </w:tc>
        <w:tc>
          <w:tcPr>
            <w:tcW w:w="4536" w:type="dxa"/>
          </w:tcPr>
          <w:p w:rsidRPr="002F625E" w:rsidR="005A493D" w:rsidP="00CF2C62" w:rsidRDefault="005A493D" w14:paraId="702FB3C6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Dark green, avocado, and 100% vegetables juices</w:t>
            </w:r>
          </w:p>
        </w:tc>
        <w:tc>
          <w:tcPr>
            <w:tcW w:w="2268" w:type="dxa"/>
          </w:tcPr>
          <w:p w:rsidRPr="002F625E" w:rsidR="005A493D" w:rsidP="00CF2C62" w:rsidRDefault="005A493D" w14:paraId="7110A126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8 servings/day</w:t>
            </w:r>
          </w:p>
        </w:tc>
        <w:tc>
          <w:tcPr>
            <w:tcW w:w="3969" w:type="dxa"/>
          </w:tcPr>
          <w:p w:rsidRPr="002F625E" w:rsidR="005A493D" w:rsidP="00CF2C62" w:rsidRDefault="005A493D" w14:paraId="26031023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&lt; 4 servings/day</w:t>
            </w:r>
          </w:p>
          <w:p w:rsidRPr="002F625E" w:rsidR="005A493D" w:rsidP="00CF2C62" w:rsidRDefault="005A493D" w14:paraId="5E8EE6C1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≥ 4 and &lt;8 servings/day</w:t>
            </w:r>
          </w:p>
          <w:p w:rsidRPr="002F625E" w:rsidR="005A493D" w:rsidP="00CF2C62" w:rsidRDefault="005A493D" w14:paraId="2B37645D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≥ 8 servings /day</w:t>
            </w:r>
          </w:p>
        </w:tc>
        <w:tc>
          <w:tcPr>
            <w:tcW w:w="1418" w:type="dxa"/>
          </w:tcPr>
          <w:p w:rsidRPr="002F625E" w:rsidR="005A493D" w:rsidP="00CF2C62" w:rsidRDefault="005A493D" w14:paraId="07120CFE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0</w:t>
            </w:r>
          </w:p>
          <w:p w:rsidRPr="002F625E" w:rsidR="005A493D" w:rsidP="00CF2C62" w:rsidRDefault="005A493D" w14:paraId="5A893182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0.5</w:t>
            </w:r>
          </w:p>
          <w:p w:rsidRPr="002F625E" w:rsidR="005A493D" w:rsidP="00CF2C62" w:rsidRDefault="005A493D" w14:paraId="5C3D1BC5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Pr="002F625E" w:rsidR="005A493D" w:rsidTr="00CF2C62" w14:paraId="08DB03E7" w14:textId="77777777">
        <w:trPr>
          <w:trHeight w:val="57"/>
        </w:trPr>
        <w:tc>
          <w:tcPr>
            <w:tcW w:w="1951" w:type="dxa"/>
          </w:tcPr>
          <w:p w:rsidRPr="002F625E" w:rsidR="005A493D" w:rsidP="00CF2C62" w:rsidRDefault="005A493D" w14:paraId="748F1A67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Fruit</w:t>
            </w:r>
          </w:p>
        </w:tc>
        <w:tc>
          <w:tcPr>
            <w:tcW w:w="4536" w:type="dxa"/>
          </w:tcPr>
          <w:p w:rsidRPr="002F625E" w:rsidR="005A493D" w:rsidP="00CF2C62" w:rsidRDefault="005A493D" w14:paraId="30F4DCE7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Fresh and dried fruits, canned or cooked fruits, and 100% fruit juices</w:t>
            </w:r>
          </w:p>
        </w:tc>
        <w:tc>
          <w:tcPr>
            <w:tcW w:w="2268" w:type="dxa"/>
          </w:tcPr>
          <w:p w:rsidRPr="002F625E" w:rsidR="005A493D" w:rsidP="00CF2C62" w:rsidRDefault="005A493D" w14:paraId="3CCB4A95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4 servings/day</w:t>
            </w:r>
          </w:p>
        </w:tc>
        <w:tc>
          <w:tcPr>
            <w:tcW w:w="3969" w:type="dxa"/>
          </w:tcPr>
          <w:p w:rsidRPr="002F625E" w:rsidR="005A493D" w:rsidP="00CF2C62" w:rsidRDefault="005A493D" w14:paraId="5DF9069A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&lt; 2 servings/day</w:t>
            </w:r>
          </w:p>
          <w:p w:rsidRPr="002F625E" w:rsidR="005A493D" w:rsidP="00CF2C62" w:rsidRDefault="005A493D" w14:paraId="357F1EEF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≥ 2 and &lt;4 servings/day</w:t>
            </w:r>
          </w:p>
          <w:p w:rsidRPr="002F625E" w:rsidR="005A493D" w:rsidP="00CF2C62" w:rsidRDefault="005A493D" w14:paraId="68D27A42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≥ 4 servings/day</w:t>
            </w:r>
          </w:p>
        </w:tc>
        <w:tc>
          <w:tcPr>
            <w:tcW w:w="1418" w:type="dxa"/>
          </w:tcPr>
          <w:p w:rsidRPr="002F625E" w:rsidR="005A493D" w:rsidP="00CF2C62" w:rsidRDefault="005A493D" w14:paraId="6DA92218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0</w:t>
            </w:r>
          </w:p>
          <w:p w:rsidRPr="002F625E" w:rsidR="005A493D" w:rsidP="00CF2C62" w:rsidRDefault="005A493D" w14:paraId="0C8DF70C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0.5</w:t>
            </w:r>
          </w:p>
          <w:p w:rsidRPr="002F625E" w:rsidR="005A493D" w:rsidP="00CF2C62" w:rsidRDefault="005A493D" w14:paraId="3D4B3272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Pr="002F625E" w:rsidR="005A493D" w:rsidTr="00CF2C62" w14:paraId="2034530B" w14:textId="77777777">
        <w:trPr>
          <w:trHeight w:val="57"/>
        </w:trPr>
        <w:tc>
          <w:tcPr>
            <w:tcW w:w="1951" w:type="dxa"/>
          </w:tcPr>
          <w:p w:rsidRPr="002F625E" w:rsidR="005A493D" w:rsidP="00CF2C62" w:rsidRDefault="005A493D" w14:paraId="55316924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Nuts and seeds</w:t>
            </w:r>
          </w:p>
        </w:tc>
        <w:tc>
          <w:tcPr>
            <w:tcW w:w="4536" w:type="dxa"/>
          </w:tcPr>
          <w:p w:rsidRPr="002F625E" w:rsidR="005A493D" w:rsidP="00CF2C62" w:rsidRDefault="005A493D" w14:paraId="639B7B11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Nuts and seeds (raw or roasted)</w:t>
            </w:r>
          </w:p>
        </w:tc>
        <w:tc>
          <w:tcPr>
            <w:tcW w:w="2268" w:type="dxa"/>
          </w:tcPr>
          <w:p w:rsidRPr="002F625E" w:rsidR="005A493D" w:rsidP="00CF2C62" w:rsidRDefault="005A493D" w14:paraId="5ECD3814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1-2 servings/day</w:t>
            </w:r>
          </w:p>
        </w:tc>
        <w:tc>
          <w:tcPr>
            <w:tcW w:w="3969" w:type="dxa"/>
          </w:tcPr>
          <w:p w:rsidRPr="002F625E" w:rsidR="005A493D" w:rsidP="00CF2C62" w:rsidRDefault="005A493D" w14:paraId="01ED4F9B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&lt; 4 servings/week</w:t>
            </w:r>
          </w:p>
          <w:p w:rsidRPr="002F625E" w:rsidR="005A493D" w:rsidP="00CF2C62" w:rsidRDefault="005A493D" w14:paraId="081395D9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≥ 4 servings/week and &lt;1.5 servings /day</w:t>
            </w:r>
          </w:p>
          <w:p w:rsidRPr="002F625E" w:rsidR="005A493D" w:rsidP="00CF2C62" w:rsidRDefault="005A493D" w14:paraId="72686393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≥1.5 servings/day</w:t>
            </w:r>
          </w:p>
        </w:tc>
        <w:tc>
          <w:tcPr>
            <w:tcW w:w="1418" w:type="dxa"/>
          </w:tcPr>
          <w:p w:rsidRPr="002F625E" w:rsidR="005A493D" w:rsidP="00CF2C62" w:rsidRDefault="005A493D" w14:paraId="29C0E2A6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0</w:t>
            </w:r>
          </w:p>
          <w:p w:rsidRPr="002F625E" w:rsidR="005A493D" w:rsidP="00CF2C62" w:rsidRDefault="005A493D" w14:paraId="67C3C65B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0.5</w:t>
            </w:r>
          </w:p>
          <w:p w:rsidRPr="002F625E" w:rsidR="005A493D" w:rsidP="00CF2C62" w:rsidRDefault="005A493D" w14:paraId="5C9D78E8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Pr="002F625E" w:rsidR="005A493D" w:rsidTr="00CF2C62" w14:paraId="00226B73" w14:textId="77777777">
        <w:trPr>
          <w:trHeight w:val="57"/>
        </w:trPr>
        <w:tc>
          <w:tcPr>
            <w:tcW w:w="1951" w:type="dxa"/>
          </w:tcPr>
          <w:p w:rsidRPr="002F625E" w:rsidR="005A493D" w:rsidP="00CF2C62" w:rsidRDefault="005A493D" w14:paraId="1262A304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Vegetable oils</w:t>
            </w:r>
          </w:p>
        </w:tc>
        <w:tc>
          <w:tcPr>
            <w:tcW w:w="4536" w:type="dxa"/>
          </w:tcPr>
          <w:p w:rsidRPr="002F625E" w:rsidR="005A493D" w:rsidP="00CF2C62" w:rsidRDefault="005A493D" w14:paraId="6D149802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Olive oil, and other salad oils</w:t>
            </w:r>
          </w:p>
        </w:tc>
        <w:tc>
          <w:tcPr>
            <w:tcW w:w="2268" w:type="dxa"/>
          </w:tcPr>
          <w:p w:rsidRPr="002F625E" w:rsidR="005A493D" w:rsidP="00CF2C62" w:rsidRDefault="005A493D" w14:paraId="4A187079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2 servings/day</w:t>
            </w:r>
          </w:p>
        </w:tc>
        <w:tc>
          <w:tcPr>
            <w:tcW w:w="3969" w:type="dxa"/>
          </w:tcPr>
          <w:p w:rsidRPr="002F625E" w:rsidR="005A493D" w:rsidP="00CF2C62" w:rsidRDefault="005A493D" w14:paraId="269FB397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&gt; 4 servings/day</w:t>
            </w:r>
          </w:p>
          <w:p w:rsidRPr="002F625E" w:rsidR="005A493D" w:rsidP="00CF2C62" w:rsidRDefault="005A493D" w14:paraId="57B97555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&gt;2 and ≤ 4 servings/day</w:t>
            </w:r>
          </w:p>
          <w:p w:rsidRPr="002F625E" w:rsidR="005A493D" w:rsidP="00CF2C62" w:rsidRDefault="005A493D" w14:paraId="00D710AE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0-2 servings/day</w:t>
            </w:r>
          </w:p>
        </w:tc>
        <w:tc>
          <w:tcPr>
            <w:tcW w:w="1418" w:type="dxa"/>
          </w:tcPr>
          <w:p w:rsidRPr="002F625E" w:rsidR="005A493D" w:rsidP="00CF2C62" w:rsidRDefault="005A493D" w14:paraId="55A78BAC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0</w:t>
            </w:r>
          </w:p>
          <w:p w:rsidRPr="002F625E" w:rsidR="005A493D" w:rsidP="00CF2C62" w:rsidRDefault="005A493D" w14:paraId="17A622A0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0.5</w:t>
            </w:r>
          </w:p>
          <w:p w:rsidRPr="002F625E" w:rsidR="005A493D" w:rsidP="00CF2C62" w:rsidRDefault="005A493D" w14:paraId="5B8B0A99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Pr="002F625E" w:rsidR="005A493D" w:rsidTr="00CF2C62" w14:paraId="3D648A6D" w14:textId="77777777">
        <w:trPr>
          <w:trHeight w:val="57"/>
        </w:trPr>
        <w:tc>
          <w:tcPr>
            <w:tcW w:w="1951" w:type="dxa"/>
          </w:tcPr>
          <w:p w:rsidRPr="002F625E" w:rsidR="005A493D" w:rsidP="00CF2C62" w:rsidRDefault="005A493D" w14:paraId="4380C26A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Dairy</w:t>
            </w:r>
          </w:p>
        </w:tc>
        <w:tc>
          <w:tcPr>
            <w:tcW w:w="4536" w:type="dxa"/>
          </w:tcPr>
          <w:p w:rsidRPr="002F625E" w:rsidR="005A493D" w:rsidP="00CF2C62" w:rsidRDefault="005A493D" w14:paraId="3DAF39B8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Dairy products, cheese, milk, and yoghurt</w:t>
            </w:r>
          </w:p>
        </w:tc>
        <w:tc>
          <w:tcPr>
            <w:tcW w:w="2268" w:type="dxa"/>
          </w:tcPr>
          <w:p w:rsidRPr="002F625E" w:rsidR="005A493D" w:rsidP="00CF2C62" w:rsidRDefault="005A493D" w14:paraId="06462E93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2 servings/day</w:t>
            </w:r>
          </w:p>
        </w:tc>
        <w:tc>
          <w:tcPr>
            <w:tcW w:w="3969" w:type="dxa"/>
          </w:tcPr>
          <w:p w:rsidRPr="002F625E" w:rsidR="005A493D" w:rsidP="00CF2C62" w:rsidRDefault="005A493D" w14:paraId="4D757200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&lt;0.5 or &gt;2 servings/day</w:t>
            </w:r>
          </w:p>
          <w:p w:rsidRPr="002F625E" w:rsidR="005A493D" w:rsidP="00CF2C62" w:rsidRDefault="005A493D" w14:paraId="2DA35779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≥ 0.5 and &lt; 1 servings/day</w:t>
            </w:r>
          </w:p>
          <w:p w:rsidRPr="002F625E" w:rsidR="005A493D" w:rsidP="00CF2C62" w:rsidRDefault="005A493D" w14:paraId="6E5F7EE4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1-2 servings/day</w:t>
            </w:r>
          </w:p>
        </w:tc>
        <w:tc>
          <w:tcPr>
            <w:tcW w:w="1418" w:type="dxa"/>
          </w:tcPr>
          <w:p w:rsidRPr="002F625E" w:rsidR="005A493D" w:rsidP="00CF2C62" w:rsidRDefault="005A493D" w14:paraId="6093EB09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0</w:t>
            </w:r>
          </w:p>
          <w:p w:rsidRPr="002F625E" w:rsidR="005A493D" w:rsidP="00CF2C62" w:rsidRDefault="005A493D" w14:paraId="25AC9C00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0.5</w:t>
            </w:r>
          </w:p>
          <w:p w:rsidRPr="002F625E" w:rsidR="005A493D" w:rsidP="00CF2C62" w:rsidRDefault="005A493D" w14:paraId="69E97CC5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Pr="002F625E" w:rsidR="005A493D" w:rsidTr="00CF2C62" w14:paraId="5123BB21" w14:textId="77777777">
        <w:trPr>
          <w:trHeight w:val="57"/>
        </w:trPr>
        <w:tc>
          <w:tcPr>
            <w:tcW w:w="1951" w:type="dxa"/>
          </w:tcPr>
          <w:p w:rsidRPr="002F625E" w:rsidR="005A493D" w:rsidP="00CF2C62" w:rsidRDefault="005A493D" w14:paraId="551F50E9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Eggs</w:t>
            </w:r>
          </w:p>
        </w:tc>
        <w:tc>
          <w:tcPr>
            <w:tcW w:w="4536" w:type="dxa"/>
          </w:tcPr>
          <w:p w:rsidRPr="002F625E" w:rsidR="005A493D" w:rsidP="00CF2C62" w:rsidRDefault="005A493D" w14:paraId="2D6FE844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Fried, boiled, scrambled, devilled, plain omelette, egg salad</w:t>
            </w:r>
          </w:p>
        </w:tc>
        <w:tc>
          <w:tcPr>
            <w:tcW w:w="2268" w:type="dxa"/>
          </w:tcPr>
          <w:p w:rsidRPr="002F625E" w:rsidR="005A493D" w:rsidP="00CF2C62" w:rsidRDefault="005A493D" w14:paraId="392E4894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½ servings/day</w:t>
            </w:r>
          </w:p>
        </w:tc>
        <w:tc>
          <w:tcPr>
            <w:tcW w:w="3969" w:type="dxa"/>
          </w:tcPr>
          <w:p w:rsidRPr="002F625E" w:rsidR="005A493D" w:rsidP="00CF2C62" w:rsidRDefault="005A493D" w14:paraId="3FA3215E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&gt;1 serving/</w:t>
            </w:r>
            <w:proofErr w:type="gramStart"/>
            <w:r w:rsidRPr="002F625E">
              <w:rPr>
                <w:rFonts w:cstheme="minorHAnsi"/>
                <w:sz w:val="20"/>
                <w:szCs w:val="20"/>
              </w:rPr>
              <w:t>day</w:t>
            </w:r>
            <w:proofErr w:type="gramEnd"/>
          </w:p>
          <w:p w:rsidRPr="002F625E" w:rsidR="005A493D" w:rsidP="00CF2C62" w:rsidRDefault="005A493D" w14:paraId="7043F78D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&gt;0.5 and ≤ 1 servings/day</w:t>
            </w:r>
          </w:p>
          <w:p w:rsidRPr="002F625E" w:rsidR="005A493D" w:rsidP="00CF2C62" w:rsidRDefault="005A493D" w14:paraId="7A7CC558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≥0 and ≤0.5 servings/day</w:t>
            </w:r>
          </w:p>
        </w:tc>
        <w:tc>
          <w:tcPr>
            <w:tcW w:w="1418" w:type="dxa"/>
          </w:tcPr>
          <w:p w:rsidRPr="002F625E" w:rsidR="005A493D" w:rsidP="00CF2C62" w:rsidRDefault="005A493D" w14:paraId="1FABBB2E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0</w:t>
            </w:r>
          </w:p>
          <w:p w:rsidRPr="002F625E" w:rsidR="005A493D" w:rsidP="00CF2C62" w:rsidRDefault="005A493D" w14:paraId="1A389114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0.5</w:t>
            </w:r>
          </w:p>
          <w:p w:rsidRPr="002F625E" w:rsidR="005A493D" w:rsidP="00CF2C62" w:rsidRDefault="005A493D" w14:paraId="07227D0B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Pr="002F625E" w:rsidR="005A493D" w:rsidTr="00CF2C62" w14:paraId="7CAC70D3" w14:textId="77777777">
        <w:trPr>
          <w:trHeight w:val="57"/>
        </w:trPr>
        <w:tc>
          <w:tcPr>
            <w:tcW w:w="1951" w:type="dxa"/>
          </w:tcPr>
          <w:p w:rsidRPr="002F625E" w:rsidR="005A493D" w:rsidP="00CF2C62" w:rsidRDefault="005A493D" w14:paraId="62CEBA4D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Sweets</w:t>
            </w:r>
          </w:p>
        </w:tc>
        <w:tc>
          <w:tcPr>
            <w:tcW w:w="4536" w:type="dxa"/>
          </w:tcPr>
          <w:p w:rsidRPr="002F625E" w:rsidR="005A493D" w:rsidP="00CF2C62" w:rsidRDefault="005A493D" w14:paraId="2FCE0998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Sweets, sugary beverages, and desserts</w:t>
            </w:r>
          </w:p>
        </w:tc>
        <w:tc>
          <w:tcPr>
            <w:tcW w:w="2268" w:type="dxa"/>
          </w:tcPr>
          <w:p w:rsidRPr="002F625E" w:rsidR="005A493D" w:rsidP="00CF2C62" w:rsidRDefault="005A493D" w14:paraId="0E52DC18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Consume sweets and sugary beverages sparingly</w:t>
            </w:r>
          </w:p>
        </w:tc>
        <w:tc>
          <w:tcPr>
            <w:tcW w:w="3969" w:type="dxa"/>
          </w:tcPr>
          <w:p w:rsidRPr="002F625E" w:rsidR="005A493D" w:rsidP="00CF2C62" w:rsidRDefault="005A493D" w14:paraId="1BD25053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&gt;5 servings/week</w:t>
            </w:r>
          </w:p>
          <w:p w:rsidRPr="002F625E" w:rsidR="005A493D" w:rsidP="00CF2C62" w:rsidRDefault="005A493D" w14:paraId="6E603E31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&gt;2 and ≤ 5 servings/week</w:t>
            </w:r>
          </w:p>
          <w:p w:rsidRPr="002F625E" w:rsidR="005A493D" w:rsidP="00CF2C62" w:rsidRDefault="005A493D" w14:paraId="7D3EC6EC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0-2 servings/week</w:t>
            </w:r>
          </w:p>
        </w:tc>
        <w:tc>
          <w:tcPr>
            <w:tcW w:w="1418" w:type="dxa"/>
          </w:tcPr>
          <w:p w:rsidRPr="002F625E" w:rsidR="005A493D" w:rsidP="00CF2C62" w:rsidRDefault="005A493D" w14:paraId="6C6245F1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0</w:t>
            </w:r>
          </w:p>
          <w:p w:rsidRPr="002F625E" w:rsidR="005A493D" w:rsidP="00CF2C62" w:rsidRDefault="005A493D" w14:paraId="11221249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0.5</w:t>
            </w:r>
          </w:p>
          <w:p w:rsidRPr="002F625E" w:rsidR="005A493D" w:rsidP="00CF2C62" w:rsidRDefault="005A493D" w14:paraId="63242501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Pr="002F625E" w:rsidR="005A493D" w:rsidTr="00CF2C62" w14:paraId="311DEADB" w14:textId="77777777">
        <w:trPr>
          <w:trHeight w:val="57"/>
        </w:trPr>
        <w:tc>
          <w:tcPr>
            <w:tcW w:w="1951" w:type="dxa"/>
          </w:tcPr>
          <w:p w:rsidRPr="002F625E" w:rsidR="005A493D" w:rsidP="00CF2C62" w:rsidRDefault="005A493D" w14:paraId="7E714A35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Reliable source vitamin B12</w:t>
            </w:r>
          </w:p>
        </w:tc>
        <w:tc>
          <w:tcPr>
            <w:tcW w:w="4536" w:type="dxa"/>
          </w:tcPr>
          <w:p w:rsidRPr="002F625E" w:rsidR="005A493D" w:rsidP="00CF2C62" w:rsidRDefault="005A493D" w14:paraId="5B38C152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Reliable sources of vitamin B-12 from reliable sources including meat, fish, dairy, eggs, yeast, fortification (cereals, meat substitutes, soymilk) supplements</w:t>
            </w:r>
          </w:p>
        </w:tc>
        <w:tc>
          <w:tcPr>
            <w:tcW w:w="2268" w:type="dxa"/>
          </w:tcPr>
          <w:p w:rsidRPr="002F625E" w:rsidR="005A493D" w:rsidP="00CF2C62" w:rsidRDefault="005A493D" w14:paraId="2B5D608D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 xml:space="preserve">Meeting the recommended (EAR) of 2.0 mcg daily of vitamin B-12 </w:t>
            </w:r>
          </w:p>
        </w:tc>
        <w:tc>
          <w:tcPr>
            <w:tcW w:w="3969" w:type="dxa"/>
          </w:tcPr>
          <w:p w:rsidRPr="002F625E" w:rsidR="005A493D" w:rsidP="00CF2C62" w:rsidRDefault="005A493D" w14:paraId="384DBB11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&lt;1.0 mcg serving equivalent/</w:t>
            </w:r>
            <w:proofErr w:type="gramStart"/>
            <w:r w:rsidRPr="002F625E">
              <w:rPr>
                <w:rFonts w:cstheme="minorHAnsi"/>
                <w:sz w:val="20"/>
                <w:szCs w:val="20"/>
              </w:rPr>
              <w:t>day</w:t>
            </w:r>
            <w:proofErr w:type="gramEnd"/>
          </w:p>
          <w:p w:rsidRPr="002F625E" w:rsidR="005A493D" w:rsidP="00CF2C62" w:rsidRDefault="005A493D" w14:paraId="190E5DB6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≥1.0 and &lt;2.0 mcg serving equivalent/</w:t>
            </w:r>
            <w:proofErr w:type="gramStart"/>
            <w:r w:rsidRPr="002F625E">
              <w:rPr>
                <w:rFonts w:cstheme="minorHAnsi"/>
                <w:sz w:val="20"/>
                <w:szCs w:val="20"/>
              </w:rPr>
              <w:t>day</w:t>
            </w:r>
            <w:proofErr w:type="gramEnd"/>
          </w:p>
          <w:p w:rsidRPr="002F625E" w:rsidR="005A493D" w:rsidP="00CF2C62" w:rsidRDefault="005A493D" w14:paraId="572DBD1F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≥ 2.0 mcg serving equivalent/day</w:t>
            </w:r>
          </w:p>
        </w:tc>
        <w:tc>
          <w:tcPr>
            <w:tcW w:w="1418" w:type="dxa"/>
          </w:tcPr>
          <w:p w:rsidRPr="002F625E" w:rsidR="005A493D" w:rsidP="00CF2C62" w:rsidRDefault="005A493D" w14:paraId="10BD3C56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0</w:t>
            </w:r>
          </w:p>
          <w:p w:rsidRPr="002F625E" w:rsidR="005A493D" w:rsidP="00CF2C62" w:rsidRDefault="005A493D" w14:paraId="46C05C33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0.5</w:t>
            </w:r>
          </w:p>
          <w:p w:rsidRPr="002F625E" w:rsidR="005A493D" w:rsidP="00CF2C62" w:rsidRDefault="005A493D" w14:paraId="5C9DE9C4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Pr="002F625E" w:rsidR="005A493D" w:rsidTr="00CF2C62" w14:paraId="488BED70" w14:textId="77777777">
        <w:trPr>
          <w:trHeight w:val="57"/>
        </w:trPr>
        <w:tc>
          <w:tcPr>
            <w:tcW w:w="1951" w:type="dxa"/>
          </w:tcPr>
          <w:p w:rsidRPr="002F625E" w:rsidR="005A493D" w:rsidP="00CF2C62" w:rsidRDefault="005A493D" w14:paraId="63C7A78D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Flesh-food intake</w:t>
            </w:r>
          </w:p>
        </w:tc>
        <w:tc>
          <w:tcPr>
            <w:tcW w:w="4536" w:type="dxa"/>
          </w:tcPr>
          <w:p w:rsidRPr="002F625E" w:rsidR="005A493D" w:rsidP="00CF2C62" w:rsidRDefault="005A493D" w14:paraId="7D73BDCF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Red meat, processed meat, poultry, and fish</w:t>
            </w:r>
          </w:p>
        </w:tc>
        <w:tc>
          <w:tcPr>
            <w:tcW w:w="2268" w:type="dxa"/>
          </w:tcPr>
          <w:p w:rsidRPr="002F625E" w:rsidR="005A493D" w:rsidP="00CF2C62" w:rsidRDefault="005A493D" w14:paraId="5C45BC7D" w14:textId="7777777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</w:tcPr>
          <w:p w:rsidRPr="002F625E" w:rsidR="005A493D" w:rsidP="00CF2C62" w:rsidRDefault="005A493D" w14:paraId="7A5CDED9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&gt;1 time/week</w:t>
            </w:r>
          </w:p>
          <w:p w:rsidRPr="002F625E" w:rsidR="005A493D" w:rsidP="00CF2C62" w:rsidRDefault="005A493D" w14:paraId="57DE2A0F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≤1 time/week and &gt; 1 time/month</w:t>
            </w:r>
          </w:p>
          <w:p w:rsidRPr="002F625E" w:rsidR="005A493D" w:rsidP="00CF2C62" w:rsidRDefault="005A493D" w14:paraId="01006BC7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≤1 time a month</w:t>
            </w:r>
          </w:p>
        </w:tc>
        <w:tc>
          <w:tcPr>
            <w:tcW w:w="1418" w:type="dxa"/>
          </w:tcPr>
          <w:p w:rsidRPr="002F625E" w:rsidR="005A493D" w:rsidP="00CF2C62" w:rsidRDefault="005A493D" w14:paraId="08335B1B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0</w:t>
            </w:r>
          </w:p>
          <w:p w:rsidRPr="002F625E" w:rsidR="005A493D" w:rsidP="00CF2C62" w:rsidRDefault="005A493D" w14:paraId="353ADBEC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0.5</w:t>
            </w:r>
          </w:p>
          <w:p w:rsidRPr="002F625E" w:rsidR="005A493D" w:rsidP="00CF2C62" w:rsidRDefault="005A493D" w14:paraId="2E13CC28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Pr="002F625E" w:rsidR="005A493D" w:rsidTr="00CF2C62" w14:paraId="74914B89" w14:textId="77777777">
        <w:trPr>
          <w:trHeight w:val="57"/>
        </w:trPr>
        <w:tc>
          <w:tcPr>
            <w:tcW w:w="14142" w:type="dxa"/>
            <w:gridSpan w:val="5"/>
            <w:shd w:val="clear" w:color="auto" w:fill="D9D9D9" w:themeFill="background1" w:themeFillShade="D9"/>
          </w:tcPr>
          <w:p w:rsidRPr="002F625E" w:rsidR="005A493D" w:rsidP="00CF2C62" w:rsidRDefault="005A493D" w14:paraId="3B20CE26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b/>
                <w:bCs/>
                <w:sz w:val="20"/>
                <w:szCs w:val="20"/>
              </w:rPr>
              <w:t>Lifestyle component</w:t>
            </w:r>
          </w:p>
        </w:tc>
      </w:tr>
      <w:tr w:rsidRPr="002F625E" w:rsidR="005A493D" w:rsidTr="00CF2C62" w14:paraId="2211FEA8" w14:textId="77777777">
        <w:trPr>
          <w:trHeight w:val="57"/>
        </w:trPr>
        <w:tc>
          <w:tcPr>
            <w:tcW w:w="1951" w:type="dxa"/>
            <w:shd w:val="clear" w:color="auto" w:fill="D9D9D9" w:themeFill="background1" w:themeFillShade="D9"/>
          </w:tcPr>
          <w:p w:rsidRPr="002F625E" w:rsidR="005A493D" w:rsidP="00CF2C62" w:rsidRDefault="005A493D" w14:paraId="050BCEC5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Daily exercise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:rsidRPr="002F625E" w:rsidR="005A493D" w:rsidP="00CF2C62" w:rsidRDefault="005A493D" w14:paraId="310802C1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Moderate/rigorous physical activity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Pr="002F625E" w:rsidR="005A493D" w:rsidP="00CF2C62" w:rsidRDefault="005A493D" w14:paraId="1B5E7FE1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30 min/day to avoid chronic disease, and 60 min/day for weight loss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Pr="002F625E" w:rsidR="005A493D" w:rsidP="00CF2C62" w:rsidRDefault="005A493D" w14:paraId="135CA572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≤0 min/day of moderate OR ≤0 min/day vigorous exercise</w:t>
            </w:r>
          </w:p>
          <w:p w:rsidRPr="002F625E" w:rsidR="005A493D" w:rsidP="00CF2C62" w:rsidRDefault="005A493D" w14:paraId="6443BD8F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&gt;0 and &lt;30min/day of moderate exercise OR &gt;0 and &lt;15 min/day of vigorous exercise</w:t>
            </w:r>
          </w:p>
          <w:p w:rsidRPr="002F625E" w:rsidR="005A493D" w:rsidP="00CF2C62" w:rsidRDefault="005A493D" w14:paraId="15CC0B2A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≥30 min/day of moderate</w:t>
            </w:r>
          </w:p>
          <w:p w:rsidRPr="002F625E" w:rsidR="005A493D" w:rsidP="00CF2C62" w:rsidRDefault="005A493D" w14:paraId="4FD51988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OR ≥15min/day of vigorous exercise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Pr="002F625E" w:rsidR="005A493D" w:rsidP="00CF2C62" w:rsidRDefault="005A493D" w14:paraId="3D4156FD" w14:textId="77777777">
            <w:pPr>
              <w:rPr>
                <w:rFonts w:cstheme="minorHAnsi"/>
                <w:sz w:val="20"/>
                <w:szCs w:val="20"/>
              </w:rPr>
            </w:pPr>
          </w:p>
          <w:p w:rsidRPr="002F625E" w:rsidR="005A493D" w:rsidP="00CF2C62" w:rsidRDefault="005A493D" w14:paraId="0EB306EC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0</w:t>
            </w:r>
          </w:p>
          <w:p w:rsidRPr="002F625E" w:rsidR="005A493D" w:rsidP="00CF2C62" w:rsidRDefault="005A493D" w14:paraId="051D4B81" w14:textId="77777777">
            <w:pPr>
              <w:rPr>
                <w:rFonts w:cstheme="minorHAnsi"/>
                <w:sz w:val="20"/>
                <w:szCs w:val="20"/>
              </w:rPr>
            </w:pPr>
          </w:p>
          <w:p w:rsidRPr="002F625E" w:rsidR="005A493D" w:rsidP="00CF2C62" w:rsidRDefault="005A493D" w14:paraId="4FE63714" w14:textId="77777777">
            <w:pPr>
              <w:rPr>
                <w:rFonts w:cstheme="minorHAnsi"/>
                <w:sz w:val="20"/>
                <w:szCs w:val="20"/>
              </w:rPr>
            </w:pPr>
          </w:p>
          <w:p w:rsidRPr="002F625E" w:rsidR="005A493D" w:rsidP="00CF2C62" w:rsidRDefault="005A493D" w14:paraId="4DDBE257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0.5</w:t>
            </w:r>
          </w:p>
          <w:p w:rsidRPr="002F625E" w:rsidR="005A493D" w:rsidP="00CF2C62" w:rsidRDefault="005A493D" w14:paraId="078708EA" w14:textId="77777777">
            <w:pPr>
              <w:rPr>
                <w:rFonts w:cstheme="minorHAnsi"/>
                <w:sz w:val="20"/>
                <w:szCs w:val="20"/>
              </w:rPr>
            </w:pPr>
          </w:p>
          <w:p w:rsidRPr="002F625E" w:rsidR="005A493D" w:rsidP="00CF2C62" w:rsidRDefault="005A493D" w14:paraId="626D9C4C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Pr="002F625E" w:rsidR="005A493D" w:rsidTr="00CF2C62" w14:paraId="1504BEF7" w14:textId="77777777">
        <w:trPr>
          <w:trHeight w:val="57"/>
        </w:trPr>
        <w:tc>
          <w:tcPr>
            <w:tcW w:w="1951" w:type="dxa"/>
            <w:shd w:val="clear" w:color="auto" w:fill="D9D9D9" w:themeFill="background1" w:themeFillShade="D9"/>
          </w:tcPr>
          <w:p w:rsidRPr="002F625E" w:rsidR="005A493D" w:rsidP="00CF2C62" w:rsidRDefault="005A493D" w14:paraId="27632DDA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Water intake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:rsidRPr="002F625E" w:rsidR="005A493D" w:rsidP="00CF2C62" w:rsidRDefault="005A493D" w14:paraId="22E2CE3A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Drinking water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Pr="002F625E" w:rsidR="005A493D" w:rsidP="00CF2C62" w:rsidRDefault="005A493D" w14:paraId="720E4C3A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At least eight, 250 ml glasses of water daily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Pr="002F625E" w:rsidR="005A493D" w:rsidP="00CF2C62" w:rsidRDefault="005A493D" w14:paraId="298F4003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&lt;4 glasses of water/day</w:t>
            </w:r>
          </w:p>
          <w:p w:rsidRPr="002F625E" w:rsidR="005A493D" w:rsidP="00CF2C62" w:rsidRDefault="005A493D" w14:paraId="77977F24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≥4 and &lt;8 glasses of water/day</w:t>
            </w:r>
          </w:p>
          <w:p w:rsidRPr="002F625E" w:rsidR="005A493D" w:rsidP="00CF2C62" w:rsidRDefault="005A493D" w14:paraId="09F56FEF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≥8 glasses of water/day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Pr="002F625E" w:rsidR="005A493D" w:rsidP="00CF2C62" w:rsidRDefault="005A493D" w14:paraId="27D3CE03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0</w:t>
            </w:r>
          </w:p>
          <w:p w:rsidRPr="002F625E" w:rsidR="005A493D" w:rsidP="00CF2C62" w:rsidRDefault="005A493D" w14:paraId="039306AF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0.5</w:t>
            </w:r>
          </w:p>
          <w:p w:rsidRPr="002F625E" w:rsidR="005A493D" w:rsidP="00CF2C62" w:rsidRDefault="005A493D" w14:paraId="3A7426E4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Pr="002F625E" w:rsidR="005A493D" w:rsidTr="00CF2C62" w14:paraId="20C35719" w14:textId="77777777">
        <w:trPr>
          <w:trHeight w:val="57"/>
        </w:trPr>
        <w:tc>
          <w:tcPr>
            <w:tcW w:w="1951" w:type="dxa"/>
            <w:shd w:val="clear" w:color="auto" w:fill="D9D9D9" w:themeFill="background1" w:themeFillShade="D9"/>
          </w:tcPr>
          <w:p w:rsidRPr="002F625E" w:rsidR="005A493D" w:rsidP="00CF2C62" w:rsidRDefault="005A493D" w14:paraId="721EBDCE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Sunlight exposure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:rsidRPr="002F625E" w:rsidR="005A493D" w:rsidP="00CF2C62" w:rsidRDefault="005A493D" w14:paraId="20646AE5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Adequate exposure to sunlight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Pr="002F625E" w:rsidR="005A493D" w:rsidP="00CF2C62" w:rsidRDefault="005A493D" w14:paraId="47658BC3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At least 10 min of sun a day to activate vitamin D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Pr="002F625E" w:rsidR="005A493D" w:rsidP="00CF2C62" w:rsidRDefault="005A493D" w14:paraId="1DAF9700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&lt;5 min/day</w:t>
            </w:r>
          </w:p>
          <w:p w:rsidRPr="002F625E" w:rsidR="005A493D" w:rsidP="00CF2C62" w:rsidRDefault="005A493D" w14:paraId="7440A8B3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&gt;5 and &lt;10 min/day</w:t>
            </w:r>
          </w:p>
          <w:p w:rsidRPr="002F625E" w:rsidR="005A493D" w:rsidP="00CF2C62" w:rsidRDefault="005A493D" w14:paraId="6F94C2BA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≥10 min/day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Pr="002F625E" w:rsidR="005A493D" w:rsidP="00CF2C62" w:rsidRDefault="005A493D" w14:paraId="38FF4265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0</w:t>
            </w:r>
          </w:p>
          <w:p w:rsidRPr="002F625E" w:rsidR="005A493D" w:rsidP="00CF2C62" w:rsidRDefault="005A493D" w14:paraId="33A2FB07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0.5</w:t>
            </w:r>
          </w:p>
          <w:p w:rsidRPr="002F625E" w:rsidR="005A493D" w:rsidP="00CF2C62" w:rsidRDefault="005A493D" w14:paraId="0E850952" w14:textId="77777777">
            <w:pPr>
              <w:rPr>
                <w:rFonts w:cstheme="minorHAnsi"/>
                <w:sz w:val="20"/>
                <w:szCs w:val="20"/>
              </w:rPr>
            </w:pPr>
            <w:r w:rsidRPr="002F625E">
              <w:rPr>
                <w:rFonts w:cstheme="minorHAnsi"/>
                <w:sz w:val="20"/>
                <w:szCs w:val="20"/>
              </w:rPr>
              <w:t>1</w:t>
            </w:r>
          </w:p>
        </w:tc>
      </w:tr>
    </w:tbl>
    <w:p w:rsidR="005A493D" w:rsidP="005A493D" w:rsidRDefault="005A493D" w14:paraId="00F1186D" w14:textId="77777777">
      <w:pPr>
        <w:sectPr w:rsidR="005A493D" w:rsidSect="00393EF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Pr="009247DB" w:rsidR="005A493D" w:rsidP="005A493D" w:rsidRDefault="005A493D" w14:paraId="3C42C5DF" w14:textId="77777777">
      <w:pPr>
        <w:pStyle w:val="Caption"/>
        <w:keepNext/>
        <w:rPr>
          <w:vertAlign w:val="superscript"/>
        </w:rPr>
      </w:pPr>
      <w:r>
        <w:t>Supplementary Table 3 HEIFA Scoring</w:t>
      </w:r>
      <w:r w:rsidRPr="009247DB">
        <w:rPr>
          <w:vertAlign w:val="superscript"/>
        </w:rPr>
        <w:fldChar w:fldCharType="begin">
          <w:fldData xml:space="preserve">PEVuZE5vdGU+PENpdGU+PEF1dGhvcj5Sb3k8L0F1dGhvcj48WWVhcj4yMDE2PC9ZZWFyPjxSZWNO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</w:fldData>
        </w:fldChar>
      </w:r>
      <w:r>
        <w:rPr>
          <w:vertAlign w:val="superscript"/>
        </w:rPr>
        <w:instrText xml:space="preserve"> ADDIN EN.CITE </w:instrText>
      </w:r>
      <w:r>
        <w:rPr>
          <w:vertAlign w:val="superscript"/>
        </w:rPr>
        <w:fldChar w:fldCharType="begin">
          <w:fldData xml:space="preserve">PEVuZE5vdGU+PENpdGU+PEF1dGhvcj5Sb3k8L0F1dGhvcj48WWVhcj4yMDE2PC9ZZWFyPjxSZWNO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</w:fldData>
        </w:fldChar>
      </w:r>
      <w:r>
        <w:rPr>
          <w:vertAlign w:val="superscript"/>
        </w:rPr>
        <w:instrText xml:space="preserve"> ADDIN EN.CITE.DATA </w:instrText>
      </w:r>
      <w:r>
        <w:rPr>
          <w:vertAlign w:val="superscript"/>
        </w:rPr>
      </w:r>
      <w:r>
        <w:rPr>
          <w:vertAlign w:val="superscript"/>
        </w:rPr>
        <w:fldChar w:fldCharType="end"/>
      </w:r>
      <w:r w:rsidRPr="009247DB">
        <w:rPr>
          <w:vertAlign w:val="superscript"/>
        </w:rPr>
      </w:r>
      <w:r w:rsidRPr="009247DB">
        <w:rPr>
          <w:vertAlign w:val="superscript"/>
        </w:rPr>
        <w:fldChar w:fldCharType="separate"/>
      </w:r>
      <w:r>
        <w:rPr>
          <w:noProof/>
          <w:vertAlign w:val="superscript"/>
        </w:rPr>
        <w:t>(62)</w:t>
      </w:r>
      <w:r w:rsidRPr="009247DB">
        <w:rPr>
          <w:vertAlign w:val="superscript"/>
        </w:rPr>
        <w:fldChar w:fldCharType="end"/>
      </w:r>
    </w:p>
    <w:tbl>
      <w:tblPr>
        <w:tblStyle w:val="PlainTable1"/>
        <w:tblW w:w="14000" w:type="dxa"/>
        <w:tblLook w:val="04A0" w:firstRow="1" w:lastRow="0" w:firstColumn="1" w:lastColumn="0" w:noHBand="0" w:noVBand="1"/>
      </w:tblPr>
      <w:tblGrid>
        <w:gridCol w:w="3794"/>
        <w:gridCol w:w="2693"/>
        <w:gridCol w:w="2268"/>
        <w:gridCol w:w="2268"/>
        <w:gridCol w:w="2977"/>
      </w:tblGrid>
      <w:tr w:rsidRPr="008115D6" w:rsidR="005A493D" w:rsidTr="00CF2C62" w14:paraId="67AD7E55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Pr="008115D6" w:rsidR="005A493D" w:rsidP="00CF2C62" w:rsidRDefault="005A493D" w14:paraId="68ADBF4C" w14:textId="77777777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115D6">
              <w:rPr>
                <w:rFonts w:cstheme="minorHAnsi"/>
                <w:b w:val="0"/>
                <w:bCs w:val="0"/>
                <w:sz w:val="20"/>
                <w:szCs w:val="20"/>
              </w:rPr>
              <w:t>Dietary guidelines for Australian adults</w:t>
            </w:r>
          </w:p>
        </w:tc>
        <w:tc>
          <w:tcPr>
            <w:tcW w:w="2693" w:type="dxa"/>
          </w:tcPr>
          <w:p w:rsidRPr="008115D6" w:rsidR="005A493D" w:rsidP="00CF2C62" w:rsidRDefault="005A493D" w14:paraId="6C90B042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115D6">
              <w:rPr>
                <w:rFonts w:cstheme="minorHAnsi"/>
                <w:b w:val="0"/>
                <w:bCs w:val="0"/>
                <w:sz w:val="20"/>
                <w:szCs w:val="20"/>
              </w:rPr>
              <w:t>Indicator and description</w:t>
            </w:r>
          </w:p>
        </w:tc>
        <w:tc>
          <w:tcPr>
            <w:tcW w:w="2268" w:type="dxa"/>
          </w:tcPr>
          <w:p w:rsidRPr="008115D6" w:rsidR="005A493D" w:rsidP="00CF2C62" w:rsidRDefault="005A493D" w14:paraId="05C6B22A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115D6">
              <w:rPr>
                <w:rFonts w:cstheme="minorHAnsi"/>
                <w:b w:val="0"/>
                <w:bCs w:val="0"/>
                <w:sz w:val="20"/>
                <w:szCs w:val="20"/>
              </w:rPr>
              <w:t>Criteria for maximum score</w:t>
            </w:r>
          </w:p>
        </w:tc>
        <w:tc>
          <w:tcPr>
            <w:tcW w:w="2268" w:type="dxa"/>
          </w:tcPr>
          <w:p w:rsidRPr="008115D6" w:rsidR="005A493D" w:rsidP="00CF2C62" w:rsidRDefault="005A493D" w14:paraId="32ADB52C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115D6">
              <w:rPr>
                <w:rFonts w:cstheme="minorHAnsi"/>
                <w:b w:val="0"/>
                <w:bCs w:val="0"/>
                <w:sz w:val="20"/>
                <w:szCs w:val="20"/>
              </w:rPr>
              <w:t>Criteria for minimum score</w:t>
            </w:r>
          </w:p>
        </w:tc>
        <w:tc>
          <w:tcPr>
            <w:tcW w:w="2977" w:type="dxa"/>
          </w:tcPr>
          <w:p w:rsidRPr="008115D6" w:rsidR="005A493D" w:rsidP="00CF2C62" w:rsidRDefault="005A493D" w14:paraId="4D0C3080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115D6">
              <w:rPr>
                <w:rFonts w:cstheme="minorHAnsi"/>
                <w:b w:val="0"/>
                <w:bCs w:val="0"/>
                <w:sz w:val="20"/>
                <w:szCs w:val="20"/>
              </w:rPr>
              <w:t>Composite subscores</w:t>
            </w:r>
          </w:p>
        </w:tc>
      </w:tr>
      <w:tr w:rsidRPr="008115D6" w:rsidR="005A493D" w:rsidTr="00CF2C62" w14:paraId="0FB3E1E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Pr="008115D6" w:rsidR="005A493D" w:rsidP="00CF2C62" w:rsidRDefault="005A493D" w14:paraId="05D468EF" w14:textId="77777777">
            <w:pPr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To achieve and maintain a healthy weight, be physically active, and choose amounts of nutritious foods and drinks to meet energy needs</w:t>
            </w:r>
          </w:p>
        </w:tc>
        <w:tc>
          <w:tcPr>
            <w:tcW w:w="2693" w:type="dxa"/>
          </w:tcPr>
          <w:p w:rsidRPr="008115D6" w:rsidR="005A493D" w:rsidP="00CF2C62" w:rsidRDefault="005A493D" w14:paraId="40CA5B7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 xml:space="preserve">Measure of unhealthy choices, discretionary </w:t>
            </w:r>
            <w:proofErr w:type="gramStart"/>
            <w:r w:rsidRPr="008115D6">
              <w:rPr>
                <w:rFonts w:cstheme="minorHAnsi"/>
                <w:sz w:val="20"/>
                <w:szCs w:val="20"/>
              </w:rPr>
              <w:t>foods :</w:t>
            </w:r>
            <w:proofErr w:type="gramEnd"/>
            <w:r w:rsidRPr="008115D6">
              <w:rPr>
                <w:rFonts w:cstheme="minorHAnsi"/>
                <w:sz w:val="20"/>
                <w:szCs w:val="20"/>
              </w:rPr>
              <w:t xml:space="preserve"> Frequency of consumption of extra foods per day e.g., 1 slice (40 g) plain cake or small cake-type muffin</w:t>
            </w:r>
          </w:p>
        </w:tc>
        <w:tc>
          <w:tcPr>
            <w:tcW w:w="2268" w:type="dxa"/>
          </w:tcPr>
          <w:p w:rsidRPr="008115D6" w:rsidR="005A493D" w:rsidP="00CF2C62" w:rsidRDefault="005A493D" w14:paraId="2E229D8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 xml:space="preserve">Discretionary foods: </w:t>
            </w:r>
          </w:p>
          <w:p w:rsidRPr="008115D6" w:rsidR="005A493D" w:rsidP="00CF2C62" w:rsidRDefault="005A493D" w14:paraId="0101DC4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M ≤3, F≤ 2.5</w:t>
            </w:r>
          </w:p>
        </w:tc>
        <w:tc>
          <w:tcPr>
            <w:tcW w:w="2268" w:type="dxa"/>
          </w:tcPr>
          <w:p w:rsidRPr="008115D6" w:rsidR="005A493D" w:rsidP="00CF2C62" w:rsidRDefault="005A493D" w14:paraId="3F6B2A1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Discretionary foods:</w:t>
            </w:r>
          </w:p>
          <w:p w:rsidRPr="008115D6" w:rsidR="005A493D" w:rsidP="00CF2C62" w:rsidRDefault="005A493D" w14:paraId="0D39851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M≥3, F≥2.5</w:t>
            </w:r>
          </w:p>
        </w:tc>
        <w:tc>
          <w:tcPr>
            <w:tcW w:w="2977" w:type="dxa"/>
          </w:tcPr>
          <w:p w:rsidRPr="008115D6" w:rsidR="005A493D" w:rsidP="00CF2C62" w:rsidRDefault="005A493D" w14:paraId="72B3FAD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Discretionary foods/d:</w:t>
            </w:r>
          </w:p>
          <w:p w:rsidRPr="008115D6" w:rsidR="005A493D" w:rsidP="00CF2C62" w:rsidRDefault="005A493D" w14:paraId="7DAB772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 xml:space="preserve">Male: </w:t>
            </w:r>
          </w:p>
          <w:p w:rsidRPr="008115D6" w:rsidR="005A493D" w:rsidP="00CF2C62" w:rsidRDefault="005A493D" w14:paraId="3607EE7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&lt;3 serves/d =10</w:t>
            </w:r>
          </w:p>
          <w:p w:rsidRPr="008115D6" w:rsidR="005A493D" w:rsidP="00CF2C62" w:rsidRDefault="005A493D" w14:paraId="6953FB1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3–3.9 =7.5</w:t>
            </w:r>
          </w:p>
          <w:p w:rsidRPr="008115D6" w:rsidR="005A493D" w:rsidP="00CF2C62" w:rsidRDefault="005A493D" w14:paraId="55D53DA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4.0–4.9 =5</w:t>
            </w:r>
          </w:p>
          <w:p w:rsidRPr="008115D6" w:rsidR="005A493D" w:rsidP="00CF2C62" w:rsidRDefault="005A493D" w14:paraId="70AA4F3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5–5.9 =2.5</w:t>
            </w:r>
          </w:p>
          <w:p w:rsidRPr="008115D6" w:rsidR="005A493D" w:rsidP="00CF2C62" w:rsidRDefault="005A493D" w14:paraId="50AE936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6 serves =0</w:t>
            </w:r>
          </w:p>
          <w:p w:rsidRPr="008115D6" w:rsidR="005A493D" w:rsidP="00CF2C62" w:rsidRDefault="005A493D" w14:paraId="5459B1C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 xml:space="preserve">Female: </w:t>
            </w:r>
          </w:p>
          <w:p w:rsidRPr="008115D6" w:rsidR="005A493D" w:rsidP="00CF2C62" w:rsidRDefault="005A493D" w14:paraId="1005231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&lt;2.5 serves/d = 10</w:t>
            </w:r>
          </w:p>
          <w:p w:rsidRPr="008115D6" w:rsidR="005A493D" w:rsidP="00CF2C62" w:rsidRDefault="005A493D" w14:paraId="301EF08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2.5–3.4 = 7.5</w:t>
            </w:r>
          </w:p>
          <w:p w:rsidRPr="008115D6" w:rsidR="005A493D" w:rsidP="00CF2C62" w:rsidRDefault="005A493D" w14:paraId="2DFD80F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3.5–4.4 = 5</w:t>
            </w:r>
          </w:p>
          <w:p w:rsidRPr="008115D6" w:rsidR="005A493D" w:rsidP="00CF2C62" w:rsidRDefault="005A493D" w14:paraId="714895F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4.5–5.4 = 2.5</w:t>
            </w:r>
          </w:p>
          <w:p w:rsidRPr="008115D6" w:rsidR="005A493D" w:rsidP="00CF2C62" w:rsidRDefault="005A493D" w14:paraId="08ADD43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5.5 = 0</w:t>
            </w:r>
          </w:p>
        </w:tc>
      </w:tr>
      <w:tr w:rsidRPr="008115D6" w:rsidR="005A493D" w:rsidTr="00CF2C62" w14:paraId="7334C64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Pr="008115D6" w:rsidR="005A493D" w:rsidP="00CF2C62" w:rsidRDefault="005A493D" w14:paraId="02EF4307" w14:textId="77777777">
            <w:pPr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Eat plenty of vegetables of different types and colours, and legumes/beans</w:t>
            </w:r>
          </w:p>
        </w:tc>
        <w:tc>
          <w:tcPr>
            <w:tcW w:w="2693" w:type="dxa"/>
          </w:tcPr>
          <w:p w:rsidRPr="008115D6" w:rsidR="005A493D" w:rsidP="00CF2C62" w:rsidRDefault="005A493D" w14:paraId="2FEB15A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Total vegetables: servings of vegetables and legumes per day e.g., 1 (75 g) medium tomato Variety of vegetable servings/d</w:t>
            </w:r>
          </w:p>
        </w:tc>
        <w:tc>
          <w:tcPr>
            <w:tcW w:w="2268" w:type="dxa"/>
          </w:tcPr>
          <w:p w:rsidRPr="008115D6" w:rsidR="005A493D" w:rsidP="00CF2C62" w:rsidRDefault="005A493D" w14:paraId="68AB2ED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gramStart"/>
            <w:r w:rsidRPr="008115D6">
              <w:rPr>
                <w:rFonts w:cstheme="minorHAnsi"/>
                <w:sz w:val="20"/>
                <w:szCs w:val="20"/>
              </w:rPr>
              <w:t>M:≥</w:t>
            </w:r>
            <w:proofErr w:type="gramEnd"/>
            <w:r w:rsidRPr="008115D6">
              <w:rPr>
                <w:rFonts w:cstheme="minorHAnsi"/>
                <w:sz w:val="20"/>
                <w:szCs w:val="20"/>
              </w:rPr>
              <w:t>6 serves</w:t>
            </w:r>
          </w:p>
          <w:p w:rsidRPr="008115D6" w:rsidR="005A493D" w:rsidP="00CF2C62" w:rsidRDefault="005A493D" w14:paraId="0A2FF5C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gramStart"/>
            <w:r w:rsidRPr="008115D6">
              <w:rPr>
                <w:rFonts w:cstheme="minorHAnsi"/>
                <w:sz w:val="20"/>
                <w:szCs w:val="20"/>
              </w:rPr>
              <w:t>F:≥</w:t>
            </w:r>
            <w:proofErr w:type="gramEnd"/>
            <w:r w:rsidRPr="008115D6">
              <w:rPr>
                <w:rFonts w:cstheme="minorHAnsi"/>
                <w:sz w:val="20"/>
                <w:szCs w:val="20"/>
              </w:rPr>
              <w:t>5 serves</w:t>
            </w:r>
          </w:p>
          <w:p w:rsidRPr="008115D6" w:rsidR="005A493D" w:rsidP="00CF2C62" w:rsidRDefault="005A493D" w14:paraId="6CF46B5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Varied vegetables e.g., green, orange, cruciferous, tuber, or bulb and legumes consumed</w:t>
            </w:r>
          </w:p>
        </w:tc>
        <w:tc>
          <w:tcPr>
            <w:tcW w:w="2268" w:type="dxa"/>
          </w:tcPr>
          <w:p w:rsidRPr="008115D6" w:rsidR="005A493D" w:rsidP="00CF2C62" w:rsidRDefault="005A493D" w14:paraId="77C6F49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Total vegetables 0 Variety 0</w:t>
            </w:r>
          </w:p>
        </w:tc>
        <w:tc>
          <w:tcPr>
            <w:tcW w:w="2977" w:type="dxa"/>
          </w:tcPr>
          <w:p w:rsidRPr="008115D6" w:rsidR="005A493D" w:rsidP="00CF2C62" w:rsidRDefault="005A493D" w14:paraId="26A16A9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 xml:space="preserve">Total vegetable serves per </w:t>
            </w:r>
            <w:proofErr w:type="gramStart"/>
            <w:r w:rsidRPr="008115D6">
              <w:rPr>
                <w:rFonts w:cstheme="minorHAnsi"/>
                <w:sz w:val="20"/>
                <w:szCs w:val="20"/>
              </w:rPr>
              <w:t>day</w:t>
            </w:r>
            <w:proofErr w:type="gramEnd"/>
          </w:p>
          <w:p w:rsidRPr="008115D6" w:rsidR="005A493D" w:rsidP="00CF2C62" w:rsidRDefault="005A493D" w14:paraId="19821B5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Male:</w:t>
            </w:r>
          </w:p>
          <w:p w:rsidRPr="008115D6" w:rsidR="005A493D" w:rsidP="00CF2C62" w:rsidRDefault="005A493D" w14:paraId="2F5E8F5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≥6 serves=5</w:t>
            </w:r>
          </w:p>
          <w:p w:rsidRPr="008115D6" w:rsidR="005A493D" w:rsidP="00CF2C62" w:rsidRDefault="005A493D" w14:paraId="59AE278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≥4.8 to&lt;6 serves=4</w:t>
            </w:r>
          </w:p>
          <w:p w:rsidRPr="008115D6" w:rsidR="005A493D" w:rsidP="00CF2C62" w:rsidRDefault="005A493D" w14:paraId="092ED92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≥3.6 to&lt;4.8 serves=3</w:t>
            </w:r>
          </w:p>
          <w:p w:rsidRPr="008115D6" w:rsidR="005A493D" w:rsidP="00CF2C62" w:rsidRDefault="005A493D" w14:paraId="654DA41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≥2.4 to&lt;3.6 serves=2</w:t>
            </w:r>
          </w:p>
          <w:p w:rsidRPr="008115D6" w:rsidR="005A493D" w:rsidP="00CF2C62" w:rsidRDefault="005A493D" w14:paraId="6E9C773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≥1.0 to&lt;2.4 serves=1</w:t>
            </w:r>
          </w:p>
          <w:p w:rsidRPr="008115D6" w:rsidR="005A493D" w:rsidP="00CF2C62" w:rsidRDefault="005A493D" w14:paraId="0396850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No vegetables=0</w:t>
            </w:r>
          </w:p>
          <w:p w:rsidRPr="008115D6" w:rsidR="005A493D" w:rsidP="00CF2C62" w:rsidRDefault="005A493D" w14:paraId="4079FD6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Female:</w:t>
            </w:r>
          </w:p>
          <w:p w:rsidRPr="008115D6" w:rsidR="005A493D" w:rsidP="00CF2C62" w:rsidRDefault="005A493D" w14:paraId="22FAA06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≥5 serves=5</w:t>
            </w:r>
          </w:p>
          <w:p w:rsidRPr="008115D6" w:rsidR="005A493D" w:rsidP="00CF2C62" w:rsidRDefault="005A493D" w14:paraId="03E73B7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≥4to&lt;5 serves=4</w:t>
            </w:r>
          </w:p>
          <w:p w:rsidRPr="008115D6" w:rsidR="005A493D" w:rsidP="00CF2C62" w:rsidRDefault="005A493D" w14:paraId="58E0639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≥3to&lt;4 serves=3</w:t>
            </w:r>
          </w:p>
          <w:p w:rsidRPr="008115D6" w:rsidR="005A493D" w:rsidP="00CF2C62" w:rsidRDefault="005A493D" w14:paraId="3358CC1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≥2to&lt;3 serves=2</w:t>
            </w:r>
          </w:p>
          <w:p w:rsidRPr="008115D6" w:rsidR="005A493D" w:rsidP="00CF2C62" w:rsidRDefault="005A493D" w14:paraId="709AE92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≥1to&lt;2 serves=1</w:t>
            </w:r>
          </w:p>
          <w:p w:rsidRPr="008115D6" w:rsidR="005A493D" w:rsidP="00CF2C62" w:rsidRDefault="005A493D" w14:paraId="01EF194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No vegetables=0</w:t>
            </w:r>
          </w:p>
          <w:p w:rsidRPr="008115D6" w:rsidR="005A493D" w:rsidP="00CF2C62" w:rsidRDefault="005A493D" w14:paraId="4CA9240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Vegetable variety score/d:</w:t>
            </w:r>
          </w:p>
          <w:p w:rsidRPr="008115D6" w:rsidR="005A493D" w:rsidP="00CF2C62" w:rsidRDefault="005A493D" w14:paraId="0FD8616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≥1serve green=1</w:t>
            </w:r>
          </w:p>
          <w:p w:rsidRPr="008115D6" w:rsidR="005A493D" w:rsidP="00CF2C62" w:rsidRDefault="005A493D" w14:paraId="7B1DD87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≥1 serve orange=1</w:t>
            </w:r>
          </w:p>
          <w:p w:rsidRPr="008115D6" w:rsidR="005A493D" w:rsidP="00CF2C62" w:rsidRDefault="005A493D" w14:paraId="4305B5C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≥1 serve of cruciferous=1</w:t>
            </w:r>
          </w:p>
          <w:p w:rsidRPr="008115D6" w:rsidR="005A493D" w:rsidP="00CF2C62" w:rsidRDefault="005A493D" w14:paraId="4D1B72D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≥1 serve of tuber or bulb=1</w:t>
            </w:r>
          </w:p>
          <w:p w:rsidRPr="008115D6" w:rsidR="005A493D" w:rsidP="00CF2C62" w:rsidRDefault="005A493D" w14:paraId="3110F93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≥0.5 serves of legumes=1</w:t>
            </w:r>
          </w:p>
        </w:tc>
      </w:tr>
      <w:tr w:rsidRPr="008115D6" w:rsidR="005A493D" w:rsidTr="00CF2C62" w14:paraId="55B5DE6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Pr="008115D6" w:rsidR="005A493D" w:rsidP="00CF2C62" w:rsidRDefault="005A493D" w14:paraId="4AA6BCAD" w14:textId="77777777">
            <w:pPr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Enjoy a wide variety of fruits</w:t>
            </w:r>
          </w:p>
        </w:tc>
        <w:tc>
          <w:tcPr>
            <w:tcW w:w="2693" w:type="dxa"/>
          </w:tcPr>
          <w:p w:rsidRPr="008115D6" w:rsidR="005A493D" w:rsidP="00CF2C62" w:rsidRDefault="005A493D" w14:paraId="79A1057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Fruit servings per day; variety of fruit servings/d e.g., 1 (150 g) medium apple, banana, orange, or pear</w:t>
            </w:r>
          </w:p>
        </w:tc>
        <w:tc>
          <w:tcPr>
            <w:tcW w:w="2268" w:type="dxa"/>
          </w:tcPr>
          <w:p w:rsidRPr="008115D6" w:rsidR="005A493D" w:rsidP="00CF2C62" w:rsidRDefault="005A493D" w14:paraId="315CD25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Fruits: 2 or more serves/d</w:t>
            </w:r>
          </w:p>
          <w:p w:rsidRPr="008115D6" w:rsidR="005A493D" w:rsidP="00CF2C62" w:rsidRDefault="005A493D" w14:paraId="50FF5C7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Varied fruits consumed</w:t>
            </w:r>
          </w:p>
        </w:tc>
        <w:tc>
          <w:tcPr>
            <w:tcW w:w="2268" w:type="dxa"/>
          </w:tcPr>
          <w:p w:rsidRPr="008115D6" w:rsidR="005A493D" w:rsidP="00CF2C62" w:rsidRDefault="005A493D" w14:paraId="6F8AB51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 xml:space="preserve">No fruit, whole fruits, 0 </w:t>
            </w:r>
          </w:p>
          <w:p w:rsidRPr="008115D6" w:rsidR="005A493D" w:rsidP="00CF2C62" w:rsidRDefault="005A493D" w14:paraId="3752233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Variety 0</w:t>
            </w:r>
          </w:p>
        </w:tc>
        <w:tc>
          <w:tcPr>
            <w:tcW w:w="2977" w:type="dxa"/>
          </w:tcPr>
          <w:p w:rsidRPr="008115D6" w:rsidR="005A493D" w:rsidP="00CF2C62" w:rsidRDefault="005A493D" w14:paraId="651E22E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Total fruit serves/day:</w:t>
            </w:r>
          </w:p>
          <w:p w:rsidRPr="008115D6" w:rsidR="005A493D" w:rsidP="00CF2C62" w:rsidRDefault="005A493D" w14:paraId="502D4ED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≥2 serves=5</w:t>
            </w:r>
          </w:p>
          <w:p w:rsidRPr="008115D6" w:rsidR="005A493D" w:rsidP="00CF2C62" w:rsidRDefault="005A493D" w14:paraId="7537131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≥1.5 to&lt;2 serves=3.75</w:t>
            </w:r>
          </w:p>
          <w:p w:rsidRPr="008115D6" w:rsidR="005A493D" w:rsidP="00CF2C62" w:rsidRDefault="005A493D" w14:paraId="5CE3D93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≥1to&lt;1.5 serves=2.5</w:t>
            </w:r>
          </w:p>
          <w:p w:rsidRPr="008115D6" w:rsidR="005A493D" w:rsidP="00CF2C62" w:rsidRDefault="005A493D" w14:paraId="2C10924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≥0.5 to&lt;1 serves=1.25</w:t>
            </w:r>
          </w:p>
          <w:p w:rsidRPr="008115D6" w:rsidR="005A493D" w:rsidP="00CF2C62" w:rsidRDefault="005A493D" w14:paraId="12C9A23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≥0to&lt;0.5 serves=0</w:t>
            </w:r>
          </w:p>
          <w:p w:rsidRPr="008115D6" w:rsidR="005A493D" w:rsidP="00CF2C62" w:rsidRDefault="005A493D" w14:paraId="5C5FDBD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Fruit variety score/d</w:t>
            </w:r>
          </w:p>
          <w:p w:rsidRPr="008115D6" w:rsidR="005A493D" w:rsidP="00CF2C62" w:rsidRDefault="005A493D" w14:paraId="648176C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2 or more varieties 5 points</w:t>
            </w:r>
          </w:p>
        </w:tc>
      </w:tr>
      <w:tr w:rsidRPr="008115D6" w:rsidR="005A493D" w:rsidTr="00CF2C62" w14:paraId="7F60FCA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Pr="008115D6" w:rsidR="005A493D" w:rsidP="00CF2C62" w:rsidRDefault="005A493D" w14:paraId="3D21B470" w14:textId="77777777">
            <w:pPr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Enjoy a wide variety of grain (cereal) foods, mostly whole-grain and/or high-cereal-fib</w:t>
            </w:r>
            <w:r>
              <w:rPr>
                <w:rFonts w:cstheme="minorHAnsi"/>
                <w:sz w:val="20"/>
                <w:szCs w:val="20"/>
              </w:rPr>
              <w:t>er</w:t>
            </w:r>
            <w:r w:rsidRPr="008115D6">
              <w:rPr>
                <w:rFonts w:cstheme="minorHAnsi"/>
                <w:sz w:val="20"/>
                <w:szCs w:val="20"/>
              </w:rPr>
              <w:t xml:space="preserve"> varieties such as breads, cereals, rice, pasta, noodles, polenta, couscous, oats, quinoa, and barley</w:t>
            </w:r>
          </w:p>
        </w:tc>
        <w:tc>
          <w:tcPr>
            <w:tcW w:w="2693" w:type="dxa"/>
          </w:tcPr>
          <w:p w:rsidRPr="008115D6" w:rsidR="005A493D" w:rsidP="00CF2C62" w:rsidRDefault="005A493D" w14:paraId="51140E2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Whole grains Refined grains Cereals: frequency of consumption of breads and cereals per day. Whole-grain cereals: proportion of whole meal/whole-grain bread consumed relative to total bread e.g., 1 slice (40 g) bread</w:t>
            </w:r>
          </w:p>
        </w:tc>
        <w:tc>
          <w:tcPr>
            <w:tcW w:w="2268" w:type="dxa"/>
          </w:tcPr>
          <w:p w:rsidRPr="008115D6" w:rsidR="005A493D" w:rsidP="00CF2C62" w:rsidRDefault="005A493D" w14:paraId="09706D8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Whole grains:50% whole grains</w:t>
            </w:r>
          </w:p>
          <w:p w:rsidRPr="008115D6" w:rsidR="005A493D" w:rsidP="00CF2C62" w:rsidRDefault="005A493D" w14:paraId="392688B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M≥6, F≥6</w:t>
            </w:r>
          </w:p>
        </w:tc>
        <w:tc>
          <w:tcPr>
            <w:tcW w:w="2268" w:type="dxa"/>
          </w:tcPr>
          <w:p w:rsidRPr="008115D6" w:rsidR="005A493D" w:rsidP="00CF2C62" w:rsidRDefault="005A493D" w14:paraId="1657C8E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&lt;50% whole grains</w:t>
            </w:r>
          </w:p>
          <w:p w:rsidRPr="008115D6" w:rsidR="005A493D" w:rsidP="00CF2C62" w:rsidRDefault="005A493D" w14:paraId="40C3C38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M≤6, F≤6</w:t>
            </w:r>
          </w:p>
        </w:tc>
        <w:tc>
          <w:tcPr>
            <w:tcW w:w="2977" w:type="dxa"/>
          </w:tcPr>
          <w:p w:rsidRPr="008115D6" w:rsidR="005A493D" w:rsidP="00CF2C62" w:rsidRDefault="005A493D" w14:paraId="3131CC7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Total cereals serves/d:6 serves=5</w:t>
            </w:r>
          </w:p>
          <w:p w:rsidRPr="008115D6" w:rsidR="005A493D" w:rsidP="00CF2C62" w:rsidRDefault="005A493D" w14:paraId="5E7CEB2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5 serves=4.17</w:t>
            </w:r>
          </w:p>
          <w:p w:rsidRPr="008115D6" w:rsidR="005A493D" w:rsidP="00CF2C62" w:rsidRDefault="005A493D" w14:paraId="795745A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4 serves=3.34</w:t>
            </w:r>
          </w:p>
          <w:p w:rsidRPr="008115D6" w:rsidR="005A493D" w:rsidP="00CF2C62" w:rsidRDefault="005A493D" w14:paraId="241756B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3 serves=2.5</w:t>
            </w:r>
          </w:p>
          <w:p w:rsidRPr="008115D6" w:rsidR="005A493D" w:rsidP="00CF2C62" w:rsidRDefault="005A493D" w14:paraId="2E66252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2 serves=1.67</w:t>
            </w:r>
          </w:p>
          <w:p w:rsidRPr="008115D6" w:rsidR="005A493D" w:rsidP="00CF2C62" w:rsidRDefault="005A493D" w14:paraId="1FAC73B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1 serve=0.84</w:t>
            </w:r>
          </w:p>
          <w:p w:rsidRPr="008115D6" w:rsidR="005A493D" w:rsidP="00CF2C62" w:rsidRDefault="005A493D" w14:paraId="35DFAA1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Whole-grain cereal serves/d:</w:t>
            </w:r>
          </w:p>
          <w:p w:rsidRPr="008115D6" w:rsidR="005A493D" w:rsidP="00CF2C62" w:rsidRDefault="005A493D" w14:paraId="608DFFB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≥3 serves=5</w:t>
            </w:r>
          </w:p>
          <w:p w:rsidRPr="008115D6" w:rsidR="005A493D" w:rsidP="00CF2C62" w:rsidRDefault="005A493D" w14:paraId="4296E50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≥2.5 to&lt;3 serves=4</w:t>
            </w:r>
          </w:p>
          <w:p w:rsidRPr="008115D6" w:rsidR="005A493D" w:rsidP="00CF2C62" w:rsidRDefault="005A493D" w14:paraId="31DCC1B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≥2to&lt;2.5 serves=3,</w:t>
            </w:r>
          </w:p>
          <w:p w:rsidRPr="008115D6" w:rsidR="005A493D" w:rsidP="00CF2C62" w:rsidRDefault="005A493D" w14:paraId="7D01501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≥1.5 to&lt;2 serves=2,</w:t>
            </w:r>
          </w:p>
          <w:p w:rsidRPr="008115D6" w:rsidR="005A493D" w:rsidP="00CF2C62" w:rsidRDefault="005A493D" w14:paraId="366A79C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≥1to=1.5 serve=1</w:t>
            </w:r>
          </w:p>
          <w:p w:rsidRPr="008115D6" w:rsidR="005A493D" w:rsidP="00CF2C62" w:rsidRDefault="005A493D" w14:paraId="2DCF28E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No whole grain=0</w:t>
            </w:r>
          </w:p>
        </w:tc>
      </w:tr>
      <w:tr w:rsidRPr="008115D6" w:rsidR="005A493D" w:rsidTr="00CF2C62" w14:paraId="5F377FF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Pr="008115D6" w:rsidR="005A493D" w:rsidP="00CF2C62" w:rsidRDefault="005A493D" w14:paraId="46CAAC73" w14:textId="77777777">
            <w:pPr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Enjoy a wide variety of lean meats and poultry, fish, eggs, tofu, nuts, and seeds, and legumes/beans</w:t>
            </w:r>
          </w:p>
        </w:tc>
        <w:tc>
          <w:tcPr>
            <w:tcW w:w="2693" w:type="dxa"/>
          </w:tcPr>
          <w:p w:rsidRPr="008115D6" w:rsidR="005A493D" w:rsidP="00CF2C62" w:rsidRDefault="005A493D" w14:paraId="6846A0C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Total protein foods, seafood and plant proteins, and lean meat and meat alternatives: frequency of consumption of lean meats and alternatives per day e.g., 65 g cooked lean red meat such as beef, lamb. One cup (150 g) cooked or canned legumes/beans</w:t>
            </w:r>
          </w:p>
        </w:tc>
        <w:tc>
          <w:tcPr>
            <w:tcW w:w="2268" w:type="dxa"/>
          </w:tcPr>
          <w:p w:rsidRPr="008115D6" w:rsidR="005A493D" w:rsidP="00CF2C62" w:rsidRDefault="005A493D" w14:paraId="7891D1F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M≥3, F≥2.5</w:t>
            </w:r>
          </w:p>
        </w:tc>
        <w:tc>
          <w:tcPr>
            <w:tcW w:w="2268" w:type="dxa"/>
          </w:tcPr>
          <w:p w:rsidRPr="008115D6" w:rsidR="005A493D" w:rsidP="00CF2C62" w:rsidRDefault="005A493D" w14:paraId="0D3015D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No protein foods</w:t>
            </w:r>
          </w:p>
          <w:p w:rsidRPr="008115D6" w:rsidR="005A493D" w:rsidP="00CF2C62" w:rsidRDefault="005A493D" w14:paraId="08C2CCB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No seafood or plant proteins 0</w:t>
            </w:r>
          </w:p>
        </w:tc>
        <w:tc>
          <w:tcPr>
            <w:tcW w:w="2977" w:type="dxa"/>
          </w:tcPr>
          <w:p w:rsidRPr="008115D6" w:rsidR="005A493D" w:rsidP="00CF2C62" w:rsidRDefault="005A493D" w14:paraId="3434931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Total cereals serves/d:</w:t>
            </w:r>
          </w:p>
          <w:p w:rsidRPr="008115D6" w:rsidR="005A493D" w:rsidP="00CF2C62" w:rsidRDefault="005A493D" w14:paraId="5FFC014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6 serves=5</w:t>
            </w:r>
          </w:p>
          <w:p w:rsidRPr="008115D6" w:rsidR="005A493D" w:rsidP="00CF2C62" w:rsidRDefault="005A493D" w14:paraId="61C9901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5 serves=4.17</w:t>
            </w:r>
          </w:p>
          <w:p w:rsidRPr="008115D6" w:rsidR="005A493D" w:rsidP="00CF2C62" w:rsidRDefault="005A493D" w14:paraId="0CA92B3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4 serves=3.34</w:t>
            </w:r>
          </w:p>
          <w:p w:rsidRPr="008115D6" w:rsidR="005A493D" w:rsidP="00CF2C62" w:rsidRDefault="005A493D" w14:paraId="50EB3ED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3 serves=2.5</w:t>
            </w:r>
          </w:p>
          <w:p w:rsidRPr="008115D6" w:rsidR="005A493D" w:rsidP="00CF2C62" w:rsidRDefault="005A493D" w14:paraId="6BD7570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2 serves=1.67</w:t>
            </w:r>
          </w:p>
          <w:p w:rsidRPr="008115D6" w:rsidR="005A493D" w:rsidP="00CF2C62" w:rsidRDefault="005A493D" w14:paraId="3F31E6C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1 serve=0.84</w:t>
            </w:r>
          </w:p>
          <w:p w:rsidRPr="008115D6" w:rsidR="005A493D" w:rsidP="00CF2C62" w:rsidRDefault="005A493D" w14:paraId="7870491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Whole-grain cereal serves/d:</w:t>
            </w:r>
          </w:p>
          <w:p w:rsidRPr="008115D6" w:rsidR="005A493D" w:rsidP="00CF2C62" w:rsidRDefault="005A493D" w14:paraId="06B0286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≥3 serves=5</w:t>
            </w:r>
          </w:p>
          <w:p w:rsidRPr="008115D6" w:rsidR="005A493D" w:rsidP="00CF2C62" w:rsidRDefault="005A493D" w14:paraId="2F0A005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2.5 to&lt;3 serves=4</w:t>
            </w:r>
          </w:p>
          <w:p w:rsidRPr="008115D6" w:rsidR="005A493D" w:rsidP="00CF2C62" w:rsidRDefault="005A493D" w14:paraId="2DBC8B3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≥2to&lt;2.5 serves=3</w:t>
            </w:r>
          </w:p>
          <w:p w:rsidRPr="008115D6" w:rsidR="005A493D" w:rsidP="00CF2C62" w:rsidRDefault="005A493D" w14:paraId="35355C8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≥1.5 to&lt;2 serves=2</w:t>
            </w:r>
          </w:p>
          <w:p w:rsidRPr="008115D6" w:rsidR="005A493D" w:rsidP="00CF2C62" w:rsidRDefault="005A493D" w14:paraId="5B2B6C9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1to≥1.5 serve=1</w:t>
            </w:r>
          </w:p>
          <w:p w:rsidRPr="008115D6" w:rsidR="005A493D" w:rsidP="00CF2C62" w:rsidRDefault="005A493D" w14:paraId="2BF132D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No whole grain=0</w:t>
            </w:r>
          </w:p>
        </w:tc>
      </w:tr>
      <w:tr w:rsidRPr="008115D6" w:rsidR="005A493D" w:rsidTr="00CF2C62" w14:paraId="449FD6F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Pr="008115D6" w:rsidR="005A493D" w:rsidP="00CF2C62" w:rsidRDefault="005A493D" w14:paraId="6F346910" w14:textId="77777777">
            <w:pPr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Enjoy a wide variety of milk, yoghurt, cheese, and/or their alternatives mostly reduced fat</w:t>
            </w:r>
          </w:p>
        </w:tc>
        <w:tc>
          <w:tcPr>
            <w:tcW w:w="2693" w:type="dxa"/>
          </w:tcPr>
          <w:p w:rsidRPr="008115D6" w:rsidR="005A493D" w:rsidP="00CF2C62" w:rsidRDefault="005A493D" w14:paraId="48AF783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Low-fat dairy consumption/ dairy foods/alternatives: frequency of consumption of dairy products per day Low-fat/reduced-fat dairy: type of milk usually consumed e.g., 1 c</w:t>
            </w:r>
          </w:p>
        </w:tc>
        <w:tc>
          <w:tcPr>
            <w:tcW w:w="2268" w:type="dxa"/>
          </w:tcPr>
          <w:p w:rsidRPr="008115D6" w:rsidR="005A493D" w:rsidP="00CF2C62" w:rsidRDefault="005A493D" w14:paraId="0EA36A9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M≥2.5, F≥2.5</w:t>
            </w:r>
          </w:p>
        </w:tc>
        <w:tc>
          <w:tcPr>
            <w:tcW w:w="2268" w:type="dxa"/>
          </w:tcPr>
          <w:p w:rsidRPr="008115D6" w:rsidR="005A493D" w:rsidP="00CF2C62" w:rsidRDefault="005A493D" w14:paraId="2E3CD47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No dairy</w:t>
            </w:r>
          </w:p>
        </w:tc>
        <w:tc>
          <w:tcPr>
            <w:tcW w:w="2977" w:type="dxa"/>
          </w:tcPr>
          <w:p w:rsidRPr="008115D6" w:rsidR="005A493D" w:rsidP="00CF2C62" w:rsidRDefault="005A493D" w14:paraId="6EAF6FC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Dairy/dairy alternatives/d:</w:t>
            </w:r>
          </w:p>
          <w:p w:rsidRPr="008115D6" w:rsidR="005A493D" w:rsidP="00CF2C62" w:rsidRDefault="005A493D" w14:paraId="5B603F5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≥2.5 serves=10</w:t>
            </w:r>
          </w:p>
          <w:p w:rsidRPr="008115D6" w:rsidR="005A493D" w:rsidP="00CF2C62" w:rsidRDefault="005A493D" w14:paraId="166AFE3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≥2 serves=8</w:t>
            </w:r>
          </w:p>
          <w:p w:rsidRPr="008115D6" w:rsidR="005A493D" w:rsidP="00CF2C62" w:rsidRDefault="005A493D" w14:paraId="21A674D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≥1.5 serves=6</w:t>
            </w:r>
          </w:p>
          <w:p w:rsidRPr="008115D6" w:rsidR="005A493D" w:rsidP="00CF2C62" w:rsidRDefault="005A493D" w14:paraId="09DE450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≥1 serves=4,</w:t>
            </w:r>
          </w:p>
          <w:p w:rsidRPr="008115D6" w:rsidR="005A493D" w:rsidP="00CF2C62" w:rsidRDefault="005A493D" w14:paraId="2F0B42B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≥0.5 serves=2,</w:t>
            </w:r>
          </w:p>
          <w:p w:rsidRPr="008115D6" w:rsidR="005A493D" w:rsidP="00CF2C62" w:rsidRDefault="005A493D" w14:paraId="5E0A1A4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No dairy/dairy alternative=0</w:t>
            </w:r>
          </w:p>
        </w:tc>
      </w:tr>
      <w:tr w:rsidRPr="008115D6" w:rsidR="005A493D" w:rsidTr="00CF2C62" w14:paraId="5E263A0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Pr="008115D6" w:rsidR="005A493D" w:rsidP="00CF2C62" w:rsidRDefault="005A493D" w14:paraId="43057C4B" w14:textId="77777777">
            <w:pPr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Drink plenty of water</w:t>
            </w:r>
          </w:p>
        </w:tc>
        <w:tc>
          <w:tcPr>
            <w:tcW w:w="2693" w:type="dxa"/>
          </w:tcPr>
          <w:p w:rsidRPr="008115D6" w:rsidR="005A493D" w:rsidP="00CF2C62" w:rsidRDefault="005A493D" w14:paraId="447E318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Fluids: proportion of water consumed relative to total beverages Includes water/tea/coffee</w:t>
            </w:r>
          </w:p>
        </w:tc>
        <w:tc>
          <w:tcPr>
            <w:tcW w:w="2268" w:type="dxa"/>
          </w:tcPr>
          <w:p w:rsidRPr="008115D6" w:rsidR="005A493D" w:rsidP="00CF2C62" w:rsidRDefault="005A493D" w14:paraId="383F9BB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50% water consumed relative to total beverages</w:t>
            </w:r>
          </w:p>
        </w:tc>
        <w:tc>
          <w:tcPr>
            <w:tcW w:w="2268" w:type="dxa"/>
          </w:tcPr>
          <w:p w:rsidRPr="008115D6" w:rsidR="005A493D" w:rsidP="00CF2C62" w:rsidRDefault="005A493D" w14:paraId="7B452C0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No water</w:t>
            </w:r>
          </w:p>
        </w:tc>
        <w:tc>
          <w:tcPr>
            <w:tcW w:w="2977" w:type="dxa"/>
          </w:tcPr>
          <w:p w:rsidRPr="008115D6" w:rsidR="005A493D" w:rsidP="00CF2C62" w:rsidRDefault="005A493D" w14:paraId="27B7922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Proportion of water consumed relative to total beverages/d:</w:t>
            </w:r>
          </w:p>
          <w:p w:rsidRPr="008115D6" w:rsidR="005A493D" w:rsidP="00CF2C62" w:rsidRDefault="005A493D" w14:paraId="486F2BF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≥50%=5</w:t>
            </w:r>
          </w:p>
          <w:p w:rsidRPr="008115D6" w:rsidR="005A493D" w:rsidP="00CF2C62" w:rsidRDefault="005A493D" w14:paraId="6BF5E92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≥40%=4,</w:t>
            </w:r>
          </w:p>
          <w:p w:rsidRPr="008115D6" w:rsidR="005A493D" w:rsidP="00CF2C62" w:rsidRDefault="005A493D" w14:paraId="53FF9D1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≥30%=3</w:t>
            </w:r>
          </w:p>
          <w:p w:rsidRPr="008115D6" w:rsidR="005A493D" w:rsidP="00CF2C62" w:rsidRDefault="005A493D" w14:paraId="103A86A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≥20%=2</w:t>
            </w:r>
          </w:p>
          <w:p w:rsidRPr="008115D6" w:rsidR="005A493D" w:rsidP="00CF2C62" w:rsidRDefault="005A493D" w14:paraId="304C5B7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≥10%=1</w:t>
            </w:r>
          </w:p>
          <w:p w:rsidRPr="008115D6" w:rsidR="005A493D" w:rsidP="00CF2C62" w:rsidRDefault="005A493D" w14:paraId="7C5E5AF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0%=0</w:t>
            </w:r>
          </w:p>
          <w:p w:rsidRPr="008115D6" w:rsidR="005A493D" w:rsidP="00CF2C62" w:rsidRDefault="005A493D" w14:paraId="4AD4BB6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Note: only scored out of 5</w:t>
            </w:r>
          </w:p>
        </w:tc>
      </w:tr>
      <w:tr w:rsidRPr="008115D6" w:rsidR="005A493D" w:rsidTr="00CF2C62" w14:paraId="4B36714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Pr="008115D6" w:rsidR="005A493D" w:rsidP="00CF2C62" w:rsidRDefault="005A493D" w14:paraId="7B8E0A8B" w14:textId="77777777">
            <w:pPr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Limit intake of foods high in saturated fat and replace high-fat foods with foods that contain predominately PUFA and MUFA</w:t>
            </w:r>
          </w:p>
        </w:tc>
        <w:tc>
          <w:tcPr>
            <w:tcW w:w="2693" w:type="dxa"/>
          </w:tcPr>
          <w:p w:rsidRPr="008115D6" w:rsidR="005A493D" w:rsidP="00CF2C62" w:rsidRDefault="005A493D" w14:paraId="1337601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Consumption of high saturated fat, nutrient low-density foods, and fatty</w:t>
            </w:r>
          </w:p>
        </w:tc>
        <w:tc>
          <w:tcPr>
            <w:tcW w:w="2268" w:type="dxa"/>
          </w:tcPr>
          <w:p w:rsidRPr="008115D6" w:rsidR="005A493D" w:rsidP="00CF2C62" w:rsidRDefault="005A493D" w14:paraId="4E6D69D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% energy intake: total saturated fat&lt;10%,</w:t>
            </w:r>
          </w:p>
          <w:p w:rsidRPr="008115D6" w:rsidR="005A493D" w:rsidP="00CF2C62" w:rsidRDefault="005A493D" w14:paraId="5681DB4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 xml:space="preserve">PUFA and MUFA </w:t>
            </w:r>
          </w:p>
          <w:p w:rsidRPr="008115D6" w:rsidR="005A493D" w:rsidP="00CF2C62" w:rsidRDefault="005A493D" w14:paraId="4EC731C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:rsidRPr="008115D6" w:rsidR="005A493D" w:rsidP="00CF2C62" w:rsidRDefault="005A493D" w14:paraId="4ACC7A9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% energy intake: saturated fat&gt;10%, PUFA and MUFA none Less than 1 serve for men and less than 0.5 serve for women</w:t>
            </w:r>
          </w:p>
        </w:tc>
        <w:tc>
          <w:tcPr>
            <w:tcW w:w="2977" w:type="dxa"/>
          </w:tcPr>
          <w:p w:rsidRPr="008115D6" w:rsidR="005A493D" w:rsidP="00CF2C62" w:rsidRDefault="005A493D" w14:paraId="2188365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Saturated fat≤10% of energy=5,&gt;10–12% of energy=2.5&gt;12% total energy=</w:t>
            </w:r>
            <w:proofErr w:type="gramStart"/>
            <w:r w:rsidRPr="008115D6">
              <w:rPr>
                <w:rFonts w:cstheme="minorHAnsi"/>
                <w:sz w:val="20"/>
                <w:szCs w:val="20"/>
              </w:rPr>
              <w:t>0,PUFA</w:t>
            </w:r>
            <w:proofErr w:type="gramEnd"/>
            <w:r w:rsidRPr="008115D6">
              <w:rPr>
                <w:rFonts w:cstheme="minorHAnsi"/>
                <w:sz w:val="20"/>
                <w:szCs w:val="20"/>
              </w:rPr>
              <w:t xml:space="preserve"> and MUFA</w:t>
            </w:r>
          </w:p>
          <w:p w:rsidRPr="008115D6" w:rsidR="005A493D" w:rsidP="00CF2C62" w:rsidRDefault="005A493D" w14:paraId="0199A3F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Men</w:t>
            </w:r>
          </w:p>
          <w:p w:rsidRPr="008115D6" w:rsidR="005A493D" w:rsidP="00CF2C62" w:rsidRDefault="005A493D" w14:paraId="7E34E87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4 serves=5</w:t>
            </w:r>
          </w:p>
          <w:p w:rsidRPr="008115D6" w:rsidR="005A493D" w:rsidP="00CF2C62" w:rsidRDefault="005A493D" w14:paraId="4EC708F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3 to&lt;4 serves=3.75</w:t>
            </w:r>
          </w:p>
          <w:p w:rsidRPr="008115D6" w:rsidR="005A493D" w:rsidP="00CF2C62" w:rsidRDefault="005A493D" w14:paraId="44B04BD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2 to&lt;3 serves=2.5</w:t>
            </w:r>
          </w:p>
          <w:p w:rsidRPr="008115D6" w:rsidR="005A493D" w:rsidP="00CF2C62" w:rsidRDefault="005A493D" w14:paraId="3A5A5BF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1 to&lt;2 serve=1.25</w:t>
            </w:r>
          </w:p>
          <w:p w:rsidRPr="008115D6" w:rsidR="005A493D" w:rsidP="00CF2C62" w:rsidRDefault="005A493D" w14:paraId="3786B29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0 to&lt;1 serve=0</w:t>
            </w:r>
          </w:p>
          <w:p w:rsidRPr="008115D6" w:rsidR="005A493D" w:rsidP="00CF2C62" w:rsidRDefault="005A493D" w14:paraId="457D92C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Women</w:t>
            </w:r>
          </w:p>
          <w:p w:rsidRPr="008115D6" w:rsidR="005A493D" w:rsidP="00CF2C62" w:rsidRDefault="005A493D" w14:paraId="7D75EE2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2 serves=5</w:t>
            </w:r>
          </w:p>
          <w:p w:rsidRPr="008115D6" w:rsidR="005A493D" w:rsidP="00CF2C62" w:rsidRDefault="005A493D" w14:paraId="303D6D8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1.5 to&lt;2serves=3.75</w:t>
            </w:r>
          </w:p>
          <w:p w:rsidRPr="008115D6" w:rsidR="005A493D" w:rsidP="00CF2C62" w:rsidRDefault="005A493D" w14:paraId="3F9F087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 xml:space="preserve">1 to&lt;1.5 serves=2.5 </w:t>
            </w:r>
          </w:p>
          <w:p w:rsidRPr="008115D6" w:rsidR="005A493D" w:rsidP="00CF2C62" w:rsidRDefault="005A493D" w14:paraId="5313A65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0.5 to&lt;1 serve=1.25</w:t>
            </w:r>
          </w:p>
          <w:p w:rsidRPr="008115D6" w:rsidR="005A493D" w:rsidP="00CF2C62" w:rsidRDefault="005A493D" w14:paraId="33E09EB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0 to&lt;0.5 serves=0</w:t>
            </w:r>
          </w:p>
        </w:tc>
      </w:tr>
      <w:tr w:rsidRPr="008115D6" w:rsidR="005A493D" w:rsidTr="00CF2C62" w14:paraId="1B4A0D1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Pr="008115D6" w:rsidR="005A493D" w:rsidP="00CF2C62" w:rsidRDefault="005A493D" w14:paraId="02A5A378" w14:textId="77777777">
            <w:pPr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Choose lower sodium options and do not add salt to foods in cooking or at the table</w:t>
            </w:r>
          </w:p>
        </w:tc>
        <w:tc>
          <w:tcPr>
            <w:tcW w:w="2693" w:type="dxa"/>
          </w:tcPr>
          <w:p w:rsidRPr="008115D6" w:rsidR="005A493D" w:rsidP="00CF2C62" w:rsidRDefault="005A493D" w14:paraId="277CD5D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Sodium options, salt used in cooking and at the table</w:t>
            </w:r>
          </w:p>
        </w:tc>
        <w:tc>
          <w:tcPr>
            <w:tcW w:w="2268" w:type="dxa"/>
          </w:tcPr>
          <w:p w:rsidRPr="008115D6" w:rsidR="005A493D" w:rsidP="00CF2C62" w:rsidRDefault="005A493D" w14:paraId="7B234E4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≤70 mmol (920 mg) Na/d</w:t>
            </w:r>
          </w:p>
        </w:tc>
        <w:tc>
          <w:tcPr>
            <w:tcW w:w="2268" w:type="dxa"/>
          </w:tcPr>
          <w:p w:rsidRPr="008115D6" w:rsidR="005A493D" w:rsidP="00CF2C62" w:rsidRDefault="005A493D" w14:paraId="147ECFB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≥100 mmol (2300 mg) of Na/d</w:t>
            </w:r>
          </w:p>
        </w:tc>
        <w:tc>
          <w:tcPr>
            <w:tcW w:w="2977" w:type="dxa"/>
          </w:tcPr>
          <w:p w:rsidRPr="008115D6" w:rsidR="005A493D" w:rsidP="00CF2C62" w:rsidRDefault="005A493D" w14:paraId="5FF4465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 xml:space="preserve">Sodium/d: </w:t>
            </w:r>
          </w:p>
          <w:p w:rsidRPr="008115D6" w:rsidR="005A493D" w:rsidP="00CF2C62" w:rsidRDefault="005A493D" w14:paraId="393AAEA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0 to ≤ 70 mmol (920–1610 mg) = 10, 70 to ≤100 mmol (1610–2300 mg) = 5 ≥100 mmol (2300 mg) of Na/d = 0</w:t>
            </w:r>
          </w:p>
        </w:tc>
      </w:tr>
      <w:tr w:rsidRPr="008115D6" w:rsidR="005A493D" w:rsidTr="00CF2C62" w14:paraId="62026AA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Pr="008115D6" w:rsidR="005A493D" w:rsidP="00CF2C62" w:rsidRDefault="005A493D" w14:paraId="02E5D4FA" w14:textId="77777777">
            <w:pPr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Limit intake of foods containing added sugars</w:t>
            </w:r>
          </w:p>
        </w:tc>
        <w:tc>
          <w:tcPr>
            <w:tcW w:w="2693" w:type="dxa"/>
          </w:tcPr>
          <w:p w:rsidRPr="008115D6" w:rsidR="005A493D" w:rsidP="00CF2C62" w:rsidRDefault="005A493D" w14:paraId="46281A3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Consume only moderate amounts of sugars and foods containing added sugars. Added sugars: frequency of consumption of soft drink, cordial, fruit juice drink, jam, chocolate, confectionary, grain desserts (e.g., cakes, pies), dairy desserts, and candy per day. Percentage of energy from sugar</w:t>
            </w:r>
          </w:p>
        </w:tc>
        <w:tc>
          <w:tcPr>
            <w:tcW w:w="2268" w:type="dxa"/>
          </w:tcPr>
          <w:p w:rsidRPr="008115D6" w:rsidR="005A493D" w:rsidP="00CF2C62" w:rsidRDefault="005A493D" w14:paraId="0B828DF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&lt;1.5 serves&lt;15% of total energy</w:t>
            </w:r>
          </w:p>
        </w:tc>
        <w:tc>
          <w:tcPr>
            <w:tcW w:w="2268" w:type="dxa"/>
          </w:tcPr>
          <w:p w:rsidRPr="008115D6" w:rsidR="005A493D" w:rsidP="00CF2C62" w:rsidRDefault="005A493D" w14:paraId="2A8C3ED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&gt;1.5 serves&gt;20% of total energy</w:t>
            </w:r>
          </w:p>
        </w:tc>
        <w:tc>
          <w:tcPr>
            <w:tcW w:w="2977" w:type="dxa"/>
          </w:tcPr>
          <w:p w:rsidRPr="008115D6" w:rsidR="005A493D" w:rsidP="00CF2C62" w:rsidRDefault="005A493D" w14:paraId="6154050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Serves of foods containing added sugars:&lt;15% total energy=10</w:t>
            </w:r>
          </w:p>
          <w:p w:rsidRPr="008115D6" w:rsidR="005A493D" w:rsidP="00CF2C62" w:rsidRDefault="005A493D" w14:paraId="6F52344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&gt;15% to&lt;20% total energy=5</w:t>
            </w:r>
          </w:p>
          <w:p w:rsidRPr="008115D6" w:rsidR="005A493D" w:rsidP="00CF2C62" w:rsidRDefault="005A493D" w14:paraId="3FACC4B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&gt;20% energy=0</w:t>
            </w:r>
          </w:p>
        </w:tc>
      </w:tr>
      <w:tr w:rsidRPr="008115D6" w:rsidR="005A493D" w:rsidTr="00CF2C62" w14:paraId="6223031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Pr="008115D6" w:rsidR="005A493D" w:rsidP="00CF2C62" w:rsidRDefault="005A493D" w14:paraId="11C18266" w14:textId="77777777">
            <w:pPr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If you choose to drink alcohol, limit intake</w:t>
            </w:r>
          </w:p>
        </w:tc>
        <w:tc>
          <w:tcPr>
            <w:tcW w:w="2693" w:type="dxa"/>
          </w:tcPr>
          <w:p w:rsidRPr="008115D6" w:rsidR="005A493D" w:rsidP="00CF2C62" w:rsidRDefault="005A493D" w14:paraId="47B449B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Alcohol: frequency of consumption of all alcoholic beverages per day 200 mL wine (2 standard drinks)</w:t>
            </w:r>
          </w:p>
        </w:tc>
        <w:tc>
          <w:tcPr>
            <w:tcW w:w="2268" w:type="dxa"/>
          </w:tcPr>
          <w:p w:rsidRPr="008115D6" w:rsidR="005A493D" w:rsidP="00CF2C62" w:rsidRDefault="005A493D" w14:paraId="6A7CAFF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&lt;2 per day</w:t>
            </w:r>
          </w:p>
        </w:tc>
        <w:tc>
          <w:tcPr>
            <w:tcW w:w="2268" w:type="dxa"/>
          </w:tcPr>
          <w:p w:rsidRPr="008115D6" w:rsidR="005A493D" w:rsidP="00CF2C62" w:rsidRDefault="005A493D" w14:paraId="4C77A9A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 xml:space="preserve">&gt;2 per day </w:t>
            </w:r>
          </w:p>
          <w:p w:rsidRPr="008115D6" w:rsidR="005A493D" w:rsidP="00CF2C62" w:rsidRDefault="005A493D" w14:paraId="25B4C02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Only scored out of 5</w:t>
            </w:r>
          </w:p>
        </w:tc>
        <w:tc>
          <w:tcPr>
            <w:tcW w:w="2977" w:type="dxa"/>
          </w:tcPr>
          <w:p w:rsidRPr="008115D6" w:rsidR="005A493D" w:rsidP="00CF2C62" w:rsidRDefault="005A493D" w14:paraId="223CEA3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>≤2 per day = 5</w:t>
            </w:r>
          </w:p>
          <w:p w:rsidRPr="008115D6" w:rsidR="005A493D" w:rsidP="00CF2C62" w:rsidRDefault="005A493D" w14:paraId="15F138F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15D6">
              <w:rPr>
                <w:rFonts w:cstheme="minorHAnsi"/>
                <w:sz w:val="20"/>
                <w:szCs w:val="20"/>
              </w:rPr>
              <w:t xml:space="preserve"> &gt;2 per day = 0</w:t>
            </w:r>
          </w:p>
        </w:tc>
      </w:tr>
    </w:tbl>
    <w:p w:rsidR="005A493D" w:rsidP="005A493D" w:rsidRDefault="005A493D" w14:paraId="74398AE0" w14:textId="77777777">
      <w:pPr>
        <w:sectPr w:rsidR="005A493D" w:rsidSect="00393EF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5A493D" w:rsidP="005A493D" w:rsidRDefault="005A493D" w14:paraId="5E919C33" w14:textId="77777777">
      <w:pPr>
        <w:pStyle w:val="Caption"/>
        <w:keepNext/>
      </w:pPr>
      <w:r>
        <w:t>Supplementary Table 4 Mediterranean Diet Adherence Screener Scoring</w:t>
      </w:r>
      <w:r w:rsidRPr="004C6200">
        <w:rPr>
          <w:vertAlign w:val="superscript"/>
        </w:rPr>
        <w:fldChar w:fldCharType="begin">
          <w:fldData xml:space="preserve">PEVuZE5vdGU+PENpdGU+PEF1dGhvcj5NYXJ0w61uZXotR29uesOhbGV6PC9BdXRob3I+PFllYXI+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</w:fldData>
        </w:fldChar>
      </w:r>
      <w:r>
        <w:rPr>
          <w:vertAlign w:val="superscript"/>
        </w:rPr>
        <w:instrText xml:space="preserve"> ADDIN EN.CITE </w:instrText>
      </w:r>
      <w:r>
        <w:rPr>
          <w:vertAlign w:val="superscript"/>
        </w:rPr>
        <w:fldChar w:fldCharType="begin">
          <w:fldData xml:space="preserve">PEVuZE5vdGU+PENpdGU+PEF1dGhvcj5NYXJ0w61uZXotR29uesOhbGV6PC9BdXRob3I+PFllYXI+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</w:fldData>
        </w:fldChar>
      </w:r>
      <w:r>
        <w:rPr>
          <w:vertAlign w:val="superscript"/>
        </w:rPr>
        <w:instrText xml:space="preserve"> ADDIN EN.CITE.DATA </w:instrText>
      </w:r>
      <w:r>
        <w:rPr>
          <w:vertAlign w:val="superscript"/>
        </w:rPr>
      </w:r>
      <w:r>
        <w:rPr>
          <w:vertAlign w:val="superscript"/>
        </w:rPr>
        <w:fldChar w:fldCharType="end"/>
      </w:r>
      <w:r w:rsidRPr="004C6200">
        <w:rPr>
          <w:vertAlign w:val="superscript"/>
        </w:rPr>
      </w:r>
      <w:r w:rsidRPr="004C6200">
        <w:rPr>
          <w:vertAlign w:val="superscript"/>
        </w:rPr>
        <w:fldChar w:fldCharType="separate"/>
      </w:r>
      <w:r>
        <w:rPr>
          <w:noProof/>
          <w:vertAlign w:val="superscript"/>
        </w:rPr>
        <w:t>(63)</w:t>
      </w:r>
      <w:r w:rsidRPr="004C6200">
        <w:rPr>
          <w:vertAlign w:val="superscript"/>
        </w:rPr>
        <w:fldChar w:fldCharType="end"/>
      </w:r>
    </w:p>
    <w:tbl>
      <w:tblPr>
        <w:tblW w:w="7418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50"/>
        <w:gridCol w:w="1468"/>
      </w:tblGrid>
      <w:tr w:rsidRPr="0056536D" w:rsidR="005A493D" w:rsidTr="00CF2C62" w14:paraId="5F92081E" w14:textId="77777777">
        <w:trPr>
          <w:trHeight w:val="180"/>
        </w:trPr>
        <w:tc>
          <w:tcPr>
            <w:tcW w:w="5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536D" w:rsidR="005A493D" w:rsidP="00CF2C62" w:rsidRDefault="005A493D" w14:paraId="13222EDD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>
              <w:rPr>
                <w:rFonts w:ascii="Calibri" w:hAnsi="Calibri" w:eastAsia="Times New Roman" w:cs="Calibri"/>
                <w:b/>
                <w:bCs/>
                <w:lang w:eastAsia="en-AU"/>
              </w:rPr>
              <w:t>Criteria</w:t>
            </w:r>
          </w:p>
        </w:tc>
        <w:tc>
          <w:tcPr>
            <w:tcW w:w="146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536D" w:rsidR="005A493D" w:rsidP="00CF2C62" w:rsidRDefault="005A493D" w14:paraId="216CA210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>
              <w:rPr>
                <w:rFonts w:ascii="Calibri" w:hAnsi="Calibri" w:eastAsia="Times New Roman" w:cs="Calibri"/>
                <w:b/>
                <w:bCs/>
                <w:lang w:eastAsia="en-AU"/>
              </w:rPr>
              <w:t>Scoring</w:t>
            </w:r>
            <w:r w:rsidRPr="0056536D">
              <w:rPr>
                <w:rFonts w:ascii="Calibri" w:hAnsi="Calibri" w:eastAsia="Times New Roman" w:cs="Calibri"/>
                <w:lang w:eastAsia="en-AU"/>
              </w:rPr>
              <w:t> </w:t>
            </w:r>
          </w:p>
        </w:tc>
      </w:tr>
      <w:tr w:rsidRPr="0056536D" w:rsidR="005A493D" w:rsidTr="00CF2C62" w14:paraId="1048A315" w14:textId="77777777">
        <w:trPr>
          <w:trHeight w:val="180"/>
        </w:trPr>
        <w:tc>
          <w:tcPr>
            <w:tcW w:w="5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536D" w:rsidR="005A493D" w:rsidP="00CF2C62" w:rsidRDefault="005A493D" w14:paraId="004E4B9B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CF0C01">
              <w:rPr>
                <w:rFonts w:eastAsia="Times New Roman" w:cstheme="minorHAnsi"/>
                <w:lang w:eastAsia="en-AU"/>
              </w:rPr>
              <w:t>U</w:t>
            </w:r>
            <w:r w:rsidRPr="0056536D">
              <w:rPr>
                <w:rFonts w:eastAsia="Times New Roman" w:cstheme="minorHAnsi"/>
                <w:lang w:eastAsia="en-AU"/>
              </w:rPr>
              <w:t xml:space="preserve">se </w:t>
            </w:r>
            <w:r w:rsidRPr="00CF0C01">
              <w:rPr>
                <w:rFonts w:eastAsia="Times New Roman" w:cstheme="minorHAnsi"/>
                <w:lang w:eastAsia="en-AU"/>
              </w:rPr>
              <w:t xml:space="preserve">of </w:t>
            </w:r>
            <w:r>
              <w:rPr>
                <w:rFonts w:eastAsia="Times New Roman" w:cstheme="minorHAnsi"/>
                <w:lang w:eastAsia="en-AU"/>
              </w:rPr>
              <w:t>mainly</w:t>
            </w:r>
            <w:r w:rsidRPr="0056536D">
              <w:rPr>
                <w:rFonts w:eastAsia="Times New Roman" w:cstheme="minorHAnsi"/>
                <w:lang w:eastAsia="en-AU"/>
              </w:rPr>
              <w:t xml:space="preserve"> extra-virgin olive oil for cooking, salad dressings, and spreads</w:t>
            </w:r>
          </w:p>
        </w:tc>
        <w:tc>
          <w:tcPr>
            <w:tcW w:w="146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F0C01" w:rsidR="005A493D" w:rsidP="00CF2C62" w:rsidRDefault="005A493D" w14:paraId="56B73194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Yes </w:t>
            </w:r>
            <w:r w:rsidRPr="00CF0C01">
              <w:rPr>
                <w:rFonts w:eastAsia="Times New Roman" w:cstheme="minorHAnsi"/>
                <w:lang w:eastAsia="en-AU"/>
              </w:rPr>
              <w:t>=1</w:t>
            </w:r>
          </w:p>
          <w:p w:rsidRPr="0056536D" w:rsidR="005A493D" w:rsidP="00CF2C62" w:rsidRDefault="005A493D" w14:paraId="4CF5E46A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CF0C01">
              <w:rPr>
                <w:rFonts w:eastAsia="Times New Roman" w:cstheme="minorHAnsi"/>
                <w:lang w:eastAsia="en-AU"/>
              </w:rPr>
              <w:t>No=0</w:t>
            </w:r>
          </w:p>
        </w:tc>
      </w:tr>
      <w:tr w:rsidRPr="0056536D" w:rsidR="005A493D" w:rsidTr="00CF2C62" w14:paraId="2658489C" w14:textId="77777777">
        <w:trPr>
          <w:trHeight w:val="45"/>
        </w:trPr>
        <w:tc>
          <w:tcPr>
            <w:tcW w:w="5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</w:tcPr>
          <w:p w:rsidRPr="00CF0C01" w:rsidR="005A493D" w:rsidP="00CF2C62" w:rsidRDefault="005A493D" w14:paraId="4DA517AC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spacing w:val="-3"/>
              </w:rPr>
              <w:t xml:space="preserve">Quantity (tablespoons) of </w:t>
            </w:r>
            <w:r w:rsidRPr="008E3229">
              <w:rPr>
                <w:spacing w:val="-3"/>
              </w:rPr>
              <w:t>olive</w:t>
            </w:r>
            <w:r w:rsidRPr="008E3229">
              <w:rPr>
                <w:spacing w:val="-7"/>
              </w:rPr>
              <w:t xml:space="preserve"> </w:t>
            </w:r>
            <w:r w:rsidRPr="008E3229">
              <w:rPr>
                <w:spacing w:val="-3"/>
              </w:rPr>
              <w:t>oil</w:t>
            </w:r>
            <w:r w:rsidRPr="008E3229">
              <w:rPr>
                <w:spacing w:val="-8"/>
              </w:rPr>
              <w:t xml:space="preserve"> </w:t>
            </w:r>
            <w:r w:rsidRPr="008E3229">
              <w:rPr>
                <w:spacing w:val="-4"/>
              </w:rPr>
              <w:t>consume</w:t>
            </w:r>
            <w:r>
              <w:rPr>
                <w:spacing w:val="-4"/>
              </w:rPr>
              <w:t>d</w:t>
            </w:r>
            <w:r w:rsidRPr="008E3229">
              <w:rPr>
                <w:spacing w:val="-7"/>
              </w:rPr>
              <w:t xml:space="preserve"> </w:t>
            </w:r>
            <w:proofErr w:type="gramStart"/>
            <w:r w:rsidRPr="008E3229">
              <w:rPr>
                <w:spacing w:val="-2"/>
              </w:rPr>
              <w:t>in</w:t>
            </w:r>
            <w:r w:rsidRPr="008E3229">
              <w:rPr>
                <w:spacing w:val="-7"/>
              </w:rPr>
              <w:t xml:space="preserve"> </w:t>
            </w:r>
            <w:r w:rsidRPr="008E3229">
              <w:t>a</w:t>
            </w:r>
            <w:r w:rsidRPr="008E3229">
              <w:rPr>
                <w:spacing w:val="-6"/>
              </w:rPr>
              <w:t xml:space="preserve"> </w:t>
            </w:r>
            <w:r w:rsidRPr="008E3229">
              <w:rPr>
                <w:spacing w:val="-4"/>
              </w:rPr>
              <w:t>given</w:t>
            </w:r>
            <w:proofErr w:type="gramEnd"/>
            <w:r w:rsidRPr="008E3229">
              <w:rPr>
                <w:spacing w:val="-7"/>
              </w:rPr>
              <w:t xml:space="preserve"> </w:t>
            </w:r>
            <w:r w:rsidRPr="008E3229">
              <w:rPr>
                <w:spacing w:val="-3"/>
              </w:rPr>
              <w:t>day</w:t>
            </w:r>
            <w:r w:rsidRPr="008E3229">
              <w:rPr>
                <w:spacing w:val="-8"/>
              </w:rPr>
              <w:t xml:space="preserve"> </w:t>
            </w:r>
            <w:r w:rsidRPr="008E3229">
              <w:rPr>
                <w:spacing w:val="-4"/>
              </w:rPr>
              <w:t>(including</w:t>
            </w:r>
            <w:r w:rsidRPr="008E3229">
              <w:rPr>
                <w:spacing w:val="-7"/>
              </w:rPr>
              <w:t xml:space="preserve"> </w:t>
            </w:r>
            <w:r w:rsidRPr="008E3229">
              <w:rPr>
                <w:spacing w:val="-3"/>
              </w:rPr>
              <w:t>oil</w:t>
            </w:r>
            <w:r w:rsidRPr="008E3229">
              <w:rPr>
                <w:spacing w:val="-8"/>
              </w:rPr>
              <w:t xml:space="preserve"> </w:t>
            </w:r>
            <w:r w:rsidRPr="008E3229">
              <w:rPr>
                <w:spacing w:val="-3"/>
              </w:rPr>
              <w:t>used</w:t>
            </w:r>
            <w:r w:rsidRPr="008E3229">
              <w:rPr>
                <w:spacing w:val="-7"/>
              </w:rPr>
              <w:t xml:space="preserve"> </w:t>
            </w:r>
            <w:r w:rsidRPr="008E3229">
              <w:rPr>
                <w:spacing w:val="-3"/>
              </w:rPr>
              <w:t>for</w:t>
            </w:r>
            <w:r w:rsidRPr="008E3229">
              <w:rPr>
                <w:spacing w:val="-5"/>
              </w:rPr>
              <w:t xml:space="preserve"> </w:t>
            </w:r>
            <w:r w:rsidRPr="008E3229">
              <w:rPr>
                <w:spacing w:val="-4"/>
              </w:rPr>
              <w:t>frying,</w:t>
            </w:r>
            <w:r w:rsidRPr="008E3229">
              <w:rPr>
                <w:spacing w:val="-8"/>
              </w:rPr>
              <w:t xml:space="preserve"> </w:t>
            </w:r>
            <w:r w:rsidRPr="008E3229">
              <w:rPr>
                <w:spacing w:val="-3"/>
              </w:rPr>
              <w:t>salads,</w:t>
            </w:r>
            <w:r w:rsidRPr="008E3229">
              <w:rPr>
                <w:spacing w:val="-7"/>
              </w:rPr>
              <w:t xml:space="preserve"> </w:t>
            </w:r>
            <w:r w:rsidRPr="008E3229">
              <w:rPr>
                <w:spacing w:val="-3"/>
              </w:rPr>
              <w:t>out</w:t>
            </w:r>
            <w:r w:rsidRPr="008E3229">
              <w:rPr>
                <w:spacing w:val="-7"/>
              </w:rPr>
              <w:t xml:space="preserve"> </w:t>
            </w:r>
            <w:r w:rsidRPr="008E3229">
              <w:rPr>
                <w:spacing w:val="-2"/>
              </w:rPr>
              <w:t>of</w:t>
            </w:r>
            <w:r w:rsidRPr="008E3229">
              <w:rPr>
                <w:spacing w:val="-8"/>
              </w:rPr>
              <w:t xml:space="preserve"> </w:t>
            </w:r>
            <w:r w:rsidRPr="008E3229">
              <w:rPr>
                <w:spacing w:val="-4"/>
              </w:rPr>
              <w:t>house</w:t>
            </w:r>
            <w:r w:rsidRPr="008E3229">
              <w:rPr>
                <w:spacing w:val="62"/>
              </w:rPr>
              <w:t xml:space="preserve"> </w:t>
            </w:r>
            <w:r w:rsidRPr="008E3229">
              <w:rPr>
                <w:spacing w:val="-3"/>
              </w:rPr>
              <w:t>meals,</w:t>
            </w:r>
            <w:r w:rsidRPr="008E3229">
              <w:rPr>
                <w:spacing w:val="-7"/>
              </w:rPr>
              <w:t xml:space="preserve"> </w:t>
            </w:r>
            <w:r w:rsidRPr="008E3229">
              <w:rPr>
                <w:spacing w:val="-3"/>
              </w:rPr>
              <w:t>etc.)</w:t>
            </w:r>
          </w:p>
        </w:tc>
        <w:tc>
          <w:tcPr>
            <w:tcW w:w="146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</w:tcPr>
          <w:p w:rsidRPr="00CF0C01" w:rsidR="005A493D" w:rsidP="00CF2C62" w:rsidRDefault="005A493D" w14:paraId="518A006B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≥</w:t>
            </w:r>
            <w:r>
              <w:rPr>
                <w:rFonts w:eastAsia="Times New Roman" w:cstheme="minorHAnsi"/>
                <w:lang w:eastAsia="en-AU"/>
              </w:rPr>
              <w:t>4</w:t>
            </w:r>
            <w:r w:rsidRPr="0056536D">
              <w:rPr>
                <w:rFonts w:eastAsia="Times New Roman" w:cstheme="minorHAnsi"/>
                <w:lang w:eastAsia="en-AU"/>
              </w:rPr>
              <w:t> </w:t>
            </w:r>
            <w:r w:rsidRPr="00CF0C01">
              <w:rPr>
                <w:rFonts w:eastAsia="Times New Roman" w:cstheme="minorHAnsi"/>
                <w:lang w:eastAsia="en-AU"/>
              </w:rPr>
              <w:t>= 1</w:t>
            </w:r>
          </w:p>
          <w:p w:rsidRPr="0056536D" w:rsidR="005A493D" w:rsidP="00CF2C62" w:rsidRDefault="005A493D" w14:paraId="363EE808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CF0C01">
              <w:rPr>
                <w:rFonts w:eastAsia="Times New Roman" w:cstheme="minorHAnsi"/>
                <w:lang w:eastAsia="en-AU"/>
              </w:rPr>
              <w:t>&lt;</w:t>
            </w:r>
            <w:r>
              <w:rPr>
                <w:rFonts w:eastAsia="Times New Roman" w:cstheme="minorHAnsi"/>
                <w:lang w:eastAsia="en-AU"/>
              </w:rPr>
              <w:t xml:space="preserve">4 </w:t>
            </w:r>
            <w:r w:rsidRPr="00CF0C01">
              <w:rPr>
                <w:rFonts w:eastAsia="Times New Roman" w:cstheme="minorHAnsi"/>
                <w:lang w:eastAsia="en-AU"/>
              </w:rPr>
              <w:t>=0</w:t>
            </w:r>
          </w:p>
        </w:tc>
      </w:tr>
      <w:tr w:rsidRPr="0056536D" w:rsidR="005A493D" w:rsidTr="00CF2C62" w14:paraId="26220DDB" w14:textId="77777777">
        <w:trPr>
          <w:trHeight w:val="45"/>
        </w:trPr>
        <w:tc>
          <w:tcPr>
            <w:tcW w:w="5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536D" w:rsidR="005A493D" w:rsidP="00CF2C62" w:rsidRDefault="005A493D" w14:paraId="23E64A03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CF0C01">
              <w:rPr>
                <w:rFonts w:eastAsia="Times New Roman" w:cstheme="minorHAnsi"/>
                <w:lang w:eastAsia="en-AU"/>
              </w:rPr>
              <w:t>S</w:t>
            </w:r>
            <w:r w:rsidRPr="0056536D">
              <w:rPr>
                <w:rFonts w:eastAsia="Times New Roman" w:cstheme="minorHAnsi"/>
                <w:lang w:eastAsia="en-AU"/>
              </w:rPr>
              <w:t xml:space="preserve">erves of fruit (including dried fruit and natural fruit juices) </w:t>
            </w:r>
            <w:r w:rsidRPr="00CF0C01">
              <w:rPr>
                <w:rFonts w:eastAsia="Times New Roman" w:cstheme="minorHAnsi"/>
                <w:lang w:eastAsia="en-AU"/>
              </w:rPr>
              <w:t>consumed per day</w:t>
            </w:r>
            <w:r w:rsidRPr="0056536D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46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F0C01" w:rsidR="005A493D" w:rsidP="00CF2C62" w:rsidRDefault="005A493D" w14:paraId="54B2178D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≥3 </w:t>
            </w:r>
            <w:r w:rsidRPr="00CF0C01">
              <w:rPr>
                <w:rFonts w:eastAsia="Times New Roman" w:cstheme="minorHAnsi"/>
                <w:lang w:eastAsia="en-AU"/>
              </w:rPr>
              <w:t>= 1</w:t>
            </w:r>
          </w:p>
          <w:p w:rsidRPr="0056536D" w:rsidR="005A493D" w:rsidP="00CF2C62" w:rsidRDefault="005A493D" w14:paraId="4F3E5A7B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CF0C01">
              <w:rPr>
                <w:rFonts w:eastAsia="Times New Roman" w:cstheme="minorHAnsi"/>
                <w:lang w:eastAsia="en-AU"/>
              </w:rPr>
              <w:t>&lt;3 =0</w:t>
            </w:r>
          </w:p>
        </w:tc>
      </w:tr>
      <w:tr w:rsidRPr="0056536D" w:rsidR="005A493D" w:rsidTr="00CF2C62" w14:paraId="3FB6CD4C" w14:textId="77777777">
        <w:trPr>
          <w:trHeight w:val="210"/>
        </w:trPr>
        <w:tc>
          <w:tcPr>
            <w:tcW w:w="5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536D" w:rsidR="005A493D" w:rsidP="00CF2C62" w:rsidRDefault="005A493D" w14:paraId="037A56FD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CF0C01">
              <w:rPr>
                <w:rFonts w:eastAsia="Times New Roman" w:cstheme="minorHAnsi"/>
                <w:lang w:eastAsia="en-AU"/>
              </w:rPr>
              <w:t>S</w:t>
            </w:r>
            <w:r w:rsidRPr="0056536D">
              <w:rPr>
                <w:rFonts w:eastAsia="Times New Roman" w:cstheme="minorHAnsi"/>
                <w:lang w:eastAsia="en-AU"/>
              </w:rPr>
              <w:t>erves of vegetables consume</w:t>
            </w:r>
            <w:r w:rsidRPr="00CF0C01">
              <w:rPr>
                <w:rFonts w:eastAsia="Times New Roman" w:cstheme="minorHAnsi"/>
                <w:lang w:eastAsia="en-AU"/>
              </w:rPr>
              <w:t>d</w:t>
            </w:r>
            <w:r w:rsidRPr="0056536D">
              <w:rPr>
                <w:rFonts w:eastAsia="Times New Roman" w:cstheme="minorHAnsi"/>
                <w:lang w:eastAsia="en-AU"/>
              </w:rPr>
              <w:t xml:space="preserve"> per day (1 serving: ½ cup cooked or 1 cup salad) </w:t>
            </w:r>
          </w:p>
        </w:tc>
        <w:tc>
          <w:tcPr>
            <w:tcW w:w="146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F0C01" w:rsidR="005A493D" w:rsidP="00CF2C62" w:rsidRDefault="005A493D" w14:paraId="0767E5E1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 xml:space="preserve">≥6 </w:t>
            </w:r>
            <w:r w:rsidRPr="00CF0C01">
              <w:rPr>
                <w:rFonts w:eastAsia="Times New Roman" w:cstheme="minorHAnsi"/>
                <w:lang w:eastAsia="en-AU"/>
              </w:rPr>
              <w:t>=1</w:t>
            </w:r>
          </w:p>
          <w:p w:rsidRPr="0056536D" w:rsidR="005A493D" w:rsidP="00CF2C62" w:rsidRDefault="005A493D" w14:paraId="37EAA488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CF0C01">
              <w:rPr>
                <w:rFonts w:eastAsia="Times New Roman" w:cstheme="minorHAnsi"/>
                <w:lang w:eastAsia="en-AU"/>
              </w:rPr>
              <w:t>&lt;6=0</w:t>
            </w:r>
            <w:r w:rsidRPr="0056536D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Pr="0056536D" w:rsidR="005A493D" w:rsidTr="00CF2C62" w14:paraId="74FFFAAF" w14:textId="77777777">
        <w:trPr>
          <w:trHeight w:val="135"/>
        </w:trPr>
        <w:tc>
          <w:tcPr>
            <w:tcW w:w="5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536D" w:rsidR="005A493D" w:rsidP="00CF2C62" w:rsidRDefault="005A493D" w14:paraId="62EEB8EB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CF0C01">
              <w:rPr>
                <w:rFonts w:eastAsia="Times New Roman" w:cstheme="minorHAnsi"/>
                <w:lang w:eastAsia="en-AU"/>
              </w:rPr>
              <w:t>T</w:t>
            </w:r>
            <w:r w:rsidRPr="0056536D">
              <w:rPr>
                <w:rFonts w:eastAsia="Times New Roman" w:cstheme="minorHAnsi"/>
                <w:lang w:eastAsia="en-AU"/>
              </w:rPr>
              <w:t>imes per week vegetables, pasta or other dishes seasoned with sofrito (sauce made with tomato and onion, leek or garlic and simmered with olive oil) </w:t>
            </w:r>
          </w:p>
        </w:tc>
        <w:tc>
          <w:tcPr>
            <w:tcW w:w="146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F0C01" w:rsidR="005A493D" w:rsidP="00CF2C62" w:rsidRDefault="005A493D" w14:paraId="7B39072E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≥2 </w:t>
            </w:r>
            <w:r w:rsidRPr="00CF0C01">
              <w:rPr>
                <w:rFonts w:eastAsia="Times New Roman" w:cstheme="minorHAnsi"/>
                <w:lang w:eastAsia="en-AU"/>
              </w:rPr>
              <w:t>=1</w:t>
            </w:r>
          </w:p>
          <w:p w:rsidRPr="0056536D" w:rsidR="005A493D" w:rsidP="00CF2C62" w:rsidRDefault="005A493D" w14:paraId="55D55A8F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CF0C01">
              <w:rPr>
                <w:rFonts w:eastAsia="Times New Roman" w:cstheme="minorHAnsi"/>
                <w:lang w:eastAsia="en-AU"/>
              </w:rPr>
              <w:t>&lt;2=0</w:t>
            </w:r>
          </w:p>
        </w:tc>
      </w:tr>
      <w:tr w:rsidRPr="0056536D" w:rsidR="005A493D" w:rsidTr="00CF2C62" w14:paraId="5D266ED2" w14:textId="77777777">
        <w:trPr>
          <w:trHeight w:val="375"/>
        </w:trPr>
        <w:tc>
          <w:tcPr>
            <w:tcW w:w="5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536D" w:rsidR="005A493D" w:rsidP="00CF2C62" w:rsidRDefault="005A493D" w14:paraId="1B410A81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S</w:t>
            </w:r>
            <w:r w:rsidRPr="0056536D">
              <w:rPr>
                <w:rFonts w:eastAsia="Times New Roman" w:cstheme="minorHAnsi"/>
                <w:lang w:eastAsia="en-AU"/>
              </w:rPr>
              <w:t>ervings of legumes consume</w:t>
            </w:r>
            <w:r>
              <w:rPr>
                <w:rFonts w:eastAsia="Times New Roman" w:cstheme="minorHAnsi"/>
                <w:lang w:eastAsia="en-AU"/>
              </w:rPr>
              <w:t>d</w:t>
            </w:r>
            <w:r w:rsidRPr="0056536D">
              <w:rPr>
                <w:rFonts w:eastAsia="Times New Roman" w:cstheme="minorHAnsi"/>
                <w:lang w:eastAsia="en-AU"/>
              </w:rPr>
              <w:t xml:space="preserve"> per week (1 serving: 150g or 1 cup) </w:t>
            </w:r>
          </w:p>
        </w:tc>
        <w:tc>
          <w:tcPr>
            <w:tcW w:w="146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="005A493D" w:rsidP="00CF2C62" w:rsidRDefault="005A493D" w14:paraId="293CC551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≥3 </w:t>
            </w:r>
            <w:r>
              <w:rPr>
                <w:rFonts w:eastAsia="Times New Roman" w:cstheme="minorHAnsi"/>
                <w:lang w:eastAsia="en-AU"/>
              </w:rPr>
              <w:t>=1</w:t>
            </w:r>
          </w:p>
          <w:p w:rsidRPr="0056536D" w:rsidR="005A493D" w:rsidP="00CF2C62" w:rsidRDefault="005A493D" w14:paraId="1B6A6EB9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CF0C01">
              <w:rPr>
                <w:rFonts w:eastAsia="Times New Roman" w:cstheme="minorHAnsi"/>
                <w:lang w:eastAsia="en-AU"/>
              </w:rPr>
              <w:t>&lt;</w:t>
            </w:r>
            <w:r>
              <w:rPr>
                <w:rFonts w:eastAsia="Times New Roman" w:cstheme="minorHAnsi"/>
                <w:lang w:eastAsia="en-AU"/>
              </w:rPr>
              <w:t>3</w:t>
            </w:r>
            <w:r w:rsidRPr="00CF0C01">
              <w:rPr>
                <w:rFonts w:eastAsia="Times New Roman" w:cstheme="minorHAnsi"/>
                <w:lang w:eastAsia="en-AU"/>
              </w:rPr>
              <w:t>=0</w:t>
            </w:r>
          </w:p>
        </w:tc>
      </w:tr>
      <w:tr w:rsidRPr="0056536D" w:rsidR="005A493D" w:rsidTr="00CF2C62" w14:paraId="65879258" w14:textId="77777777">
        <w:trPr>
          <w:trHeight w:val="45"/>
        </w:trPr>
        <w:tc>
          <w:tcPr>
            <w:tcW w:w="5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536D" w:rsidR="005A493D" w:rsidP="00CF2C62" w:rsidRDefault="005A493D" w14:paraId="2676504C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S</w:t>
            </w:r>
            <w:r w:rsidRPr="0056536D">
              <w:rPr>
                <w:rFonts w:eastAsia="Times New Roman" w:cstheme="minorHAnsi"/>
                <w:lang w:eastAsia="en-AU"/>
              </w:rPr>
              <w:t>ervings of fish or shellfish</w:t>
            </w:r>
            <w:r>
              <w:rPr>
                <w:rFonts w:eastAsia="Times New Roman" w:cstheme="minorHAnsi"/>
                <w:lang w:eastAsia="en-AU"/>
              </w:rPr>
              <w:t xml:space="preserve"> </w:t>
            </w:r>
            <w:r w:rsidRPr="0056536D">
              <w:rPr>
                <w:rFonts w:eastAsia="Times New Roman" w:cstheme="minorHAnsi"/>
                <w:lang w:eastAsia="en-AU"/>
              </w:rPr>
              <w:t>consume</w:t>
            </w:r>
            <w:r>
              <w:rPr>
                <w:rFonts w:eastAsia="Times New Roman" w:cstheme="minorHAnsi"/>
                <w:lang w:eastAsia="en-AU"/>
              </w:rPr>
              <w:t>d</w:t>
            </w:r>
            <w:r w:rsidRPr="0056536D">
              <w:rPr>
                <w:rFonts w:eastAsia="Times New Roman" w:cstheme="minorHAnsi"/>
                <w:lang w:eastAsia="en-AU"/>
              </w:rPr>
              <w:t xml:space="preserve"> per week (1 serving: 100-150g of fish or 4-5 units or 200g shellfish) </w:t>
            </w:r>
          </w:p>
        </w:tc>
        <w:tc>
          <w:tcPr>
            <w:tcW w:w="146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="005A493D" w:rsidP="00CF2C62" w:rsidRDefault="005A493D" w14:paraId="23F33D91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≥3 </w:t>
            </w:r>
            <w:r>
              <w:rPr>
                <w:rFonts w:eastAsia="Times New Roman" w:cstheme="minorHAnsi"/>
                <w:lang w:eastAsia="en-AU"/>
              </w:rPr>
              <w:t>=1</w:t>
            </w:r>
          </w:p>
          <w:p w:rsidRPr="0056536D" w:rsidR="005A493D" w:rsidP="00CF2C62" w:rsidRDefault="005A493D" w14:paraId="458DA1DE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&lt;3 </w:t>
            </w:r>
            <w:r w:rsidRPr="00CF0C01">
              <w:rPr>
                <w:rFonts w:eastAsia="Times New Roman" w:cstheme="minorHAnsi"/>
                <w:lang w:eastAsia="en-AU"/>
              </w:rPr>
              <w:t>=</w:t>
            </w:r>
            <w:r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Pr="0056536D" w:rsidR="005A493D" w:rsidTr="00CF2C62" w14:paraId="5112E7BB" w14:textId="77777777">
        <w:trPr>
          <w:trHeight w:val="45"/>
        </w:trPr>
        <w:tc>
          <w:tcPr>
            <w:tcW w:w="5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536D" w:rsidR="005A493D" w:rsidP="00CF2C62" w:rsidRDefault="005A493D" w14:paraId="1D062BDD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CF0C01">
              <w:rPr>
                <w:rFonts w:eastAsia="Times New Roman" w:cstheme="minorHAnsi"/>
                <w:lang w:eastAsia="en-AU"/>
              </w:rPr>
              <w:t>S</w:t>
            </w:r>
            <w:r w:rsidRPr="0056536D">
              <w:rPr>
                <w:rFonts w:eastAsia="Times New Roman" w:cstheme="minorHAnsi"/>
                <w:lang w:eastAsia="en-AU"/>
              </w:rPr>
              <w:t>ervings of nuts consume</w:t>
            </w:r>
            <w:r w:rsidRPr="00CF0C01">
              <w:rPr>
                <w:rFonts w:eastAsia="Times New Roman" w:cstheme="minorHAnsi"/>
                <w:lang w:eastAsia="en-AU"/>
              </w:rPr>
              <w:t>d</w:t>
            </w:r>
            <w:r w:rsidRPr="0056536D">
              <w:rPr>
                <w:rFonts w:eastAsia="Times New Roman" w:cstheme="minorHAnsi"/>
                <w:lang w:eastAsia="en-AU"/>
              </w:rPr>
              <w:t xml:space="preserve"> per week (1 serving: 30g) </w:t>
            </w:r>
          </w:p>
        </w:tc>
        <w:tc>
          <w:tcPr>
            <w:tcW w:w="146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="005A493D" w:rsidP="00CF2C62" w:rsidRDefault="005A493D" w14:paraId="10CD745C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≥</w:t>
            </w:r>
            <w:r>
              <w:rPr>
                <w:rFonts w:eastAsia="Times New Roman" w:cstheme="minorHAnsi"/>
                <w:lang w:eastAsia="en-AU"/>
              </w:rPr>
              <w:t>3</w:t>
            </w:r>
            <w:r w:rsidRPr="0056536D">
              <w:rPr>
                <w:rFonts w:eastAsia="Times New Roman" w:cstheme="minorHAnsi"/>
                <w:lang w:eastAsia="en-AU"/>
              </w:rPr>
              <w:t> </w:t>
            </w:r>
            <w:r w:rsidRPr="00CF0C01">
              <w:rPr>
                <w:rFonts w:eastAsia="Times New Roman" w:cstheme="minorHAnsi"/>
                <w:lang w:eastAsia="en-AU"/>
              </w:rPr>
              <w:t>=1</w:t>
            </w:r>
          </w:p>
          <w:p w:rsidRPr="0056536D" w:rsidR="005A493D" w:rsidP="00CF2C62" w:rsidRDefault="005A493D" w14:paraId="34F5B44E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&lt;</w:t>
            </w:r>
            <w:r>
              <w:rPr>
                <w:rFonts w:eastAsia="Times New Roman" w:cstheme="minorHAnsi"/>
                <w:lang w:eastAsia="en-AU"/>
              </w:rPr>
              <w:t>3</w:t>
            </w:r>
            <w:r w:rsidRPr="0056536D">
              <w:rPr>
                <w:rFonts w:eastAsia="Times New Roman" w:cstheme="minorHAnsi"/>
                <w:lang w:eastAsia="en-AU"/>
              </w:rPr>
              <w:t> </w:t>
            </w:r>
            <w:r w:rsidRPr="00CF0C01">
              <w:rPr>
                <w:rFonts w:eastAsia="Times New Roman" w:cstheme="minorHAnsi"/>
                <w:lang w:eastAsia="en-AU"/>
              </w:rPr>
              <w:t>=</w:t>
            </w:r>
            <w:r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Pr="0056536D" w:rsidR="005A493D" w:rsidTr="00CF2C62" w14:paraId="48B482B4" w14:textId="77777777">
        <w:trPr>
          <w:trHeight w:val="45"/>
        </w:trPr>
        <w:tc>
          <w:tcPr>
            <w:tcW w:w="5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536D" w:rsidR="005A493D" w:rsidP="00CF2C62" w:rsidRDefault="005A493D" w14:paraId="5D50D124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S</w:t>
            </w:r>
            <w:r w:rsidRPr="0056536D">
              <w:rPr>
                <w:rFonts w:eastAsia="Times New Roman" w:cstheme="minorHAnsi"/>
                <w:lang w:eastAsia="en-AU"/>
              </w:rPr>
              <w:t>ervings of red meat or processed meats (ham, sausage, hamburgers, etc.) consume</w:t>
            </w:r>
            <w:r>
              <w:rPr>
                <w:rFonts w:eastAsia="Times New Roman" w:cstheme="minorHAnsi"/>
                <w:lang w:eastAsia="en-AU"/>
              </w:rPr>
              <w:t>d</w:t>
            </w:r>
            <w:r w:rsidRPr="0056536D">
              <w:rPr>
                <w:rFonts w:eastAsia="Times New Roman" w:cstheme="minorHAnsi"/>
                <w:lang w:eastAsia="en-AU"/>
              </w:rPr>
              <w:t xml:space="preserve"> per week (1 serving: 100 - 150 g) </w:t>
            </w:r>
          </w:p>
        </w:tc>
        <w:tc>
          <w:tcPr>
            <w:tcW w:w="146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="005A493D" w:rsidP="00CF2C62" w:rsidRDefault="005A493D" w14:paraId="0074349D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≤1</w:t>
            </w:r>
            <w:r>
              <w:rPr>
                <w:rFonts w:eastAsia="Times New Roman" w:cstheme="minorHAnsi"/>
                <w:lang w:eastAsia="en-AU"/>
              </w:rPr>
              <w:t>=1</w:t>
            </w:r>
          </w:p>
          <w:p w:rsidRPr="0056536D" w:rsidR="005A493D" w:rsidP="00CF2C62" w:rsidRDefault="005A493D" w14:paraId="0513190C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&lt;</w:t>
            </w:r>
            <w:r>
              <w:rPr>
                <w:rFonts w:eastAsia="Times New Roman" w:cstheme="minorHAnsi"/>
                <w:lang w:eastAsia="en-AU"/>
              </w:rPr>
              <w:t>1</w:t>
            </w:r>
            <w:r w:rsidRPr="0056536D">
              <w:rPr>
                <w:rFonts w:eastAsia="Times New Roman" w:cstheme="minorHAnsi"/>
                <w:lang w:eastAsia="en-AU"/>
              </w:rPr>
              <w:t> </w:t>
            </w:r>
            <w:r w:rsidRPr="00CF0C01">
              <w:rPr>
                <w:rFonts w:eastAsia="Times New Roman" w:cstheme="minorHAnsi"/>
                <w:lang w:eastAsia="en-AU"/>
              </w:rPr>
              <w:t>=</w:t>
            </w:r>
            <w:r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Pr="0056536D" w:rsidR="005A493D" w:rsidTr="00CF2C62" w14:paraId="69DBA750" w14:textId="77777777">
        <w:trPr>
          <w:trHeight w:val="45"/>
        </w:trPr>
        <w:tc>
          <w:tcPr>
            <w:tcW w:w="5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536D" w:rsidR="005A493D" w:rsidP="00CF2C62" w:rsidRDefault="005A493D" w14:paraId="50071235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Is </w:t>
            </w:r>
            <w:r w:rsidRPr="0056536D">
              <w:rPr>
                <w:rFonts w:eastAsia="Times New Roman" w:cstheme="minorHAnsi"/>
                <w:lang w:eastAsia="en-AU"/>
              </w:rPr>
              <w:t>chicken or turkey meat instead or red meat, pork or processed meats</w:t>
            </w:r>
            <w:r>
              <w:rPr>
                <w:rFonts w:eastAsia="Times New Roman" w:cstheme="minorHAnsi"/>
                <w:lang w:eastAsia="en-AU"/>
              </w:rPr>
              <w:t xml:space="preserve"> </w:t>
            </w:r>
            <w:r w:rsidRPr="0056536D">
              <w:rPr>
                <w:rFonts w:eastAsia="Times New Roman" w:cstheme="minorHAnsi"/>
                <w:lang w:eastAsia="en-AU"/>
              </w:rPr>
              <w:t>preferentially consume</w:t>
            </w:r>
            <w:r>
              <w:rPr>
                <w:rFonts w:eastAsia="Times New Roman" w:cstheme="minorHAnsi"/>
                <w:lang w:eastAsia="en-AU"/>
              </w:rPr>
              <w:t>d</w:t>
            </w:r>
          </w:p>
        </w:tc>
        <w:tc>
          <w:tcPr>
            <w:tcW w:w="146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="005A493D" w:rsidP="00CF2C62" w:rsidRDefault="005A493D" w14:paraId="3A525B8A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Yes</w:t>
            </w:r>
            <w:r>
              <w:rPr>
                <w:rFonts w:eastAsia="Times New Roman" w:cstheme="minorHAnsi"/>
                <w:lang w:eastAsia="en-AU"/>
              </w:rPr>
              <w:t>=1</w:t>
            </w:r>
          </w:p>
          <w:p w:rsidRPr="0056536D" w:rsidR="005A493D" w:rsidP="00CF2C62" w:rsidRDefault="005A493D" w14:paraId="048E8046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No=0</w:t>
            </w:r>
            <w:r w:rsidRPr="0056536D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Pr="0056536D" w:rsidR="005A493D" w:rsidTr="00CF2C62" w14:paraId="2637A7C3" w14:textId="77777777">
        <w:trPr>
          <w:trHeight w:val="345"/>
        </w:trPr>
        <w:tc>
          <w:tcPr>
            <w:tcW w:w="5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536D" w:rsidR="005A493D" w:rsidP="00CF2C62" w:rsidRDefault="005A493D" w14:paraId="2AAE9682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Servings of</w:t>
            </w:r>
            <w:r w:rsidRPr="0056536D">
              <w:rPr>
                <w:rFonts w:eastAsia="Times New Roman" w:cstheme="minorHAnsi"/>
                <w:lang w:eastAsia="en-AU"/>
              </w:rPr>
              <w:t xml:space="preserve"> s</w:t>
            </w:r>
            <w:r>
              <w:rPr>
                <w:rFonts w:eastAsia="Times New Roman" w:cstheme="minorHAnsi"/>
                <w:lang w:eastAsia="en-AU"/>
              </w:rPr>
              <w:t>weet/carbonated</w:t>
            </w:r>
            <w:r w:rsidRPr="0056536D">
              <w:rPr>
                <w:rFonts w:eastAsia="Times New Roman" w:cstheme="minorHAnsi"/>
                <w:lang w:eastAsia="en-AU"/>
              </w:rPr>
              <w:t xml:space="preserve"> beverages </w:t>
            </w:r>
            <w:r>
              <w:rPr>
                <w:rFonts w:eastAsia="Times New Roman" w:cstheme="minorHAnsi"/>
                <w:lang w:eastAsia="en-AU"/>
              </w:rPr>
              <w:t xml:space="preserve">consumed </w:t>
            </w:r>
            <w:r w:rsidRPr="0056536D">
              <w:rPr>
                <w:rFonts w:eastAsia="Times New Roman" w:cstheme="minorHAnsi"/>
                <w:lang w:eastAsia="en-AU"/>
              </w:rPr>
              <w:t>per week</w:t>
            </w:r>
          </w:p>
        </w:tc>
        <w:tc>
          <w:tcPr>
            <w:tcW w:w="146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="005A493D" w:rsidP="00CF2C62" w:rsidRDefault="005A493D" w14:paraId="06D0C907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&lt;1 glass </w:t>
            </w:r>
            <w:r>
              <w:rPr>
                <w:rFonts w:eastAsia="Times New Roman" w:cstheme="minorHAnsi"/>
                <w:lang w:eastAsia="en-AU"/>
              </w:rPr>
              <w:t>=1</w:t>
            </w:r>
          </w:p>
          <w:p w:rsidR="005A493D" w:rsidP="00CF2C62" w:rsidRDefault="005A493D" w14:paraId="12BCD62E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≥1 </w:t>
            </w:r>
            <w:r w:rsidRPr="00CF0C01">
              <w:rPr>
                <w:rFonts w:eastAsia="Times New Roman" w:cstheme="minorHAnsi"/>
                <w:lang w:eastAsia="en-AU"/>
              </w:rPr>
              <w:t>=</w:t>
            </w:r>
            <w:r>
              <w:rPr>
                <w:rFonts w:eastAsia="Times New Roman" w:cstheme="minorHAnsi"/>
                <w:lang w:eastAsia="en-AU"/>
              </w:rPr>
              <w:t>0</w:t>
            </w:r>
          </w:p>
          <w:p w:rsidRPr="0056536D" w:rsidR="005A493D" w:rsidP="00CF2C62" w:rsidRDefault="005A493D" w14:paraId="717164DF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</w:tr>
      <w:tr w:rsidRPr="0056536D" w:rsidR="005A493D" w:rsidTr="00CF2C62" w14:paraId="5817D982" w14:textId="77777777">
        <w:trPr>
          <w:trHeight w:val="450"/>
        </w:trPr>
        <w:tc>
          <w:tcPr>
            <w:tcW w:w="5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536D" w:rsidR="005A493D" w:rsidP="00CF2C62" w:rsidRDefault="005A493D" w14:paraId="402BBB48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S</w:t>
            </w:r>
            <w:r w:rsidRPr="0056536D">
              <w:rPr>
                <w:rFonts w:eastAsia="Times New Roman" w:cstheme="minorHAnsi"/>
                <w:lang w:eastAsia="en-AU"/>
              </w:rPr>
              <w:t>ervings of butter, margarine, or cream</w:t>
            </w:r>
            <w:r>
              <w:rPr>
                <w:rFonts w:eastAsia="Times New Roman" w:cstheme="minorHAnsi"/>
                <w:lang w:eastAsia="en-AU"/>
              </w:rPr>
              <w:t xml:space="preserve"> </w:t>
            </w:r>
            <w:r w:rsidRPr="0056536D">
              <w:rPr>
                <w:rFonts w:eastAsia="Times New Roman" w:cstheme="minorHAnsi"/>
                <w:lang w:eastAsia="en-AU"/>
              </w:rPr>
              <w:t>consume</w:t>
            </w:r>
            <w:r>
              <w:rPr>
                <w:rFonts w:eastAsia="Times New Roman" w:cstheme="minorHAnsi"/>
                <w:lang w:eastAsia="en-AU"/>
              </w:rPr>
              <w:t>d</w:t>
            </w:r>
            <w:r w:rsidRPr="0056536D">
              <w:rPr>
                <w:rFonts w:eastAsia="Times New Roman" w:cstheme="minorHAnsi"/>
                <w:lang w:eastAsia="en-AU"/>
              </w:rPr>
              <w:t xml:space="preserve"> per week</w:t>
            </w:r>
            <w:r>
              <w:rPr>
                <w:rFonts w:eastAsia="Times New Roman" w:cstheme="minorHAnsi"/>
                <w:lang w:eastAsia="en-AU"/>
              </w:rPr>
              <w:t xml:space="preserve"> </w:t>
            </w:r>
            <w:r w:rsidRPr="0056536D">
              <w:rPr>
                <w:rFonts w:eastAsia="Times New Roman" w:cstheme="minorHAnsi"/>
                <w:lang w:eastAsia="en-AU"/>
              </w:rPr>
              <w:t>(1 serving: 2 tsp) </w:t>
            </w:r>
          </w:p>
        </w:tc>
        <w:tc>
          <w:tcPr>
            <w:tcW w:w="146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="005A493D" w:rsidP="00CF2C62" w:rsidRDefault="005A493D" w14:paraId="68BC9205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&lt;1 </w:t>
            </w:r>
            <w:r>
              <w:rPr>
                <w:rFonts w:eastAsia="Times New Roman" w:cstheme="minorHAnsi"/>
                <w:lang w:eastAsia="en-AU"/>
              </w:rPr>
              <w:t>=1</w:t>
            </w:r>
          </w:p>
          <w:p w:rsidRPr="0056536D" w:rsidR="005A493D" w:rsidP="00CF2C62" w:rsidRDefault="005A493D" w14:paraId="253AB3FE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≥</w:t>
            </w:r>
            <w:r>
              <w:rPr>
                <w:rFonts w:eastAsia="Times New Roman" w:cstheme="minorHAnsi"/>
                <w:lang w:eastAsia="en-AU"/>
              </w:rPr>
              <w:t>1</w:t>
            </w:r>
            <w:r w:rsidRPr="0056536D">
              <w:rPr>
                <w:rFonts w:eastAsia="Times New Roman" w:cstheme="minorHAnsi"/>
                <w:lang w:eastAsia="en-AU"/>
              </w:rPr>
              <w:t> </w:t>
            </w:r>
            <w:r>
              <w:rPr>
                <w:rFonts w:eastAsia="Times New Roman" w:cstheme="minorHAnsi"/>
                <w:lang w:eastAsia="en-AU"/>
              </w:rPr>
              <w:t>=0</w:t>
            </w:r>
          </w:p>
        </w:tc>
      </w:tr>
      <w:tr w:rsidRPr="0056536D" w:rsidR="005A493D" w:rsidTr="00CF2C62" w14:paraId="7019D136" w14:textId="77777777">
        <w:trPr>
          <w:trHeight w:val="390"/>
        </w:trPr>
        <w:tc>
          <w:tcPr>
            <w:tcW w:w="5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536D" w:rsidR="005A493D" w:rsidP="00CF2C62" w:rsidRDefault="005A493D" w14:paraId="26003FF2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T</w:t>
            </w:r>
            <w:r w:rsidRPr="0056536D">
              <w:rPr>
                <w:rFonts w:eastAsia="Times New Roman" w:cstheme="minorHAnsi"/>
                <w:lang w:eastAsia="en-AU"/>
              </w:rPr>
              <w:t xml:space="preserve">imes per week commercial sweets or pastries (not homemade), such as cakes, cookies, </w:t>
            </w:r>
            <w:proofErr w:type="gramStart"/>
            <w:r w:rsidRPr="0056536D">
              <w:rPr>
                <w:rFonts w:eastAsia="Times New Roman" w:cstheme="minorHAnsi"/>
                <w:lang w:eastAsia="en-AU"/>
              </w:rPr>
              <w:t>biscuits</w:t>
            </w:r>
            <w:proofErr w:type="gramEnd"/>
            <w:r w:rsidRPr="0056536D">
              <w:rPr>
                <w:rFonts w:eastAsia="Times New Roman" w:cstheme="minorHAnsi"/>
                <w:lang w:eastAsia="en-AU"/>
              </w:rPr>
              <w:t xml:space="preserve"> or custard</w:t>
            </w:r>
            <w:r>
              <w:rPr>
                <w:rFonts w:eastAsia="Times New Roman" w:cstheme="minorHAnsi"/>
                <w:lang w:eastAsia="en-AU"/>
              </w:rPr>
              <w:t xml:space="preserve"> consumed</w:t>
            </w:r>
          </w:p>
        </w:tc>
        <w:tc>
          <w:tcPr>
            <w:tcW w:w="146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="005A493D" w:rsidP="00CF2C62" w:rsidRDefault="005A493D" w14:paraId="72A1FA15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&lt;3 </w:t>
            </w:r>
            <w:r>
              <w:rPr>
                <w:rFonts w:eastAsia="Times New Roman" w:cstheme="minorHAnsi"/>
                <w:lang w:eastAsia="en-AU"/>
              </w:rPr>
              <w:t>=1</w:t>
            </w:r>
          </w:p>
          <w:p w:rsidRPr="0056536D" w:rsidR="005A493D" w:rsidP="00CF2C62" w:rsidRDefault="005A493D" w14:paraId="4B03E94B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≥3 </w:t>
            </w:r>
            <w:r>
              <w:rPr>
                <w:rFonts w:eastAsia="Times New Roman" w:cstheme="minorHAnsi"/>
                <w:lang w:eastAsia="en-AU"/>
              </w:rPr>
              <w:t>=0</w:t>
            </w:r>
          </w:p>
        </w:tc>
      </w:tr>
      <w:tr w:rsidRPr="0056536D" w:rsidR="005A493D" w:rsidTr="00CF2C62" w14:paraId="38E8F0FD" w14:textId="77777777">
        <w:trPr>
          <w:trHeight w:val="720"/>
        </w:trPr>
        <w:tc>
          <w:tcPr>
            <w:tcW w:w="5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536D" w:rsidR="005A493D" w:rsidP="00CF2C62" w:rsidRDefault="005A493D" w14:paraId="297C0532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G</w:t>
            </w:r>
            <w:r w:rsidRPr="0056536D">
              <w:rPr>
                <w:rFonts w:eastAsia="Times New Roman" w:cstheme="minorHAnsi"/>
                <w:lang w:eastAsia="en-AU"/>
              </w:rPr>
              <w:t xml:space="preserve">lasses of wine </w:t>
            </w:r>
            <w:r>
              <w:rPr>
                <w:rFonts w:eastAsia="Times New Roman" w:cstheme="minorHAnsi"/>
                <w:lang w:eastAsia="en-AU"/>
              </w:rPr>
              <w:t xml:space="preserve">consumed </w:t>
            </w:r>
            <w:r w:rsidRPr="0056536D">
              <w:rPr>
                <w:rFonts w:eastAsia="Times New Roman" w:cstheme="minorHAnsi"/>
                <w:lang w:eastAsia="en-AU"/>
              </w:rPr>
              <w:t xml:space="preserve">per </w:t>
            </w:r>
            <w:r>
              <w:rPr>
                <w:rFonts w:eastAsia="Times New Roman" w:cstheme="minorHAnsi"/>
                <w:lang w:eastAsia="en-AU"/>
              </w:rPr>
              <w:t xml:space="preserve">week </w:t>
            </w:r>
            <w:r w:rsidRPr="0056536D">
              <w:rPr>
                <w:rFonts w:eastAsia="Times New Roman" w:cstheme="minorHAnsi"/>
                <w:lang w:eastAsia="en-AU"/>
              </w:rPr>
              <w:t>(1 glass: 100 ml) </w:t>
            </w:r>
          </w:p>
        </w:tc>
        <w:tc>
          <w:tcPr>
            <w:tcW w:w="146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="005A493D" w:rsidP="00CF2C62" w:rsidRDefault="005A493D" w14:paraId="15E01D51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≥</w:t>
            </w:r>
            <w:r>
              <w:rPr>
                <w:rFonts w:eastAsia="Times New Roman" w:cstheme="minorHAnsi"/>
                <w:lang w:eastAsia="en-AU"/>
              </w:rPr>
              <w:t>7</w:t>
            </w:r>
            <w:r w:rsidRPr="0056536D">
              <w:rPr>
                <w:rFonts w:eastAsia="Times New Roman" w:cstheme="minorHAnsi"/>
                <w:lang w:eastAsia="en-AU"/>
              </w:rPr>
              <w:t> </w:t>
            </w:r>
            <w:r>
              <w:rPr>
                <w:rFonts w:eastAsia="Times New Roman" w:cstheme="minorHAnsi"/>
                <w:lang w:eastAsia="en-AU"/>
              </w:rPr>
              <w:t>=1</w:t>
            </w:r>
          </w:p>
          <w:p w:rsidR="005A493D" w:rsidP="00CF2C62" w:rsidRDefault="005A493D" w14:paraId="51D17136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&lt;</w:t>
            </w:r>
            <w:r>
              <w:rPr>
                <w:rFonts w:eastAsia="Times New Roman" w:cstheme="minorHAnsi"/>
                <w:lang w:eastAsia="en-AU"/>
              </w:rPr>
              <w:t>7</w:t>
            </w:r>
            <w:r w:rsidRPr="0056536D">
              <w:rPr>
                <w:rFonts w:eastAsia="Times New Roman" w:cstheme="minorHAnsi"/>
                <w:lang w:eastAsia="en-AU"/>
              </w:rPr>
              <w:t> </w:t>
            </w:r>
            <w:r>
              <w:rPr>
                <w:rFonts w:eastAsia="Times New Roman" w:cstheme="minorHAnsi"/>
                <w:lang w:eastAsia="en-AU"/>
              </w:rPr>
              <w:t>=0</w:t>
            </w:r>
          </w:p>
          <w:p w:rsidRPr="0056536D" w:rsidR="005A493D" w:rsidP="00CF2C62" w:rsidRDefault="005A493D" w14:paraId="6AF0F4B7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</w:tr>
      <w:tr w:rsidRPr="0056536D" w:rsidR="005A493D" w:rsidTr="00CF2C62" w14:paraId="08E7C140" w14:textId="77777777">
        <w:trPr>
          <w:trHeight w:val="450"/>
        </w:trPr>
        <w:tc>
          <w:tcPr>
            <w:tcW w:w="5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536D" w:rsidR="005A493D" w:rsidP="00CF2C62" w:rsidRDefault="005A493D" w14:paraId="5B71F1F3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 TOTAL SCORE OUT OF 1</w:t>
            </w:r>
            <w:r>
              <w:rPr>
                <w:rFonts w:eastAsia="Times New Roman" w:cstheme="minorHAnsi"/>
                <w:lang w:eastAsia="en-AU"/>
              </w:rPr>
              <w:t>4</w:t>
            </w:r>
          </w:p>
        </w:tc>
        <w:tc>
          <w:tcPr>
            <w:tcW w:w="1468" w:type="dxa"/>
            <w:hideMark/>
          </w:tcPr>
          <w:p w:rsidRPr="0056536D" w:rsidR="005A493D" w:rsidP="00CF2C62" w:rsidRDefault="005A493D" w14:paraId="3D5BE187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</w:tr>
    </w:tbl>
    <w:p w:rsidR="005A493D" w:rsidP="005A493D" w:rsidRDefault="005A493D" w14:paraId="3DED797C" w14:textId="77777777">
      <w:r>
        <w:br w:type="page"/>
      </w:r>
    </w:p>
    <w:p w:rsidR="005A493D" w:rsidP="005A493D" w:rsidRDefault="005A493D" w14:paraId="5A5A5D97" w14:textId="77777777">
      <w:pPr>
        <w:pStyle w:val="Caption"/>
        <w:keepNext/>
        <w:sectPr w:rsidR="005A493D" w:rsidSect="00F31BA3">
          <w:pgSz w:w="11906" w:h="16838" w:orient="portrait"/>
          <w:pgMar w:top="1440" w:right="1440" w:bottom="1440" w:left="1440" w:header="709" w:footer="709" w:gutter="0"/>
          <w:cols w:space="708"/>
          <w:docGrid w:linePitch="360"/>
        </w:sectPr>
      </w:pPr>
    </w:p>
    <w:p w:rsidRPr="00FF7A3F" w:rsidR="005A493D" w:rsidP="005A493D" w:rsidRDefault="005A493D" w14:paraId="57C55800" w14:textId="77777777">
      <w:pPr>
        <w:pStyle w:val="Caption"/>
        <w:keepNext/>
        <w:rPr>
          <w:vertAlign w:val="superscript"/>
        </w:rPr>
      </w:pPr>
      <w:r>
        <w:t>Supplementary Table 5 erMedDiet Scoring</w:t>
      </w:r>
      <w:r w:rsidRPr="00FF7A3F">
        <w:rPr>
          <w:vertAlign w:val="superscript"/>
        </w:rPr>
        <w:fldChar w:fldCharType="begin">
          <w:fldData xml:space="preserve">PEVuZE5vdGU+PENpdGU+PEF1dGhvcj5NYXJ0w61uZXotR29uesOhbGV6PC9BdXRob3I+PFllYXI+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</w:fldData>
        </w:fldChar>
      </w:r>
      <w:r>
        <w:rPr>
          <w:vertAlign w:val="superscript"/>
        </w:rPr>
        <w:instrText xml:space="preserve"> ADDIN EN.CITE </w:instrText>
      </w:r>
      <w:r>
        <w:rPr>
          <w:vertAlign w:val="superscript"/>
        </w:rPr>
        <w:fldChar w:fldCharType="begin">
          <w:fldData xml:space="preserve">PEVuZE5vdGU+PENpdGU+PEF1dGhvcj5NYXJ0w61uZXotR29uesOhbGV6PC9BdXRob3I+PFllYXI+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</w:fldData>
        </w:fldChar>
      </w:r>
      <w:r>
        <w:rPr>
          <w:vertAlign w:val="superscript"/>
        </w:rPr>
        <w:instrText xml:space="preserve"> ADDIN EN.CITE.DATA </w:instrText>
      </w:r>
      <w:r>
        <w:rPr>
          <w:vertAlign w:val="superscript"/>
        </w:rPr>
      </w:r>
      <w:r>
        <w:rPr>
          <w:vertAlign w:val="superscript"/>
        </w:rPr>
        <w:fldChar w:fldCharType="end"/>
      </w:r>
      <w:r w:rsidRPr="00FF7A3F">
        <w:rPr>
          <w:vertAlign w:val="superscript"/>
        </w:rPr>
      </w:r>
      <w:r w:rsidRPr="00FF7A3F">
        <w:rPr>
          <w:vertAlign w:val="superscript"/>
        </w:rPr>
        <w:fldChar w:fldCharType="separate"/>
      </w:r>
      <w:r>
        <w:rPr>
          <w:noProof/>
          <w:vertAlign w:val="superscript"/>
        </w:rPr>
        <w:t>(64)</w:t>
      </w:r>
      <w:r w:rsidRPr="00FF7A3F">
        <w:rPr>
          <w:vertAlign w:val="superscript"/>
        </w:rPr>
        <w:fldChar w:fldCharType="end"/>
      </w:r>
    </w:p>
    <w:tbl>
      <w:tblPr>
        <w:tblW w:w="7418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50"/>
        <w:gridCol w:w="1468"/>
      </w:tblGrid>
      <w:tr w:rsidRPr="0056536D" w:rsidR="005A493D" w:rsidTr="00CF2C62" w14:paraId="4B698507" w14:textId="77777777">
        <w:trPr>
          <w:trHeight w:val="180"/>
        </w:trPr>
        <w:tc>
          <w:tcPr>
            <w:tcW w:w="5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536D" w:rsidR="005A493D" w:rsidP="00CF2C62" w:rsidRDefault="005A493D" w14:paraId="48CDD24A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>
              <w:rPr>
                <w:rFonts w:ascii="Calibri" w:hAnsi="Calibri" w:eastAsia="Times New Roman" w:cs="Calibri"/>
                <w:b/>
                <w:bCs/>
                <w:lang w:eastAsia="en-AU"/>
              </w:rPr>
              <w:t>Criteria</w:t>
            </w:r>
          </w:p>
        </w:tc>
        <w:tc>
          <w:tcPr>
            <w:tcW w:w="146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536D" w:rsidR="005A493D" w:rsidP="00CF2C62" w:rsidRDefault="005A493D" w14:paraId="1B093601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>
              <w:rPr>
                <w:rFonts w:ascii="Calibri" w:hAnsi="Calibri" w:eastAsia="Times New Roman" w:cs="Calibri"/>
                <w:b/>
                <w:bCs/>
                <w:lang w:eastAsia="en-AU"/>
              </w:rPr>
              <w:t>Scoring</w:t>
            </w:r>
            <w:r w:rsidRPr="0056536D">
              <w:rPr>
                <w:rFonts w:ascii="Calibri" w:hAnsi="Calibri" w:eastAsia="Times New Roman" w:cs="Calibri"/>
                <w:lang w:eastAsia="en-AU"/>
              </w:rPr>
              <w:t> </w:t>
            </w:r>
          </w:p>
        </w:tc>
      </w:tr>
      <w:tr w:rsidRPr="0056536D" w:rsidR="005A493D" w:rsidTr="00CF2C62" w14:paraId="3D9AB72B" w14:textId="77777777">
        <w:trPr>
          <w:trHeight w:val="180"/>
        </w:trPr>
        <w:tc>
          <w:tcPr>
            <w:tcW w:w="5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536D" w:rsidR="005A493D" w:rsidP="00CF2C62" w:rsidRDefault="005A493D" w14:paraId="2A212E05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CF0C01">
              <w:rPr>
                <w:rFonts w:eastAsia="Times New Roman" w:cstheme="minorHAnsi"/>
                <w:lang w:eastAsia="en-AU"/>
              </w:rPr>
              <w:t>U</w:t>
            </w:r>
            <w:r w:rsidRPr="0056536D">
              <w:rPr>
                <w:rFonts w:eastAsia="Times New Roman" w:cstheme="minorHAnsi"/>
                <w:lang w:eastAsia="en-AU"/>
              </w:rPr>
              <w:t xml:space="preserve">se </w:t>
            </w:r>
            <w:r w:rsidRPr="00CF0C01">
              <w:rPr>
                <w:rFonts w:eastAsia="Times New Roman" w:cstheme="minorHAnsi"/>
                <w:lang w:eastAsia="en-AU"/>
              </w:rPr>
              <w:t xml:space="preserve">of </w:t>
            </w:r>
            <w:r>
              <w:rPr>
                <w:rFonts w:eastAsia="Times New Roman" w:cstheme="minorHAnsi"/>
                <w:lang w:eastAsia="en-AU"/>
              </w:rPr>
              <w:t xml:space="preserve">mainly </w:t>
            </w:r>
            <w:r w:rsidRPr="0056536D">
              <w:rPr>
                <w:rFonts w:eastAsia="Times New Roman" w:cstheme="minorHAnsi"/>
                <w:lang w:eastAsia="en-AU"/>
              </w:rPr>
              <w:t>extra-virgin olive oil for cooking, salad dressings, and spreads</w:t>
            </w:r>
          </w:p>
        </w:tc>
        <w:tc>
          <w:tcPr>
            <w:tcW w:w="146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F0C01" w:rsidR="005A493D" w:rsidP="00CF2C62" w:rsidRDefault="005A493D" w14:paraId="55EF2C70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Yes </w:t>
            </w:r>
            <w:r w:rsidRPr="00CF0C01">
              <w:rPr>
                <w:rFonts w:eastAsia="Times New Roman" w:cstheme="minorHAnsi"/>
                <w:lang w:eastAsia="en-AU"/>
              </w:rPr>
              <w:t>=1</w:t>
            </w:r>
          </w:p>
          <w:p w:rsidRPr="0056536D" w:rsidR="005A493D" w:rsidP="00CF2C62" w:rsidRDefault="005A493D" w14:paraId="5388AE7C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CF0C01">
              <w:rPr>
                <w:rFonts w:eastAsia="Times New Roman" w:cstheme="minorHAnsi"/>
                <w:lang w:eastAsia="en-AU"/>
              </w:rPr>
              <w:t>No=0</w:t>
            </w:r>
          </w:p>
        </w:tc>
      </w:tr>
      <w:tr w:rsidRPr="0056536D" w:rsidR="005A493D" w:rsidTr="00CF2C62" w14:paraId="4B1C6701" w14:textId="77777777">
        <w:trPr>
          <w:trHeight w:val="45"/>
        </w:trPr>
        <w:tc>
          <w:tcPr>
            <w:tcW w:w="5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536D" w:rsidR="005A493D" w:rsidP="00CF2C62" w:rsidRDefault="005A493D" w14:paraId="7371CA94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CF0C01">
              <w:rPr>
                <w:rFonts w:eastAsia="Times New Roman" w:cstheme="minorHAnsi"/>
                <w:lang w:eastAsia="en-AU"/>
              </w:rPr>
              <w:t>S</w:t>
            </w:r>
            <w:r w:rsidRPr="0056536D">
              <w:rPr>
                <w:rFonts w:eastAsia="Times New Roman" w:cstheme="minorHAnsi"/>
                <w:lang w:eastAsia="en-AU"/>
              </w:rPr>
              <w:t xml:space="preserve">erves of fruit (including dried fruit and natural fruit juices) </w:t>
            </w:r>
            <w:r w:rsidRPr="00CF0C01">
              <w:rPr>
                <w:rFonts w:eastAsia="Times New Roman" w:cstheme="minorHAnsi"/>
                <w:lang w:eastAsia="en-AU"/>
              </w:rPr>
              <w:t>consumed per day</w:t>
            </w:r>
            <w:r w:rsidRPr="0056536D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46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F0C01" w:rsidR="005A493D" w:rsidP="00CF2C62" w:rsidRDefault="005A493D" w14:paraId="6F75876C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≥3 </w:t>
            </w:r>
            <w:r w:rsidRPr="00CF0C01">
              <w:rPr>
                <w:rFonts w:eastAsia="Times New Roman" w:cstheme="minorHAnsi"/>
                <w:lang w:eastAsia="en-AU"/>
              </w:rPr>
              <w:t>= 1</w:t>
            </w:r>
          </w:p>
          <w:p w:rsidRPr="0056536D" w:rsidR="005A493D" w:rsidP="00CF2C62" w:rsidRDefault="005A493D" w14:paraId="0AD93D96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CF0C01">
              <w:rPr>
                <w:rFonts w:eastAsia="Times New Roman" w:cstheme="minorHAnsi"/>
                <w:lang w:eastAsia="en-AU"/>
              </w:rPr>
              <w:t>&lt;3 =0</w:t>
            </w:r>
          </w:p>
        </w:tc>
      </w:tr>
      <w:tr w:rsidRPr="0056536D" w:rsidR="005A493D" w:rsidTr="00CF2C62" w14:paraId="7EE92021" w14:textId="77777777">
        <w:trPr>
          <w:trHeight w:val="210"/>
        </w:trPr>
        <w:tc>
          <w:tcPr>
            <w:tcW w:w="5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536D" w:rsidR="005A493D" w:rsidP="00CF2C62" w:rsidRDefault="005A493D" w14:paraId="1BA85E18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CF0C01">
              <w:rPr>
                <w:rFonts w:eastAsia="Times New Roman" w:cstheme="minorHAnsi"/>
                <w:lang w:eastAsia="en-AU"/>
              </w:rPr>
              <w:t>S</w:t>
            </w:r>
            <w:r w:rsidRPr="0056536D">
              <w:rPr>
                <w:rFonts w:eastAsia="Times New Roman" w:cstheme="minorHAnsi"/>
                <w:lang w:eastAsia="en-AU"/>
              </w:rPr>
              <w:t>erves of vegetables consume</w:t>
            </w:r>
            <w:r w:rsidRPr="00CF0C01">
              <w:rPr>
                <w:rFonts w:eastAsia="Times New Roman" w:cstheme="minorHAnsi"/>
                <w:lang w:eastAsia="en-AU"/>
              </w:rPr>
              <w:t>d</w:t>
            </w:r>
            <w:r w:rsidRPr="0056536D">
              <w:rPr>
                <w:rFonts w:eastAsia="Times New Roman" w:cstheme="minorHAnsi"/>
                <w:lang w:eastAsia="en-AU"/>
              </w:rPr>
              <w:t xml:space="preserve"> per day (1 serving: ½ cup cooked or 1 cup salad) </w:t>
            </w:r>
          </w:p>
        </w:tc>
        <w:tc>
          <w:tcPr>
            <w:tcW w:w="146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F0C01" w:rsidR="005A493D" w:rsidP="00CF2C62" w:rsidRDefault="005A493D" w14:paraId="252E7232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 xml:space="preserve">≥6 </w:t>
            </w:r>
            <w:r w:rsidRPr="00CF0C01">
              <w:rPr>
                <w:rFonts w:eastAsia="Times New Roman" w:cstheme="minorHAnsi"/>
                <w:lang w:eastAsia="en-AU"/>
              </w:rPr>
              <w:t>=1</w:t>
            </w:r>
          </w:p>
          <w:p w:rsidRPr="0056536D" w:rsidR="005A493D" w:rsidP="00CF2C62" w:rsidRDefault="005A493D" w14:paraId="01DFB9D7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CF0C01">
              <w:rPr>
                <w:rFonts w:eastAsia="Times New Roman" w:cstheme="minorHAnsi"/>
                <w:lang w:eastAsia="en-AU"/>
              </w:rPr>
              <w:t>&lt;6=0</w:t>
            </w:r>
            <w:r w:rsidRPr="0056536D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Pr="0056536D" w:rsidR="005A493D" w:rsidTr="00CF2C62" w14:paraId="62D63573" w14:textId="77777777">
        <w:trPr>
          <w:trHeight w:val="135"/>
        </w:trPr>
        <w:tc>
          <w:tcPr>
            <w:tcW w:w="5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536D" w:rsidR="005A493D" w:rsidP="00CF2C62" w:rsidRDefault="005A493D" w14:paraId="50828694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CF0C01">
              <w:rPr>
                <w:rFonts w:eastAsia="Times New Roman" w:cstheme="minorHAnsi"/>
                <w:lang w:eastAsia="en-AU"/>
              </w:rPr>
              <w:t>T</w:t>
            </w:r>
            <w:r w:rsidRPr="0056536D">
              <w:rPr>
                <w:rFonts w:eastAsia="Times New Roman" w:cstheme="minorHAnsi"/>
                <w:lang w:eastAsia="en-AU"/>
              </w:rPr>
              <w:t>imes per week vegetables, pasta or other dishes seasoned with sofrito (sauce made with tomato and onion, leek or garlic and simmered with olive oil) </w:t>
            </w:r>
          </w:p>
        </w:tc>
        <w:tc>
          <w:tcPr>
            <w:tcW w:w="146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F0C01" w:rsidR="005A493D" w:rsidP="00CF2C62" w:rsidRDefault="005A493D" w14:paraId="3A71BE99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≥2 </w:t>
            </w:r>
            <w:r w:rsidRPr="00CF0C01">
              <w:rPr>
                <w:rFonts w:eastAsia="Times New Roman" w:cstheme="minorHAnsi"/>
                <w:lang w:eastAsia="en-AU"/>
              </w:rPr>
              <w:t>=1</w:t>
            </w:r>
          </w:p>
          <w:p w:rsidRPr="0056536D" w:rsidR="005A493D" w:rsidP="00CF2C62" w:rsidRDefault="005A493D" w14:paraId="38A9BD76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CF0C01">
              <w:rPr>
                <w:rFonts w:eastAsia="Times New Roman" w:cstheme="minorHAnsi"/>
                <w:lang w:eastAsia="en-AU"/>
              </w:rPr>
              <w:t>&lt;2=0</w:t>
            </w:r>
          </w:p>
        </w:tc>
      </w:tr>
      <w:tr w:rsidRPr="0056536D" w:rsidR="005A493D" w:rsidTr="00CF2C62" w14:paraId="53BCC6EB" w14:textId="77777777">
        <w:trPr>
          <w:trHeight w:val="375"/>
        </w:trPr>
        <w:tc>
          <w:tcPr>
            <w:tcW w:w="5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536D" w:rsidR="005A493D" w:rsidP="00CF2C62" w:rsidRDefault="005A493D" w14:paraId="4ECD77F5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CF0C01">
              <w:rPr>
                <w:rFonts w:eastAsia="Times New Roman" w:cstheme="minorHAnsi"/>
                <w:lang w:eastAsia="en-AU"/>
              </w:rPr>
              <w:t>T</w:t>
            </w:r>
            <w:r w:rsidRPr="0056536D">
              <w:rPr>
                <w:rFonts w:eastAsia="Times New Roman" w:cstheme="minorHAnsi"/>
                <w:lang w:eastAsia="en-AU"/>
              </w:rPr>
              <w:t>imes per week whole grains, breads or cereals</w:t>
            </w:r>
            <w:r w:rsidRPr="00CF0C01">
              <w:rPr>
                <w:rFonts w:eastAsia="Times New Roman" w:cstheme="minorHAnsi"/>
                <w:lang w:eastAsia="en-AU"/>
              </w:rPr>
              <w:t xml:space="preserve"> consumed</w:t>
            </w:r>
            <w:r w:rsidRPr="0056536D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46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F0C01" w:rsidR="005A493D" w:rsidP="00CF2C62" w:rsidRDefault="005A493D" w14:paraId="3B7FE385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≥5 </w:t>
            </w:r>
            <w:r w:rsidRPr="00CF0C01">
              <w:rPr>
                <w:rFonts w:eastAsia="Times New Roman" w:cstheme="minorHAnsi"/>
                <w:lang w:eastAsia="en-AU"/>
              </w:rPr>
              <w:t>=1</w:t>
            </w:r>
          </w:p>
          <w:p w:rsidRPr="0056536D" w:rsidR="005A493D" w:rsidP="00CF2C62" w:rsidRDefault="005A493D" w14:paraId="34484646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CF0C01">
              <w:rPr>
                <w:rFonts w:eastAsia="Times New Roman" w:cstheme="minorHAnsi"/>
                <w:lang w:eastAsia="en-AU"/>
              </w:rPr>
              <w:t>&lt;5=0</w:t>
            </w:r>
          </w:p>
        </w:tc>
      </w:tr>
      <w:tr w:rsidRPr="0056536D" w:rsidR="005A493D" w:rsidTr="00CF2C62" w14:paraId="45C2A14C" w14:textId="77777777">
        <w:trPr>
          <w:trHeight w:val="45"/>
        </w:trPr>
        <w:tc>
          <w:tcPr>
            <w:tcW w:w="5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536D" w:rsidR="005A493D" w:rsidP="00CF2C62" w:rsidRDefault="005A493D" w14:paraId="0C27F6E6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CF0C01">
              <w:rPr>
                <w:rFonts w:eastAsia="Times New Roman" w:cstheme="minorHAnsi"/>
                <w:lang w:eastAsia="en-AU"/>
              </w:rPr>
              <w:t>T</w:t>
            </w:r>
            <w:r w:rsidRPr="0056536D">
              <w:rPr>
                <w:rFonts w:eastAsia="Times New Roman" w:cstheme="minorHAnsi"/>
                <w:lang w:eastAsia="en-AU"/>
              </w:rPr>
              <w:t>imes per week white/refined grains or cereals such as pasta or rice (not including bread)</w:t>
            </w:r>
            <w:r w:rsidRPr="00CF0C01">
              <w:rPr>
                <w:rFonts w:eastAsia="Times New Roman" w:cstheme="minorHAnsi"/>
                <w:lang w:eastAsia="en-AU"/>
              </w:rPr>
              <w:t xml:space="preserve"> consumed</w:t>
            </w:r>
          </w:p>
        </w:tc>
        <w:tc>
          <w:tcPr>
            <w:tcW w:w="146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F0C01" w:rsidR="005A493D" w:rsidP="00CF2C62" w:rsidRDefault="005A493D" w14:paraId="74377AA4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&lt;3 </w:t>
            </w:r>
            <w:r w:rsidRPr="00CF0C01">
              <w:rPr>
                <w:rFonts w:eastAsia="Times New Roman" w:cstheme="minorHAnsi"/>
                <w:lang w:eastAsia="en-AU"/>
              </w:rPr>
              <w:t>=1</w:t>
            </w:r>
          </w:p>
          <w:p w:rsidRPr="0056536D" w:rsidR="005A493D" w:rsidP="00CF2C62" w:rsidRDefault="005A493D" w14:paraId="0F68E269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CF0C01">
              <w:rPr>
                <w:rFonts w:eastAsia="Times New Roman" w:cstheme="minorHAnsi"/>
                <w:lang w:eastAsia="en-AU"/>
              </w:rPr>
              <w:t>≥3=0</w:t>
            </w:r>
          </w:p>
        </w:tc>
      </w:tr>
      <w:tr w:rsidRPr="0056536D" w:rsidR="005A493D" w:rsidTr="00CF2C62" w14:paraId="736F7B1B" w14:textId="77777777">
        <w:trPr>
          <w:trHeight w:val="375"/>
        </w:trPr>
        <w:tc>
          <w:tcPr>
            <w:tcW w:w="5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536D" w:rsidR="005A493D" w:rsidP="00CF2C62" w:rsidRDefault="005A493D" w14:paraId="56B2C191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CF0C01">
              <w:rPr>
                <w:rFonts w:eastAsia="Times New Roman" w:cstheme="minorHAnsi"/>
                <w:lang w:eastAsia="en-AU"/>
              </w:rPr>
              <w:t>S</w:t>
            </w:r>
            <w:r w:rsidRPr="0056536D">
              <w:rPr>
                <w:rFonts w:eastAsia="Times New Roman" w:cstheme="minorHAnsi"/>
                <w:lang w:eastAsia="en-AU"/>
              </w:rPr>
              <w:t xml:space="preserve">ervings of white bread </w:t>
            </w:r>
            <w:r w:rsidRPr="00CF0C01">
              <w:rPr>
                <w:rFonts w:eastAsia="Times New Roman" w:cstheme="minorHAnsi"/>
                <w:lang w:eastAsia="en-AU"/>
              </w:rPr>
              <w:t>consumed</w:t>
            </w:r>
            <w:r w:rsidRPr="0056536D">
              <w:rPr>
                <w:rFonts w:eastAsia="Times New Roman" w:cstheme="minorHAnsi"/>
                <w:lang w:eastAsia="en-AU"/>
              </w:rPr>
              <w:t xml:space="preserve"> per day (1 serving: 2 slices bread) </w:t>
            </w:r>
          </w:p>
        </w:tc>
        <w:tc>
          <w:tcPr>
            <w:tcW w:w="146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="005A493D" w:rsidP="00CF2C62" w:rsidRDefault="005A493D" w14:paraId="22B8B32A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≤1 </w:t>
            </w:r>
            <w:r w:rsidRPr="00CF0C01">
              <w:rPr>
                <w:rFonts w:eastAsia="Times New Roman" w:cstheme="minorHAnsi"/>
                <w:lang w:eastAsia="en-AU"/>
              </w:rPr>
              <w:t>=1</w:t>
            </w:r>
          </w:p>
          <w:p w:rsidRPr="0056536D" w:rsidR="005A493D" w:rsidP="00CF2C62" w:rsidRDefault="005A493D" w14:paraId="22BE23C8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&lt;</w:t>
            </w:r>
            <w:r>
              <w:rPr>
                <w:rFonts w:eastAsia="Times New Roman" w:cstheme="minorHAnsi"/>
                <w:lang w:eastAsia="en-AU"/>
              </w:rPr>
              <w:t>1</w:t>
            </w:r>
            <w:r w:rsidRPr="0056536D">
              <w:rPr>
                <w:rFonts w:eastAsia="Times New Roman" w:cstheme="minorHAnsi"/>
                <w:lang w:eastAsia="en-AU"/>
              </w:rPr>
              <w:t> </w:t>
            </w:r>
            <w:r w:rsidRPr="00CF0C01">
              <w:rPr>
                <w:rFonts w:eastAsia="Times New Roman" w:cstheme="minorHAnsi"/>
                <w:lang w:eastAsia="en-AU"/>
              </w:rPr>
              <w:t>=</w:t>
            </w:r>
            <w:r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Pr="0056536D" w:rsidR="005A493D" w:rsidTr="00CF2C62" w14:paraId="7A00F550" w14:textId="77777777">
        <w:trPr>
          <w:trHeight w:val="45"/>
        </w:trPr>
        <w:tc>
          <w:tcPr>
            <w:tcW w:w="5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536D" w:rsidR="005A493D" w:rsidP="00CF2C62" w:rsidRDefault="005A493D" w14:paraId="16D2B7A4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S</w:t>
            </w:r>
            <w:r w:rsidRPr="0056536D">
              <w:rPr>
                <w:rFonts w:eastAsia="Times New Roman" w:cstheme="minorHAnsi"/>
                <w:lang w:eastAsia="en-AU"/>
              </w:rPr>
              <w:t>ervings of legumes consume</w:t>
            </w:r>
            <w:r>
              <w:rPr>
                <w:rFonts w:eastAsia="Times New Roman" w:cstheme="minorHAnsi"/>
                <w:lang w:eastAsia="en-AU"/>
              </w:rPr>
              <w:t>d</w:t>
            </w:r>
            <w:r w:rsidRPr="0056536D">
              <w:rPr>
                <w:rFonts w:eastAsia="Times New Roman" w:cstheme="minorHAnsi"/>
                <w:lang w:eastAsia="en-AU"/>
              </w:rPr>
              <w:t xml:space="preserve"> per week (1 serving: 150g or 1 cup) </w:t>
            </w:r>
          </w:p>
        </w:tc>
        <w:tc>
          <w:tcPr>
            <w:tcW w:w="146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="005A493D" w:rsidP="00CF2C62" w:rsidRDefault="005A493D" w14:paraId="2CDBD9BC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≥3 </w:t>
            </w:r>
            <w:r>
              <w:rPr>
                <w:rFonts w:eastAsia="Times New Roman" w:cstheme="minorHAnsi"/>
                <w:lang w:eastAsia="en-AU"/>
              </w:rPr>
              <w:t>=1</w:t>
            </w:r>
          </w:p>
          <w:p w:rsidRPr="0056536D" w:rsidR="005A493D" w:rsidP="00CF2C62" w:rsidRDefault="005A493D" w14:paraId="093CBBE5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CF0C01">
              <w:rPr>
                <w:rFonts w:eastAsia="Times New Roman" w:cstheme="minorHAnsi"/>
                <w:lang w:eastAsia="en-AU"/>
              </w:rPr>
              <w:t>&lt;</w:t>
            </w:r>
            <w:r>
              <w:rPr>
                <w:rFonts w:eastAsia="Times New Roman" w:cstheme="minorHAnsi"/>
                <w:lang w:eastAsia="en-AU"/>
              </w:rPr>
              <w:t>3</w:t>
            </w:r>
            <w:r w:rsidRPr="00CF0C01">
              <w:rPr>
                <w:rFonts w:eastAsia="Times New Roman" w:cstheme="minorHAnsi"/>
                <w:lang w:eastAsia="en-AU"/>
              </w:rPr>
              <w:t>=0</w:t>
            </w:r>
          </w:p>
        </w:tc>
      </w:tr>
      <w:tr w:rsidRPr="0056536D" w:rsidR="005A493D" w:rsidTr="00CF2C62" w14:paraId="01D78C93" w14:textId="77777777">
        <w:trPr>
          <w:trHeight w:val="45"/>
        </w:trPr>
        <w:tc>
          <w:tcPr>
            <w:tcW w:w="5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536D" w:rsidR="005A493D" w:rsidP="00CF2C62" w:rsidRDefault="005A493D" w14:paraId="11CFF5F3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S</w:t>
            </w:r>
            <w:r w:rsidRPr="0056536D">
              <w:rPr>
                <w:rFonts w:eastAsia="Times New Roman" w:cstheme="minorHAnsi"/>
                <w:lang w:eastAsia="en-AU"/>
              </w:rPr>
              <w:t>ervings of fish or shellfish</w:t>
            </w:r>
            <w:r>
              <w:rPr>
                <w:rFonts w:eastAsia="Times New Roman" w:cstheme="minorHAnsi"/>
                <w:lang w:eastAsia="en-AU"/>
              </w:rPr>
              <w:t xml:space="preserve"> </w:t>
            </w:r>
            <w:r w:rsidRPr="0056536D">
              <w:rPr>
                <w:rFonts w:eastAsia="Times New Roman" w:cstheme="minorHAnsi"/>
                <w:lang w:eastAsia="en-AU"/>
              </w:rPr>
              <w:t>consume</w:t>
            </w:r>
            <w:r>
              <w:rPr>
                <w:rFonts w:eastAsia="Times New Roman" w:cstheme="minorHAnsi"/>
                <w:lang w:eastAsia="en-AU"/>
              </w:rPr>
              <w:t>d</w:t>
            </w:r>
            <w:r w:rsidRPr="0056536D">
              <w:rPr>
                <w:rFonts w:eastAsia="Times New Roman" w:cstheme="minorHAnsi"/>
                <w:lang w:eastAsia="en-AU"/>
              </w:rPr>
              <w:t xml:space="preserve"> per week (1 serving: 100-150g of fish or 4-5 units or 200g shellfish) </w:t>
            </w:r>
          </w:p>
        </w:tc>
        <w:tc>
          <w:tcPr>
            <w:tcW w:w="146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="005A493D" w:rsidP="00CF2C62" w:rsidRDefault="005A493D" w14:paraId="721B36BA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≥3 </w:t>
            </w:r>
            <w:r>
              <w:rPr>
                <w:rFonts w:eastAsia="Times New Roman" w:cstheme="minorHAnsi"/>
                <w:lang w:eastAsia="en-AU"/>
              </w:rPr>
              <w:t>=1</w:t>
            </w:r>
          </w:p>
          <w:p w:rsidRPr="0056536D" w:rsidR="005A493D" w:rsidP="00CF2C62" w:rsidRDefault="005A493D" w14:paraId="190F7A67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&lt;3 </w:t>
            </w:r>
            <w:r w:rsidRPr="00CF0C01">
              <w:rPr>
                <w:rFonts w:eastAsia="Times New Roman" w:cstheme="minorHAnsi"/>
                <w:lang w:eastAsia="en-AU"/>
              </w:rPr>
              <w:t>=</w:t>
            </w:r>
            <w:r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Pr="0056536D" w:rsidR="005A493D" w:rsidTr="00CF2C62" w14:paraId="0A5F318F" w14:textId="77777777">
        <w:trPr>
          <w:trHeight w:val="45"/>
        </w:trPr>
        <w:tc>
          <w:tcPr>
            <w:tcW w:w="5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536D" w:rsidR="005A493D" w:rsidP="00CF2C62" w:rsidRDefault="005A493D" w14:paraId="45389DFF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CF0C01">
              <w:rPr>
                <w:rFonts w:eastAsia="Times New Roman" w:cstheme="minorHAnsi"/>
                <w:lang w:eastAsia="en-AU"/>
              </w:rPr>
              <w:t>S</w:t>
            </w:r>
            <w:r w:rsidRPr="0056536D">
              <w:rPr>
                <w:rFonts w:eastAsia="Times New Roman" w:cstheme="minorHAnsi"/>
                <w:lang w:eastAsia="en-AU"/>
              </w:rPr>
              <w:t>ervings of nuts consume</w:t>
            </w:r>
            <w:r w:rsidRPr="00CF0C01">
              <w:rPr>
                <w:rFonts w:eastAsia="Times New Roman" w:cstheme="minorHAnsi"/>
                <w:lang w:eastAsia="en-AU"/>
              </w:rPr>
              <w:t>d</w:t>
            </w:r>
            <w:r w:rsidRPr="0056536D">
              <w:rPr>
                <w:rFonts w:eastAsia="Times New Roman" w:cstheme="minorHAnsi"/>
                <w:lang w:eastAsia="en-AU"/>
              </w:rPr>
              <w:t xml:space="preserve"> per week (1 serving: 30g) </w:t>
            </w:r>
          </w:p>
        </w:tc>
        <w:tc>
          <w:tcPr>
            <w:tcW w:w="146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="005A493D" w:rsidP="00CF2C62" w:rsidRDefault="005A493D" w14:paraId="28121B21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≥1 </w:t>
            </w:r>
            <w:r w:rsidRPr="00CF0C01">
              <w:rPr>
                <w:rFonts w:eastAsia="Times New Roman" w:cstheme="minorHAnsi"/>
                <w:lang w:eastAsia="en-AU"/>
              </w:rPr>
              <w:t>=1</w:t>
            </w:r>
          </w:p>
          <w:p w:rsidRPr="0056536D" w:rsidR="005A493D" w:rsidP="00CF2C62" w:rsidRDefault="005A493D" w14:paraId="59A78326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&lt;</w:t>
            </w:r>
            <w:r>
              <w:rPr>
                <w:rFonts w:eastAsia="Times New Roman" w:cstheme="minorHAnsi"/>
                <w:lang w:eastAsia="en-AU"/>
              </w:rPr>
              <w:t>1</w:t>
            </w:r>
            <w:r w:rsidRPr="0056536D">
              <w:rPr>
                <w:rFonts w:eastAsia="Times New Roman" w:cstheme="minorHAnsi"/>
                <w:lang w:eastAsia="en-AU"/>
              </w:rPr>
              <w:t> </w:t>
            </w:r>
            <w:r w:rsidRPr="00CF0C01">
              <w:rPr>
                <w:rFonts w:eastAsia="Times New Roman" w:cstheme="minorHAnsi"/>
                <w:lang w:eastAsia="en-AU"/>
              </w:rPr>
              <w:t>=</w:t>
            </w:r>
            <w:r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Pr="0056536D" w:rsidR="005A493D" w:rsidTr="00CF2C62" w14:paraId="25177056" w14:textId="77777777">
        <w:trPr>
          <w:trHeight w:val="45"/>
        </w:trPr>
        <w:tc>
          <w:tcPr>
            <w:tcW w:w="5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536D" w:rsidR="005A493D" w:rsidP="00CF2C62" w:rsidRDefault="005A493D" w14:paraId="00FCEBE2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S</w:t>
            </w:r>
            <w:r w:rsidRPr="0056536D">
              <w:rPr>
                <w:rFonts w:eastAsia="Times New Roman" w:cstheme="minorHAnsi"/>
                <w:lang w:eastAsia="en-AU"/>
              </w:rPr>
              <w:t>ervings of red meat or processed meats (ham, sausage, hamburgers, etc.) consume</w:t>
            </w:r>
            <w:r>
              <w:rPr>
                <w:rFonts w:eastAsia="Times New Roman" w:cstheme="minorHAnsi"/>
                <w:lang w:eastAsia="en-AU"/>
              </w:rPr>
              <w:t>d</w:t>
            </w:r>
            <w:r w:rsidRPr="0056536D">
              <w:rPr>
                <w:rFonts w:eastAsia="Times New Roman" w:cstheme="minorHAnsi"/>
                <w:lang w:eastAsia="en-AU"/>
              </w:rPr>
              <w:t xml:space="preserve"> per week (1 serving: 100 - 150 g) </w:t>
            </w:r>
          </w:p>
        </w:tc>
        <w:tc>
          <w:tcPr>
            <w:tcW w:w="146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="005A493D" w:rsidP="00CF2C62" w:rsidRDefault="005A493D" w14:paraId="01F1E1AC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≤1</w:t>
            </w:r>
            <w:r>
              <w:rPr>
                <w:rFonts w:eastAsia="Times New Roman" w:cstheme="minorHAnsi"/>
                <w:lang w:eastAsia="en-AU"/>
              </w:rPr>
              <w:t>=1</w:t>
            </w:r>
          </w:p>
          <w:p w:rsidRPr="0056536D" w:rsidR="005A493D" w:rsidP="00CF2C62" w:rsidRDefault="005A493D" w14:paraId="376B292D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&lt;</w:t>
            </w:r>
            <w:r>
              <w:rPr>
                <w:rFonts w:eastAsia="Times New Roman" w:cstheme="minorHAnsi"/>
                <w:lang w:eastAsia="en-AU"/>
              </w:rPr>
              <w:t>1</w:t>
            </w:r>
            <w:r w:rsidRPr="0056536D">
              <w:rPr>
                <w:rFonts w:eastAsia="Times New Roman" w:cstheme="minorHAnsi"/>
                <w:lang w:eastAsia="en-AU"/>
              </w:rPr>
              <w:t> </w:t>
            </w:r>
            <w:r w:rsidRPr="00CF0C01">
              <w:rPr>
                <w:rFonts w:eastAsia="Times New Roman" w:cstheme="minorHAnsi"/>
                <w:lang w:eastAsia="en-AU"/>
              </w:rPr>
              <w:t>=</w:t>
            </w:r>
            <w:r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Pr="0056536D" w:rsidR="005A493D" w:rsidTr="00CF2C62" w14:paraId="764184F4" w14:textId="77777777">
        <w:trPr>
          <w:trHeight w:val="345"/>
        </w:trPr>
        <w:tc>
          <w:tcPr>
            <w:tcW w:w="5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536D" w:rsidR="005A493D" w:rsidP="00CF2C62" w:rsidRDefault="005A493D" w14:paraId="0F3D5B54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Is </w:t>
            </w:r>
            <w:r w:rsidRPr="0056536D">
              <w:rPr>
                <w:rFonts w:eastAsia="Times New Roman" w:cstheme="minorHAnsi"/>
                <w:lang w:eastAsia="en-AU"/>
              </w:rPr>
              <w:t>chicken or turkey meat instead or red meat, pork or processed meats</w:t>
            </w:r>
            <w:r>
              <w:rPr>
                <w:rFonts w:eastAsia="Times New Roman" w:cstheme="minorHAnsi"/>
                <w:lang w:eastAsia="en-AU"/>
              </w:rPr>
              <w:t xml:space="preserve"> </w:t>
            </w:r>
            <w:r w:rsidRPr="0056536D">
              <w:rPr>
                <w:rFonts w:eastAsia="Times New Roman" w:cstheme="minorHAnsi"/>
                <w:lang w:eastAsia="en-AU"/>
              </w:rPr>
              <w:t>preferentially consume</w:t>
            </w:r>
            <w:r>
              <w:rPr>
                <w:rFonts w:eastAsia="Times New Roman" w:cstheme="minorHAnsi"/>
                <w:lang w:eastAsia="en-AU"/>
              </w:rPr>
              <w:t>d</w:t>
            </w:r>
          </w:p>
        </w:tc>
        <w:tc>
          <w:tcPr>
            <w:tcW w:w="146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="005A493D" w:rsidP="00CF2C62" w:rsidRDefault="005A493D" w14:paraId="3FE54EF4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Yes</w:t>
            </w:r>
            <w:r>
              <w:rPr>
                <w:rFonts w:eastAsia="Times New Roman" w:cstheme="minorHAnsi"/>
                <w:lang w:eastAsia="en-AU"/>
              </w:rPr>
              <w:t>=1</w:t>
            </w:r>
          </w:p>
          <w:p w:rsidRPr="0056536D" w:rsidR="005A493D" w:rsidP="00CF2C62" w:rsidRDefault="005A493D" w14:paraId="5B12AB46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No=0</w:t>
            </w:r>
            <w:r w:rsidRPr="0056536D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Pr="0056536D" w:rsidR="005A493D" w:rsidTr="00CF2C62" w14:paraId="479AF8F4" w14:textId="77777777">
        <w:trPr>
          <w:trHeight w:val="450"/>
        </w:trPr>
        <w:tc>
          <w:tcPr>
            <w:tcW w:w="5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536D" w:rsidR="005A493D" w:rsidP="00CF2C62" w:rsidRDefault="005A493D" w14:paraId="4A966D64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Servings of</w:t>
            </w:r>
            <w:r w:rsidRPr="0056536D">
              <w:rPr>
                <w:rFonts w:eastAsia="Times New Roman" w:cstheme="minorHAnsi"/>
                <w:lang w:eastAsia="en-AU"/>
              </w:rPr>
              <w:t xml:space="preserve"> sugary beverages or sugar-sweetened fruit juices </w:t>
            </w:r>
            <w:r>
              <w:rPr>
                <w:rFonts w:eastAsia="Times New Roman" w:cstheme="minorHAnsi"/>
                <w:lang w:eastAsia="en-AU"/>
              </w:rPr>
              <w:t xml:space="preserve">consumed </w:t>
            </w:r>
            <w:r w:rsidRPr="0056536D">
              <w:rPr>
                <w:rFonts w:eastAsia="Times New Roman" w:cstheme="minorHAnsi"/>
                <w:lang w:eastAsia="en-AU"/>
              </w:rPr>
              <w:t>per week</w:t>
            </w:r>
          </w:p>
        </w:tc>
        <w:tc>
          <w:tcPr>
            <w:tcW w:w="146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="005A493D" w:rsidP="00CF2C62" w:rsidRDefault="005A493D" w14:paraId="07EF6CC6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&lt;1 glass </w:t>
            </w:r>
            <w:r>
              <w:rPr>
                <w:rFonts w:eastAsia="Times New Roman" w:cstheme="minorHAnsi"/>
                <w:lang w:eastAsia="en-AU"/>
              </w:rPr>
              <w:t>=1</w:t>
            </w:r>
          </w:p>
          <w:p w:rsidR="005A493D" w:rsidP="00CF2C62" w:rsidRDefault="005A493D" w14:paraId="072C9A6F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≥1 </w:t>
            </w:r>
            <w:r w:rsidRPr="00CF0C01">
              <w:rPr>
                <w:rFonts w:eastAsia="Times New Roman" w:cstheme="minorHAnsi"/>
                <w:lang w:eastAsia="en-AU"/>
              </w:rPr>
              <w:t>=</w:t>
            </w:r>
            <w:r>
              <w:rPr>
                <w:rFonts w:eastAsia="Times New Roman" w:cstheme="minorHAnsi"/>
                <w:lang w:eastAsia="en-AU"/>
              </w:rPr>
              <w:t>0</w:t>
            </w:r>
          </w:p>
          <w:p w:rsidRPr="0056536D" w:rsidR="005A493D" w:rsidP="00CF2C62" w:rsidRDefault="005A493D" w14:paraId="552D5822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</w:tr>
      <w:tr w:rsidRPr="0056536D" w:rsidR="005A493D" w:rsidTr="00CF2C62" w14:paraId="7A6CF377" w14:textId="77777777">
        <w:trPr>
          <w:trHeight w:val="390"/>
        </w:trPr>
        <w:tc>
          <w:tcPr>
            <w:tcW w:w="5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536D" w:rsidR="005A493D" w:rsidP="00CF2C62" w:rsidRDefault="005A493D" w14:paraId="1F4D71FF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S</w:t>
            </w:r>
            <w:r w:rsidRPr="0056536D">
              <w:rPr>
                <w:rFonts w:eastAsia="Times New Roman" w:cstheme="minorHAnsi"/>
                <w:lang w:eastAsia="en-AU"/>
              </w:rPr>
              <w:t>ervings of butter, margarine, or cream</w:t>
            </w:r>
            <w:r>
              <w:rPr>
                <w:rFonts w:eastAsia="Times New Roman" w:cstheme="minorHAnsi"/>
                <w:lang w:eastAsia="en-AU"/>
              </w:rPr>
              <w:t xml:space="preserve"> </w:t>
            </w:r>
            <w:r w:rsidRPr="0056536D">
              <w:rPr>
                <w:rFonts w:eastAsia="Times New Roman" w:cstheme="minorHAnsi"/>
                <w:lang w:eastAsia="en-AU"/>
              </w:rPr>
              <w:t>consume</w:t>
            </w:r>
            <w:r>
              <w:rPr>
                <w:rFonts w:eastAsia="Times New Roman" w:cstheme="minorHAnsi"/>
                <w:lang w:eastAsia="en-AU"/>
              </w:rPr>
              <w:t>d</w:t>
            </w:r>
            <w:r w:rsidRPr="0056536D">
              <w:rPr>
                <w:rFonts w:eastAsia="Times New Roman" w:cstheme="minorHAnsi"/>
                <w:lang w:eastAsia="en-AU"/>
              </w:rPr>
              <w:t xml:space="preserve"> per week</w:t>
            </w:r>
            <w:r>
              <w:rPr>
                <w:rFonts w:eastAsia="Times New Roman" w:cstheme="minorHAnsi"/>
                <w:lang w:eastAsia="en-AU"/>
              </w:rPr>
              <w:t xml:space="preserve"> </w:t>
            </w:r>
            <w:r w:rsidRPr="0056536D">
              <w:rPr>
                <w:rFonts w:eastAsia="Times New Roman" w:cstheme="minorHAnsi"/>
                <w:lang w:eastAsia="en-AU"/>
              </w:rPr>
              <w:t>(1 serving: 2 tsp) </w:t>
            </w:r>
          </w:p>
        </w:tc>
        <w:tc>
          <w:tcPr>
            <w:tcW w:w="146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="005A493D" w:rsidP="00CF2C62" w:rsidRDefault="005A493D" w14:paraId="791B16CE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&lt;1 </w:t>
            </w:r>
            <w:r>
              <w:rPr>
                <w:rFonts w:eastAsia="Times New Roman" w:cstheme="minorHAnsi"/>
                <w:lang w:eastAsia="en-AU"/>
              </w:rPr>
              <w:t>=1</w:t>
            </w:r>
          </w:p>
          <w:p w:rsidRPr="0056536D" w:rsidR="005A493D" w:rsidP="00CF2C62" w:rsidRDefault="005A493D" w14:paraId="1F46CE81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≥</w:t>
            </w:r>
            <w:r>
              <w:rPr>
                <w:rFonts w:eastAsia="Times New Roman" w:cstheme="minorHAnsi"/>
                <w:lang w:eastAsia="en-AU"/>
              </w:rPr>
              <w:t>1</w:t>
            </w:r>
            <w:r w:rsidRPr="0056536D">
              <w:rPr>
                <w:rFonts w:eastAsia="Times New Roman" w:cstheme="minorHAnsi"/>
                <w:lang w:eastAsia="en-AU"/>
              </w:rPr>
              <w:t> </w:t>
            </w:r>
            <w:r>
              <w:rPr>
                <w:rFonts w:eastAsia="Times New Roman" w:cstheme="minorHAnsi"/>
                <w:lang w:eastAsia="en-AU"/>
              </w:rPr>
              <w:t>=0</w:t>
            </w:r>
          </w:p>
        </w:tc>
      </w:tr>
      <w:tr w:rsidRPr="0056536D" w:rsidR="005A493D" w:rsidTr="00CF2C62" w14:paraId="4C3812C8" w14:textId="77777777">
        <w:trPr>
          <w:trHeight w:val="720"/>
        </w:trPr>
        <w:tc>
          <w:tcPr>
            <w:tcW w:w="5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536D" w:rsidR="005A493D" w:rsidP="00CF2C62" w:rsidRDefault="005A493D" w14:paraId="40C51CCF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T</w:t>
            </w:r>
            <w:r w:rsidRPr="0056536D">
              <w:rPr>
                <w:rFonts w:eastAsia="Times New Roman" w:cstheme="minorHAnsi"/>
                <w:lang w:eastAsia="en-AU"/>
              </w:rPr>
              <w:t xml:space="preserve">imes per week commercial sweets or pastries (not homemade), such as cakes, cookies, </w:t>
            </w:r>
            <w:proofErr w:type="gramStart"/>
            <w:r w:rsidRPr="0056536D">
              <w:rPr>
                <w:rFonts w:eastAsia="Times New Roman" w:cstheme="minorHAnsi"/>
                <w:lang w:eastAsia="en-AU"/>
              </w:rPr>
              <w:t>biscuits</w:t>
            </w:r>
            <w:proofErr w:type="gramEnd"/>
            <w:r w:rsidRPr="0056536D">
              <w:rPr>
                <w:rFonts w:eastAsia="Times New Roman" w:cstheme="minorHAnsi"/>
                <w:lang w:eastAsia="en-AU"/>
              </w:rPr>
              <w:t xml:space="preserve"> or custard</w:t>
            </w:r>
            <w:r>
              <w:rPr>
                <w:rFonts w:eastAsia="Times New Roman" w:cstheme="minorHAnsi"/>
                <w:lang w:eastAsia="en-AU"/>
              </w:rPr>
              <w:t xml:space="preserve"> consumed</w:t>
            </w:r>
          </w:p>
        </w:tc>
        <w:tc>
          <w:tcPr>
            <w:tcW w:w="146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="005A493D" w:rsidP="00CF2C62" w:rsidRDefault="005A493D" w14:paraId="64EEFF59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&lt;3 </w:t>
            </w:r>
            <w:r>
              <w:rPr>
                <w:rFonts w:eastAsia="Times New Roman" w:cstheme="minorHAnsi"/>
                <w:lang w:eastAsia="en-AU"/>
              </w:rPr>
              <w:t>=1</w:t>
            </w:r>
          </w:p>
          <w:p w:rsidRPr="0056536D" w:rsidR="005A493D" w:rsidP="00CF2C62" w:rsidRDefault="005A493D" w14:paraId="3FC6E47B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≥3 </w:t>
            </w:r>
            <w:r>
              <w:rPr>
                <w:rFonts w:eastAsia="Times New Roman" w:cstheme="minorHAnsi"/>
                <w:lang w:eastAsia="en-AU"/>
              </w:rPr>
              <w:t>=0</w:t>
            </w:r>
          </w:p>
        </w:tc>
      </w:tr>
      <w:tr w:rsidRPr="0056536D" w:rsidR="005A493D" w:rsidTr="00CF2C62" w14:paraId="6E850409" w14:textId="77777777">
        <w:trPr>
          <w:trHeight w:val="450"/>
        </w:trPr>
        <w:tc>
          <w:tcPr>
            <w:tcW w:w="5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536D" w:rsidR="005A493D" w:rsidP="00CF2C62" w:rsidRDefault="005A493D" w14:paraId="1E35632B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G</w:t>
            </w:r>
            <w:r w:rsidRPr="0056536D">
              <w:rPr>
                <w:rFonts w:eastAsia="Times New Roman" w:cstheme="minorHAnsi"/>
                <w:lang w:eastAsia="en-AU"/>
              </w:rPr>
              <w:t xml:space="preserve">lasses of wine </w:t>
            </w:r>
            <w:r>
              <w:rPr>
                <w:rFonts w:eastAsia="Times New Roman" w:cstheme="minorHAnsi"/>
                <w:lang w:eastAsia="en-AU"/>
              </w:rPr>
              <w:t xml:space="preserve">consumed </w:t>
            </w:r>
            <w:r w:rsidRPr="0056536D">
              <w:rPr>
                <w:rFonts w:eastAsia="Times New Roman" w:cstheme="minorHAnsi"/>
                <w:lang w:eastAsia="en-AU"/>
              </w:rPr>
              <w:t>per day (1 glass: 100 ml) </w:t>
            </w:r>
          </w:p>
        </w:tc>
        <w:tc>
          <w:tcPr>
            <w:tcW w:w="146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="005A493D" w:rsidP="00CF2C62" w:rsidRDefault="005A493D" w14:paraId="012A1A4D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M:</w:t>
            </w:r>
          </w:p>
          <w:p w:rsidR="005A493D" w:rsidP="00CF2C62" w:rsidRDefault="005A493D" w14:paraId="473FBFDC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 xml:space="preserve">2-3 </w:t>
            </w:r>
            <w:r>
              <w:rPr>
                <w:rFonts w:eastAsia="Times New Roman" w:cstheme="minorHAnsi"/>
                <w:lang w:eastAsia="en-AU"/>
              </w:rPr>
              <w:t>=1</w:t>
            </w:r>
          </w:p>
          <w:p w:rsidR="005A493D" w:rsidP="00CF2C62" w:rsidRDefault="005A493D" w14:paraId="73B02420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&lt;</w:t>
            </w:r>
            <w:r>
              <w:rPr>
                <w:rFonts w:eastAsia="Times New Roman" w:cstheme="minorHAnsi"/>
                <w:lang w:eastAsia="en-AU"/>
              </w:rPr>
              <w:t xml:space="preserve">2 or </w:t>
            </w:r>
            <w:r w:rsidRPr="00BD4DE8">
              <w:rPr>
                <w:rFonts w:eastAsia="Times New Roman" w:cstheme="minorHAnsi"/>
                <w:lang w:eastAsia="en-AU"/>
              </w:rPr>
              <w:t>&gt;</w:t>
            </w:r>
            <w:r>
              <w:rPr>
                <w:rFonts w:eastAsia="Times New Roman" w:cstheme="minorHAnsi"/>
                <w:lang w:eastAsia="en-AU"/>
              </w:rPr>
              <w:t>3=0</w:t>
            </w:r>
          </w:p>
          <w:p w:rsidR="005A493D" w:rsidP="00CF2C62" w:rsidRDefault="005A493D" w14:paraId="4766D6B0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W:</w:t>
            </w:r>
          </w:p>
          <w:p w:rsidR="005A493D" w:rsidP="00CF2C62" w:rsidRDefault="005A493D" w14:paraId="4F46E98A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 xml:space="preserve">1-2 </w:t>
            </w:r>
            <w:r>
              <w:rPr>
                <w:rFonts w:eastAsia="Times New Roman" w:cstheme="minorHAnsi"/>
                <w:lang w:eastAsia="en-AU"/>
              </w:rPr>
              <w:t>=1</w:t>
            </w:r>
          </w:p>
          <w:p w:rsidR="005A493D" w:rsidP="00CF2C62" w:rsidRDefault="005A493D" w14:paraId="6E7A3789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&lt;</w:t>
            </w:r>
            <w:r>
              <w:rPr>
                <w:rFonts w:eastAsia="Times New Roman" w:cstheme="minorHAnsi"/>
                <w:lang w:eastAsia="en-AU"/>
              </w:rPr>
              <w:t xml:space="preserve">1 or </w:t>
            </w:r>
            <w:r w:rsidRPr="00BD4DE8">
              <w:rPr>
                <w:rFonts w:eastAsia="Times New Roman" w:cstheme="minorHAnsi"/>
                <w:lang w:eastAsia="en-AU"/>
              </w:rPr>
              <w:t>&gt;</w:t>
            </w:r>
            <w:r>
              <w:rPr>
                <w:rFonts w:eastAsia="Times New Roman" w:cstheme="minorHAnsi"/>
                <w:lang w:eastAsia="en-AU"/>
              </w:rPr>
              <w:t>2=0</w:t>
            </w:r>
          </w:p>
          <w:p w:rsidRPr="0056536D" w:rsidR="005A493D" w:rsidP="00CF2C62" w:rsidRDefault="005A493D" w14:paraId="61B16BE4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</w:tr>
      <w:tr w:rsidRPr="0056536D" w:rsidR="005A493D" w:rsidTr="00CF2C62" w14:paraId="02A83E0E" w14:textId="77777777">
        <w:trPr>
          <w:trHeight w:val="450"/>
        </w:trPr>
        <w:tc>
          <w:tcPr>
            <w:tcW w:w="7418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536D" w:rsidR="005A493D" w:rsidP="00CF2C62" w:rsidRDefault="005A493D" w14:paraId="7FF8B0EC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6536D">
              <w:rPr>
                <w:rFonts w:eastAsia="Times New Roman" w:cstheme="minorHAnsi"/>
                <w:lang w:eastAsia="en-AU"/>
              </w:rPr>
              <w:t> TOTAL SCORE OUT OF 17 </w:t>
            </w:r>
          </w:p>
        </w:tc>
      </w:tr>
    </w:tbl>
    <w:p w:rsidR="005A493D" w:rsidP="005A493D" w:rsidRDefault="005A493D" w14:paraId="0B615D5B" w14:textId="77777777"/>
    <w:p w:rsidR="005A493D" w:rsidP="005A493D" w:rsidRDefault="005A493D" w14:paraId="31471D5D" w14:textId="77777777">
      <w:r>
        <w:br w:type="page"/>
      </w:r>
    </w:p>
    <w:p w:rsidR="005A493D" w:rsidP="005A493D" w:rsidRDefault="005A493D" w14:paraId="103E5730" w14:textId="77777777">
      <w:pPr>
        <w:rPr>
          <w:sz w:val="18"/>
          <w:szCs w:val="18"/>
        </w:rPr>
        <w:sectPr w:rsidR="005A493D" w:rsidSect="00F31BA3">
          <w:pgSz w:w="11906" w:h="16838" w:orient="portrait"/>
          <w:pgMar w:top="1440" w:right="1440" w:bottom="1440" w:left="1440" w:header="709" w:footer="709" w:gutter="0"/>
          <w:cols w:space="708"/>
          <w:docGrid w:linePitch="360"/>
        </w:sectPr>
      </w:pPr>
    </w:p>
    <w:p w:rsidRPr="00041180" w:rsidR="00C41F0F" w:rsidP="00C41F0F" w:rsidRDefault="00C41F0F" w14:textId="3A6E8733" w14:paraId="379C5E1C">
      <w:pPr/>
      <w:r>
        <w:rPr>
          <w:i/>
          <w:iCs/>
          <w:noProof/>
          <w:color w:val="44546A" w:themeColor="text2"/>
          <w:sz w:val="18"/>
          <w:szCs w:val="18"/>
        </w:rPr>
        <w:pict w14:anchorId="2DFA505C">
          <v:group id="_x0000_s1036" style="position:absolute;margin-left:-14.65pt;margin-top:74.95pt;width:509.65pt;height:423.05pt;z-index:251659264" coordsize="10193,8461" coordorigin="1147,2939">
            <v:rect id="_x0000_s1037" style="position:absolute;left:4860;top:2939;width:3150;height:626">
              <v:stroke>
                <o:left v:ext="view" joinstyle="miter"/>
                <o:top v:ext="view" joinstyle="miter"/>
                <o:right v:ext="view" joinstyle="miter"/>
                <o:bottom v:ext="view" joinstyle="miter"/>
              </v:stroke>
              <v:textbox style="mso-next-textbox:#_x0000_s1037;mso-column-margin:2mm" inset=",7.2pt,,7.2pt">
                <w:txbxContent>
                  <w:p w:rsidRPr="00172316" w:rsidR="00C41F0F" w:rsidP="00C41F0F" w:rsidRDefault="00C41F0F" w14:paraId="76E992AA" w14:textId="77777777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 w:rsidRPr="00172316">
                      <w:rPr>
                        <w:rFonts w:ascii="Arial" w:hAnsi="Arial" w:cs="Arial"/>
                        <w:sz w:val="20"/>
                        <w:szCs w:val="20"/>
                        <w:lang w:val="en-CA"/>
                      </w:rPr>
                      <w:t>Assessed for eligibility (n=</w:t>
                    </w:r>
                    <w:r>
                      <w:rPr>
                        <w:rFonts w:ascii="Arial" w:hAnsi="Arial" w:cs="Arial"/>
                        <w:sz w:val="20"/>
                        <w:szCs w:val="20"/>
                        <w:lang w:val="en-CA"/>
                      </w:rPr>
                      <w:t>132</w:t>
                    </w:r>
                    <w:r w:rsidRPr="00172316">
                      <w:rPr>
                        <w:rFonts w:ascii="Arial" w:hAnsi="Arial" w:cs="Arial"/>
                        <w:sz w:val="20"/>
                        <w:szCs w:val="20"/>
                        <w:lang w:val="en-CA"/>
                      </w:rPr>
                      <w:t>)</w:t>
                    </w:r>
                  </w:p>
                </w:txbxContent>
              </v:textbox>
            </v:rect>
            <v:rect id="_x0000_s1038" style="position:absolute;left:7470;top:3749;width:3870;height:1606">
              <v:stroke>
                <o:left v:ext="view" joinstyle="miter"/>
                <o:top v:ext="view" joinstyle="miter"/>
                <o:right v:ext="view" joinstyle="miter"/>
                <o:bottom v:ext="view" joinstyle="miter"/>
              </v:stroke>
              <v:textbox style="mso-next-textbox:#_x0000_s1038;mso-column-margin:2mm" inset=",7.2pt,,7.2pt">
                <w:txbxContent>
                  <w:p w:rsidRPr="00172316" w:rsidR="00C41F0F" w:rsidP="00C41F0F" w:rsidRDefault="00C41F0F" w14:paraId="79AC7B44" w14:textId="77777777">
                    <w:pPr>
                      <w:rPr>
                        <w:rFonts w:ascii="Arial" w:hAnsi="Arial" w:cs="Arial"/>
                        <w:sz w:val="20"/>
                        <w:szCs w:val="20"/>
                        <w:lang w:val="en-CA"/>
                      </w:rPr>
                    </w:pPr>
                    <w:r w:rsidRPr="00172316">
                      <w:rPr>
                        <w:rFonts w:ascii="Arial" w:hAnsi="Arial" w:cs="Arial"/>
                        <w:sz w:val="20"/>
                        <w:szCs w:val="20"/>
                        <w:lang w:val="en-CA"/>
                      </w:rPr>
                      <w:t>Excluded (n=</w:t>
                    </w:r>
                    <w:r>
                      <w:rPr>
                        <w:rFonts w:ascii="Arial" w:hAnsi="Arial" w:cs="Arial"/>
                        <w:sz w:val="20"/>
                        <w:szCs w:val="20"/>
                        <w:lang w:val="en-CA"/>
                      </w:rPr>
                      <w:t>32</w:t>
                    </w:r>
                    <w:r w:rsidRPr="00172316">
                      <w:rPr>
                        <w:rFonts w:ascii="Arial" w:hAnsi="Arial" w:cs="Arial"/>
                        <w:sz w:val="20"/>
                        <w:szCs w:val="20"/>
                        <w:lang w:val="en-CA"/>
                      </w:rPr>
                      <w:t>)</w:t>
                    </w:r>
                  </w:p>
                  <w:p w:rsidR="00C41F0F" w:rsidP="00C41F0F" w:rsidRDefault="00C41F0F" w14:paraId="6901D51D" w14:textId="77777777">
                    <w:pPr>
                      <w:numPr>
                        <w:ilvl w:val="0"/>
                        <w:numId w:val="9"/>
                      </w:numPr>
                      <w:spacing w:after="200" w:line="276" w:lineRule="auto"/>
                      <w:rPr>
                        <w:rFonts w:ascii="Arial" w:hAnsi="Arial" w:cs="Arial"/>
                        <w:sz w:val="20"/>
                        <w:szCs w:val="20"/>
                        <w:lang w:val="en-CA"/>
                      </w:rPr>
                    </w:pPr>
                    <w:r w:rsidRPr="00041180">
                      <w:rPr>
                        <w:rFonts w:ascii="Arial" w:hAnsi="Arial" w:cs="Arial"/>
                        <w:sz w:val="20"/>
                        <w:szCs w:val="20"/>
                        <w:lang w:val="en-CA"/>
                      </w:rPr>
                      <w:t>Not meeting inclusion criteria (n=4)</w:t>
                    </w:r>
                  </w:p>
                  <w:p w:rsidRPr="00041180" w:rsidR="00C41F0F" w:rsidP="00C41F0F" w:rsidRDefault="00C41F0F" w14:paraId="0659ABA8" w14:textId="77777777">
                    <w:pPr>
                      <w:numPr>
                        <w:ilvl w:val="0"/>
                        <w:numId w:val="9"/>
                      </w:numPr>
                      <w:spacing w:after="200" w:line="276" w:lineRule="auto"/>
                      <w:rPr>
                        <w:rFonts w:ascii="Arial" w:hAnsi="Arial" w:cs="Arial"/>
                        <w:sz w:val="20"/>
                        <w:szCs w:val="20"/>
                        <w:lang w:val="en-CA"/>
                      </w:rPr>
                    </w:pPr>
                    <w:r w:rsidRPr="00041180">
                      <w:rPr>
                        <w:rFonts w:ascii="Arial" w:hAnsi="Arial" w:cs="Arial"/>
                        <w:sz w:val="20"/>
                        <w:szCs w:val="20"/>
                        <w:lang w:val="en-CA"/>
                      </w:rPr>
                      <w:t>Declined to participate (n=28)</w:t>
                    </w:r>
                  </w:p>
                  <w:p w:rsidRPr="00172316" w:rsidR="00C41F0F" w:rsidP="00C41F0F" w:rsidRDefault="00C41F0F" w14:paraId="391AF1A5" w14:textId="77777777">
                    <w:pPr>
                      <w:spacing w:after="0"/>
                      <w:ind w:left="360" w:hanging="360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</w:p>
                </w:txbxContent>
              </v:textbox>
            </v:rect>
            <v:rect id="_x0000_s1039" style="position:absolute;left:4202;top:9825;width:4478;height:1575">
              <v:stroke>
                <o:left v:ext="view" joinstyle="miter"/>
                <o:top v:ext="view" joinstyle="miter"/>
                <o:right v:ext="view" joinstyle="miter"/>
                <o:bottom v:ext="view" joinstyle="miter"/>
              </v:stroke>
              <v:textbox style="mso-next-textbox:#_x0000_s1039;mso-column-margin:2mm" inset=",7.2pt,,7.2pt">
                <w:txbxContent>
                  <w:p w:rsidR="00C41F0F" w:rsidP="00C41F0F" w:rsidRDefault="00C41F0F" w14:paraId="59B527D3" w14:textId="77777777">
                    <w:pPr>
                      <w:jc w:val="both"/>
                      <w:rPr>
                        <w:rFonts w:ascii="Arial" w:hAnsi="Arial" w:cs="Arial"/>
                        <w:sz w:val="20"/>
                        <w:szCs w:val="20"/>
                        <w:lang w:val="en-CA"/>
                      </w:rPr>
                    </w:pPr>
                    <w:r w:rsidRPr="00172316">
                      <w:rPr>
                        <w:rFonts w:ascii="Arial" w:hAnsi="Arial" w:cs="Arial"/>
                        <w:sz w:val="20"/>
                        <w:szCs w:val="20"/>
                        <w:lang w:val="en-CA"/>
                      </w:rPr>
                      <w:t>Analysed (n=</w:t>
                    </w:r>
                    <w:r>
                      <w:rPr>
                        <w:rFonts w:ascii="Arial" w:hAnsi="Arial" w:cs="Arial"/>
                        <w:sz w:val="20"/>
                        <w:szCs w:val="20"/>
                        <w:lang w:val="en-CA"/>
                      </w:rPr>
                      <w:t>100</w:t>
                    </w:r>
                    <w:r w:rsidRPr="00172316">
                      <w:rPr>
                        <w:rFonts w:ascii="Arial" w:hAnsi="Arial" w:cs="Arial"/>
                        <w:sz w:val="20"/>
                        <w:szCs w:val="20"/>
                        <w:lang w:val="en-CA"/>
                      </w:rPr>
                      <w:t>)</w:t>
                    </w:r>
                  </w:p>
                  <w:p w:rsidR="00C41F0F" w:rsidP="00C41F0F" w:rsidRDefault="00C41F0F" w14:paraId="15C59E2D" w14:textId="77777777">
                    <w:pPr>
                      <w:numPr>
                        <w:ilvl w:val="0"/>
                        <w:numId w:val="10"/>
                      </w:numPr>
                      <w:spacing w:after="200" w:line="276" w:lineRule="auto"/>
                      <w:rPr>
                        <w:rFonts w:cs="Calibri"/>
                      </w:rPr>
                    </w:pPr>
                    <w:r w:rsidRPr="00172316">
                      <w:rPr>
                        <w:rFonts w:ascii="Arial" w:hAnsi="Arial" w:cs="Arial"/>
                        <w:sz w:val="20"/>
                        <w:szCs w:val="20"/>
                        <w:lang w:val="en-CA"/>
                      </w:rPr>
                      <w:t>Excluded from</w:t>
                    </w:r>
                    <w:r>
                      <w:rPr>
                        <w:rFonts w:ascii="Arial" w:hAnsi="Arial" w:cs="Arial"/>
                        <w:sz w:val="20"/>
                        <w:szCs w:val="20"/>
                        <w:lang w:val="en-CA"/>
                      </w:rPr>
                      <w:t xml:space="preserve"> hsCRP</w:t>
                    </w:r>
                    <w:r w:rsidRPr="00172316">
                      <w:rPr>
                        <w:rFonts w:ascii="Arial" w:hAnsi="Arial" w:cs="Arial"/>
                        <w:sz w:val="20"/>
                        <w:szCs w:val="20"/>
                        <w:lang w:val="en-CA"/>
                      </w:rPr>
                      <w:t xml:space="preserve"> analysis </w:t>
                    </w:r>
                    <w:r>
                      <w:rPr>
                        <w:rFonts w:ascii="Arial" w:hAnsi="Arial" w:cs="Arial"/>
                        <w:sz w:val="20"/>
                        <w:szCs w:val="20"/>
                        <w:lang w:val="en-CA"/>
                      </w:rPr>
                      <w:t xml:space="preserve">only </w:t>
                    </w:r>
                    <w:r w:rsidRPr="00172316">
                      <w:rPr>
                        <w:rFonts w:ascii="Arial" w:hAnsi="Arial" w:cs="Arial"/>
                        <w:sz w:val="20"/>
                        <w:szCs w:val="20"/>
                        <w:lang w:val="en-CA"/>
                      </w:rPr>
                      <w:t>(</w:t>
                    </w:r>
                    <w:r>
                      <w:rPr>
                        <w:rFonts w:ascii="Arial" w:hAnsi="Arial" w:cs="Arial"/>
                        <w:sz w:val="20"/>
                        <w:szCs w:val="20"/>
                        <w:lang w:val="en-CA"/>
                      </w:rPr>
                      <w:t>insufficient blood sample</w:t>
                    </w:r>
                    <w:r w:rsidRPr="00172316">
                      <w:rPr>
                        <w:rFonts w:ascii="Arial" w:hAnsi="Arial" w:cs="Arial"/>
                        <w:sz w:val="20"/>
                        <w:szCs w:val="20"/>
                        <w:lang w:val="en-CA"/>
                      </w:rPr>
                      <w:t>) (n=</w:t>
                    </w:r>
                    <w:r>
                      <w:rPr>
                        <w:rFonts w:ascii="Arial" w:hAnsi="Arial" w:cs="Arial"/>
                        <w:sz w:val="20"/>
                        <w:szCs w:val="20"/>
                        <w:lang w:val="en-CA"/>
                      </w:rPr>
                      <w:t>1</w:t>
                    </w:r>
                    <w:r w:rsidRPr="00172316">
                      <w:rPr>
                        <w:rFonts w:ascii="Arial" w:hAnsi="Arial" w:cs="Arial"/>
                        <w:sz w:val="20"/>
                        <w:szCs w:val="20"/>
                        <w:lang w:val="en-CA"/>
                      </w:rPr>
                      <w:t>)</w:t>
                    </w:r>
                  </w:p>
                </w:txbxContent>
              </v:textbox>
            </v:rect>
            <v:rect id="_x0000_s1040" style="position:absolute;left:4210;top:6294;width:4485;height:1530">
              <v:stroke>
                <o:left v:ext="view" joinstyle="miter"/>
                <o:top v:ext="view" joinstyle="miter"/>
                <o:right v:ext="view" joinstyle="miter"/>
                <o:bottom v:ext="view" joinstyle="miter"/>
              </v:stroke>
              <v:textbox style="mso-next-textbox:#_x0000_s1040;mso-column-margin:2mm" inset=",7.2pt,,7.2pt">
                <w:txbxContent>
                  <w:p w:rsidR="00C41F0F" w:rsidP="00C41F0F" w:rsidRDefault="00C41F0F" w14:paraId="5951D3A0" w14:textId="77777777">
                    <w:pPr>
                      <w:widowControl w:val="0"/>
                      <w:rPr>
                        <w:rFonts w:ascii="Arial" w:hAnsi="Arial" w:cs="Arial"/>
                        <w:sz w:val="20"/>
                        <w:szCs w:val="20"/>
                        <w:lang w:val="en-CA"/>
                      </w:rPr>
                    </w:pPr>
                    <w:r>
                      <w:rPr>
                        <w:rFonts w:ascii="Arial" w:hAnsi="Arial" w:cs="Arial"/>
                        <w:sz w:val="20"/>
                        <w:szCs w:val="20"/>
                        <w:lang w:val="en-CA"/>
                      </w:rPr>
                      <w:t>Attended data collection visit</w:t>
                    </w:r>
                    <w:r w:rsidRPr="00172316">
                      <w:rPr>
                        <w:rFonts w:ascii="Arial" w:hAnsi="Arial" w:cs="Arial"/>
                        <w:sz w:val="20"/>
                        <w:szCs w:val="20"/>
                        <w:lang w:val="en-CA"/>
                      </w:rPr>
                      <w:t xml:space="preserve"> (n=</w:t>
                    </w:r>
                    <w:r>
                      <w:rPr>
                        <w:rFonts w:ascii="Arial" w:hAnsi="Arial" w:cs="Arial"/>
                        <w:sz w:val="20"/>
                        <w:szCs w:val="20"/>
                        <w:lang w:val="en-CA"/>
                      </w:rPr>
                      <w:t>100</w:t>
                    </w:r>
                    <w:r w:rsidRPr="00172316">
                      <w:rPr>
                        <w:rFonts w:ascii="Arial" w:hAnsi="Arial" w:cs="Arial"/>
                        <w:sz w:val="20"/>
                        <w:szCs w:val="20"/>
                        <w:lang w:val="en-CA"/>
                      </w:rPr>
                      <w:t>)</w:t>
                    </w:r>
                  </w:p>
                  <w:p w:rsidR="00C41F0F" w:rsidP="00C41F0F" w:rsidRDefault="00C41F0F" w14:paraId="33309291" w14:textId="77777777">
                    <w:pPr>
                      <w:widowControl w:val="0"/>
                      <w:numPr>
                        <w:ilvl w:val="0"/>
                        <w:numId w:val="8"/>
                      </w:numPr>
                      <w:spacing w:after="200" w:line="276" w:lineRule="auto"/>
                      <w:ind w:left="284" w:hanging="284"/>
                      <w:rPr>
                        <w:rFonts w:ascii="Arial" w:hAnsi="Arial" w:cs="Arial"/>
                        <w:sz w:val="20"/>
                        <w:szCs w:val="20"/>
                        <w:lang w:val="en-CA"/>
                      </w:rPr>
                    </w:pPr>
                    <w:r>
                      <w:rPr>
                        <w:rFonts w:ascii="Arial" w:hAnsi="Arial" w:cs="Arial"/>
                        <w:sz w:val="20"/>
                        <w:szCs w:val="20"/>
                        <w:lang w:val="en-CA"/>
                      </w:rPr>
                      <w:t>Data collected in 2021 (n=46)</w:t>
                    </w:r>
                  </w:p>
                  <w:p w:rsidR="00C41F0F" w:rsidP="00C41F0F" w:rsidRDefault="00C41F0F" w14:paraId="69739EAA" w14:textId="0475E05E">
                    <w:pPr>
                      <w:widowControl w:val="0"/>
                      <w:numPr>
                        <w:ilvl w:val="0"/>
                        <w:numId w:val="8"/>
                      </w:numPr>
                      <w:spacing w:after="200" w:line="276" w:lineRule="auto"/>
                      <w:ind w:left="284" w:hanging="284"/>
                      <w:rPr>
                        <w:rFonts w:ascii="Arial" w:hAnsi="Arial" w:cs="Arial"/>
                        <w:sz w:val="20"/>
                        <w:szCs w:val="20"/>
                        <w:lang w:val="en-CA"/>
                      </w:rPr>
                    </w:pPr>
                    <w:r>
                      <w:rPr>
                        <w:rFonts w:ascii="Arial" w:hAnsi="Arial" w:cs="Arial"/>
                        <w:sz w:val="20"/>
                        <w:szCs w:val="20"/>
                        <w:lang w:val="en-CA"/>
                      </w:rPr>
                      <w:t>Data collected in 2022 (n=54</w:t>
                    </w:r>
                    <w:r w:rsidR="00BD165C">
                      <w:rPr>
                        <w:rFonts w:ascii="Arial" w:hAnsi="Arial" w:cs="Arial"/>
                        <w:sz w:val="20"/>
                        <w:szCs w:val="20"/>
                        <w:lang w:val="en-CA"/>
                      </w:rPr>
                      <w:t>)</w:t>
                    </w:r>
                  </w:p>
                  <w:p w:rsidR="00C41F0F" w:rsidP="00C41F0F" w:rsidRDefault="00C41F0F" w14:paraId="139ABF5F" w14:textId="77777777">
                    <w:pPr>
                      <w:spacing w:after="0"/>
                      <w:ind w:left="360" w:hanging="360"/>
                      <w:rPr>
                        <w:rFonts w:cs="Calibri"/>
                      </w:rPr>
                    </w:pPr>
                  </w:p>
                </w:txbxContent>
              </v:textbox>
            </v:rect>
            <v:roundrect id="_x0000_s1041" style="position:absolute;left:1147;top:8640;width:2247;height:468" fillcolor="#a9c7fd" arcsize="10923f">
              <v:textbox style="mso-next-textbox:#_x0000_s1041;mso-column-margin:2mm" inset="3.6pt,,3.6pt">
                <w:txbxContent>
                  <w:p w:rsidR="00C41F0F" w:rsidP="00C41F0F" w:rsidRDefault="00C41F0F" w14:paraId="32AC4A4C" w14:textId="77777777">
                    <w:pPr>
                      <w:pStyle w:val="Heading2"/>
                      <w:spacing w:before="0"/>
                      <w:jc w:val="center"/>
                      <w:rPr>
                        <w:rFonts w:ascii="Candara" w:hAnsi="Candara"/>
                      </w:rPr>
                    </w:pPr>
                    <w:r>
                      <w:rPr>
                        <w:rFonts w:ascii="Candara" w:hAnsi="Candara"/>
                      </w:rPr>
                      <w:t>Analysis</w:t>
                    </w:r>
                  </w:p>
                </w:txbxContent>
              </v:textbox>
            </v:roundrect>
            <v:shapetype id="_x0000_t32" coordsize="21600,21600" o:oned="t" filled="f" o:spt="32" path="m,l21600,21600e">
              <v:path fillok="f" arrowok="t" o:connecttype="none"/>
              <o:lock v:ext="edit" shapetype="t"/>
            </v:shapetype>
            <v:shape id="_x0000_s1042" style="position:absolute;left:6435;top:7824;width:1;height:2001;mso-wrap-distance-left:2.88pt;mso-wrap-distance-top:2.88pt;mso-wrap-distance-right:2.88pt;mso-wrap-distance-bottom:2.88pt" o:connectortype="straight" type="#_x0000_t32">
              <v:stroke endarrow="block"/>
              <v:shadow color="#ccc"/>
            </v:shape>
            <v:shape id="_x0000_s1043" style="position:absolute;left:6435;top:3565;width:1;height:2729;mso-wrap-distance-left:2.88pt;mso-wrap-distance-top:2.88pt;mso-wrap-distance-right:2.88pt;mso-wrap-distance-bottom:2.88pt" o:connectortype="straight" type="#_x0000_t32">
              <v:stroke endarrow="block"/>
              <v:shadow color="#ccc"/>
            </v:shape>
            <v:shape id="_x0000_s1044" style="position:absolute;left:6436;top:4469;width:1034;height:1;mso-wrap-distance-left:2.88pt;mso-wrap-distance-top:2.88pt;mso-wrap-distance-right:2.88pt;mso-wrap-distance-bottom:2.88pt" o:connectortype="straight" type="#_x0000_t32">
              <v:stroke endarrow="block"/>
              <v:shadow color="#ccc"/>
            </v:shape>
            <v:roundrect id="_x0000_s1045" style="position:absolute;left:1147;top:3749;width:2437;height:509" fillcolor="#a9c7fd" arcsize="10923f">
              <v:textbox style="mso-next-textbox:#_x0000_s1045;mso-column-margin:2mm" inset="3.6pt,,3.6pt">
                <w:txbxContent>
                  <w:p w:rsidR="00C41F0F" w:rsidP="00C41F0F" w:rsidRDefault="00C41F0F" w14:paraId="16AB1496" w14:textId="77777777">
                    <w:pPr>
                      <w:pStyle w:val="Heading2"/>
                      <w:spacing w:before="0"/>
                      <w:jc w:val="center"/>
                      <w:rPr>
                        <w:rFonts w:ascii="Candara" w:hAnsi="Candara"/>
                      </w:rPr>
                    </w:pPr>
                    <w:r>
                      <w:rPr>
                        <w:rFonts w:ascii="Candara" w:hAnsi="Candara"/>
                      </w:rPr>
                      <w:t>Enrollment</w:t>
                    </w:r>
                  </w:p>
                </w:txbxContent>
              </v:textbox>
            </v:roundrect>
          </v:group>
        </w:pict>
      </w:r>
    </w:p>
    <w:p w:rsidRPr="00041180" w:rsidR="00C41F0F" w:rsidP="54022C82" w:rsidRDefault="00C41F0F" w14:paraId="3C418334" w14:textId="3A6E8733">
      <w:pPr>
        <w:rPr>
          <w:rFonts w:ascii="Times New Roman" w:hAnsi="Times New Roman" w:cs="Times New Roman"/>
          <w:b w:val="1"/>
          <w:bCs w:val="1"/>
          <w:sz w:val="28"/>
          <w:szCs w:val="28"/>
        </w:rPr>
      </w:pPr>
      <w:r w:rsidRPr="54022C82" w:rsidR="00C41F0F">
        <w:rPr>
          <w:i w:val="1"/>
          <w:iCs w:val="1"/>
          <w:color w:val="44546A" w:themeColor="text2"/>
          <w:sz w:val="18"/>
          <w:szCs w:val="18"/>
        </w:rPr>
        <w:t xml:space="preserve">Supplementary Table </w:t>
      </w:r>
      <w:r w:rsidRPr="54022C82" w:rsidR="007A25AD">
        <w:rPr>
          <w:i w:val="1"/>
          <w:iCs w:val="1"/>
          <w:color w:val="44546A" w:themeColor="text2"/>
          <w:sz w:val="18"/>
          <w:szCs w:val="18"/>
        </w:rPr>
        <w:t>6</w:t>
      </w:r>
      <w:r w:rsidRPr="54022C82" w:rsidR="00C41F0F">
        <w:rPr>
          <w:i w:val="1"/>
          <w:iCs w:val="1"/>
          <w:color w:val="44546A" w:themeColor="text2"/>
          <w:sz w:val="18"/>
          <w:szCs w:val="18"/>
        </w:rPr>
        <w:t xml:space="preserve"> Flow of participants through a study investigating the association between dietary quality scores and</w:t>
      </w:r>
      <w:r w:rsidRPr="54022C82" w:rsidR="00C41F0F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 </w:t>
      </w:r>
      <w:r w:rsidRPr="54022C82" w:rsidR="00C41F0F">
        <w:rPr>
          <w:i w:val="1"/>
          <w:iCs w:val="1"/>
          <w:color w:val="44546A" w:themeColor="text2"/>
          <w:sz w:val="18"/>
          <w:szCs w:val="18"/>
        </w:rPr>
        <w:t xml:space="preserve">markers of </w:t>
      </w:r>
      <w:r w:rsidRPr="54022C82" w:rsidR="00C41F0F">
        <w:rPr>
          <w:i w:val="1"/>
          <w:iCs w:val="1"/>
          <w:color w:val="44546A" w:themeColor="text2"/>
          <w:sz w:val="18"/>
          <w:szCs w:val="18"/>
        </w:rPr>
        <w:t>inflammation</w:t>
      </w:r>
    </w:p>
    <w:p w:rsidR="007A25AD" w:rsidRDefault="007A25AD" w14:paraId="54341A54" w14:textId="77777777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:rsidR="005A493D" w:rsidP="005A493D" w:rsidRDefault="005A493D" w14:paraId="18225694" w14:textId="66323170">
      <w:pPr>
        <w:pStyle w:val="Caption"/>
        <w:keepNext/>
        <w:rPr>
          <w:b/>
          <w:bCs/>
        </w:rPr>
      </w:pPr>
      <w:r>
        <w:t xml:space="preserve">Supplementary Table </w:t>
      </w:r>
      <w:r w:rsidR="007A25AD">
        <w:t>7</w:t>
      </w:r>
      <w:r>
        <w:t xml:space="preserve"> Unadjusted mean </w:t>
      </w:r>
      <w:r w:rsidRPr="682D8E32">
        <w:t xml:space="preserve">± </w:t>
      </w:r>
      <w:r>
        <w:t>SD or median (IQR) biomarker concentration according to quartile of diet scor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90"/>
        <w:gridCol w:w="1090"/>
        <w:gridCol w:w="1090"/>
        <w:gridCol w:w="1091"/>
        <w:gridCol w:w="1134"/>
        <w:gridCol w:w="1046"/>
        <w:gridCol w:w="1091"/>
        <w:gridCol w:w="1123"/>
        <w:gridCol w:w="1057"/>
        <w:gridCol w:w="1091"/>
        <w:gridCol w:w="1090"/>
        <w:gridCol w:w="1090"/>
        <w:gridCol w:w="1091"/>
      </w:tblGrid>
      <w:tr w:rsidR="005A493D" w:rsidTr="00CF2C62" w14:paraId="41701B9C" w14:textId="77777777">
        <w:tc>
          <w:tcPr>
            <w:tcW w:w="5495" w:type="dxa"/>
            <w:gridSpan w:val="5"/>
            <w:shd w:val="clear" w:color="auto" w:fill="FFFFFF" w:themeFill="background1"/>
          </w:tcPr>
          <w:p w:rsidR="005A493D" w:rsidP="00CF2C62" w:rsidRDefault="005A493D" w14:paraId="78603857" w14:textId="77777777">
            <w:pPr>
              <w:jc w:val="center"/>
            </w:pPr>
            <w:r w:rsidRPr="000D77AF">
              <w:rPr>
                <w:b/>
                <w:bCs/>
              </w:rPr>
              <w:t>PAF</w:t>
            </w:r>
            <w:r>
              <w:rPr>
                <w:b/>
                <w:bCs/>
              </w:rPr>
              <w:t xml:space="preserve"> ng/mL</w:t>
            </w:r>
          </w:p>
        </w:tc>
        <w:tc>
          <w:tcPr>
            <w:tcW w:w="4317" w:type="dxa"/>
            <w:gridSpan w:val="4"/>
            <w:shd w:val="clear" w:color="auto" w:fill="FFFFFF" w:themeFill="background1"/>
          </w:tcPr>
          <w:p w:rsidR="005A493D" w:rsidP="00CF2C62" w:rsidRDefault="005A493D" w14:paraId="1E5E53E0" w14:textId="77777777">
            <w:pPr>
              <w:jc w:val="center"/>
            </w:pPr>
            <w:r w:rsidRPr="000D77AF">
              <w:rPr>
                <w:b/>
                <w:bCs/>
              </w:rPr>
              <w:t>Lp-PLA</w:t>
            </w:r>
            <w:r w:rsidRPr="009D7648"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  <w:vertAlign w:val="subscript"/>
              </w:rPr>
              <w:t xml:space="preserve"> </w:t>
            </w:r>
            <w:r w:rsidRPr="00C664BB">
              <w:rPr>
                <w:rFonts w:ascii="Calibri" w:hAnsi="Calibri" w:eastAsia="Times New Roman" w:cs="Calibri"/>
                <w:b/>
                <w:bCs/>
                <w:sz w:val="20"/>
                <w:szCs w:val="20"/>
                <w:lang w:eastAsia="en-AU"/>
              </w:rPr>
              <w:t>nmol/min/mL</w:t>
            </w:r>
          </w:p>
        </w:tc>
        <w:tc>
          <w:tcPr>
            <w:tcW w:w="4362" w:type="dxa"/>
            <w:gridSpan w:val="4"/>
            <w:shd w:val="clear" w:color="auto" w:fill="FFFFFF" w:themeFill="background1"/>
          </w:tcPr>
          <w:p w:rsidR="005A493D" w:rsidP="00CF2C62" w:rsidRDefault="005A493D" w14:paraId="23C46C01" w14:textId="77777777">
            <w:pPr>
              <w:jc w:val="center"/>
            </w:pPr>
            <w:r w:rsidRPr="000D77AF">
              <w:rPr>
                <w:b/>
                <w:bCs/>
              </w:rPr>
              <w:t>CRP</w:t>
            </w:r>
            <w:r>
              <w:rPr>
                <w:b/>
                <w:bCs/>
              </w:rPr>
              <w:t xml:space="preserve"> mg/L</w:t>
            </w:r>
          </w:p>
        </w:tc>
      </w:tr>
      <w:tr w:rsidR="005A493D" w:rsidTr="00CF2C62" w14:paraId="0DC8D0B2" w14:textId="77777777">
        <w:tc>
          <w:tcPr>
            <w:tcW w:w="1090" w:type="dxa"/>
            <w:shd w:val="clear" w:color="auto" w:fill="FFFFFF" w:themeFill="background1"/>
          </w:tcPr>
          <w:p w:rsidR="005A493D" w:rsidP="00CF2C62" w:rsidRDefault="005A493D" w14:paraId="04E000D3" w14:textId="77777777"/>
        </w:tc>
        <w:tc>
          <w:tcPr>
            <w:tcW w:w="1090" w:type="dxa"/>
            <w:shd w:val="clear" w:color="auto" w:fill="FFFFFF" w:themeFill="background1"/>
          </w:tcPr>
          <w:p w:rsidR="005A493D" w:rsidP="00CF2C62" w:rsidRDefault="005A493D" w14:paraId="208C4744" w14:textId="77777777">
            <w:r>
              <w:t>Q1</w:t>
            </w:r>
          </w:p>
        </w:tc>
        <w:tc>
          <w:tcPr>
            <w:tcW w:w="1090" w:type="dxa"/>
            <w:shd w:val="clear" w:color="auto" w:fill="FFFFFF" w:themeFill="background1"/>
          </w:tcPr>
          <w:p w:rsidR="005A493D" w:rsidP="00CF2C62" w:rsidRDefault="005A493D" w14:paraId="4096C06A" w14:textId="77777777">
            <w:r>
              <w:t>Q2</w:t>
            </w:r>
          </w:p>
        </w:tc>
        <w:tc>
          <w:tcPr>
            <w:tcW w:w="1091" w:type="dxa"/>
            <w:shd w:val="clear" w:color="auto" w:fill="FFFFFF" w:themeFill="background1"/>
          </w:tcPr>
          <w:p w:rsidR="005A493D" w:rsidP="00CF2C62" w:rsidRDefault="005A493D" w14:paraId="72606BA3" w14:textId="77777777">
            <w:r>
              <w:t>Q3</w:t>
            </w:r>
          </w:p>
        </w:tc>
        <w:tc>
          <w:tcPr>
            <w:tcW w:w="1134" w:type="dxa"/>
            <w:shd w:val="clear" w:color="auto" w:fill="FFFFFF" w:themeFill="background1"/>
          </w:tcPr>
          <w:p w:rsidR="005A493D" w:rsidP="00CF2C62" w:rsidRDefault="005A493D" w14:paraId="780E30D7" w14:textId="77777777">
            <w:r>
              <w:t>Q4</w:t>
            </w:r>
          </w:p>
        </w:tc>
        <w:tc>
          <w:tcPr>
            <w:tcW w:w="1046" w:type="dxa"/>
            <w:shd w:val="clear" w:color="auto" w:fill="FFFFFF" w:themeFill="background1"/>
          </w:tcPr>
          <w:p w:rsidR="005A493D" w:rsidP="00CF2C62" w:rsidRDefault="005A493D" w14:paraId="5374A635" w14:textId="77777777">
            <w:r>
              <w:t>Q1</w:t>
            </w:r>
          </w:p>
        </w:tc>
        <w:tc>
          <w:tcPr>
            <w:tcW w:w="1091" w:type="dxa"/>
            <w:shd w:val="clear" w:color="auto" w:fill="FFFFFF" w:themeFill="background1"/>
          </w:tcPr>
          <w:p w:rsidR="005A493D" w:rsidP="00CF2C62" w:rsidRDefault="005A493D" w14:paraId="3D193411" w14:textId="77777777">
            <w:r>
              <w:t>Q2</w:t>
            </w:r>
          </w:p>
        </w:tc>
        <w:tc>
          <w:tcPr>
            <w:tcW w:w="1123" w:type="dxa"/>
            <w:shd w:val="clear" w:color="auto" w:fill="FFFFFF" w:themeFill="background1"/>
          </w:tcPr>
          <w:p w:rsidR="005A493D" w:rsidP="00CF2C62" w:rsidRDefault="005A493D" w14:paraId="0AEF50D6" w14:textId="77777777">
            <w:r>
              <w:t>Q3</w:t>
            </w:r>
          </w:p>
        </w:tc>
        <w:tc>
          <w:tcPr>
            <w:tcW w:w="1057" w:type="dxa"/>
            <w:shd w:val="clear" w:color="auto" w:fill="FFFFFF" w:themeFill="background1"/>
          </w:tcPr>
          <w:p w:rsidR="005A493D" w:rsidP="00CF2C62" w:rsidRDefault="005A493D" w14:paraId="19FCE15C" w14:textId="77777777">
            <w:r>
              <w:t>Q4</w:t>
            </w:r>
          </w:p>
        </w:tc>
        <w:tc>
          <w:tcPr>
            <w:tcW w:w="1091" w:type="dxa"/>
            <w:shd w:val="clear" w:color="auto" w:fill="FFFFFF" w:themeFill="background1"/>
          </w:tcPr>
          <w:p w:rsidR="005A493D" w:rsidP="00CF2C62" w:rsidRDefault="005A493D" w14:paraId="155E4211" w14:textId="77777777">
            <w:r>
              <w:t>Q1</w:t>
            </w:r>
          </w:p>
        </w:tc>
        <w:tc>
          <w:tcPr>
            <w:tcW w:w="1090" w:type="dxa"/>
            <w:shd w:val="clear" w:color="auto" w:fill="FFFFFF" w:themeFill="background1"/>
          </w:tcPr>
          <w:p w:rsidR="005A493D" w:rsidP="00CF2C62" w:rsidRDefault="005A493D" w14:paraId="5C195021" w14:textId="77777777">
            <w:r>
              <w:t>Q2</w:t>
            </w:r>
          </w:p>
        </w:tc>
        <w:tc>
          <w:tcPr>
            <w:tcW w:w="1090" w:type="dxa"/>
            <w:shd w:val="clear" w:color="auto" w:fill="FFFFFF" w:themeFill="background1"/>
          </w:tcPr>
          <w:p w:rsidR="005A493D" w:rsidP="00CF2C62" w:rsidRDefault="005A493D" w14:paraId="5223E68B" w14:textId="77777777">
            <w:r>
              <w:t>Q3</w:t>
            </w:r>
          </w:p>
        </w:tc>
        <w:tc>
          <w:tcPr>
            <w:tcW w:w="1091" w:type="dxa"/>
            <w:shd w:val="clear" w:color="auto" w:fill="FFFFFF" w:themeFill="background1"/>
          </w:tcPr>
          <w:p w:rsidR="005A493D" w:rsidP="00CF2C62" w:rsidRDefault="005A493D" w14:paraId="46503332" w14:textId="77777777">
            <w:r>
              <w:t>Q4</w:t>
            </w:r>
          </w:p>
        </w:tc>
      </w:tr>
      <w:tr w:rsidR="005A493D" w:rsidTr="00CF2C62" w14:paraId="7A4BF27C" w14:textId="77777777">
        <w:tc>
          <w:tcPr>
            <w:tcW w:w="1090" w:type="dxa"/>
            <w:shd w:val="clear" w:color="auto" w:fill="E7E6E6" w:themeFill="background2"/>
          </w:tcPr>
          <w:p w:rsidRPr="009E06FF" w:rsidR="005A493D" w:rsidP="00CF2C62" w:rsidRDefault="005A493D" w14:paraId="6BFAF3BC" w14:textId="77777777">
            <w:pPr>
              <w:rPr>
                <w:sz w:val="18"/>
                <w:szCs w:val="18"/>
              </w:rPr>
            </w:pPr>
            <w:r w:rsidRPr="009E06FF">
              <w:rPr>
                <w:rFonts w:eastAsia="Times New Roman" w:cstheme="minorHAnsi"/>
                <w:sz w:val="18"/>
                <w:szCs w:val="18"/>
                <w:lang w:eastAsia="en-AU"/>
              </w:rPr>
              <w:t>DASH Index</w:t>
            </w:r>
          </w:p>
        </w:tc>
        <w:tc>
          <w:tcPr>
            <w:tcW w:w="1090" w:type="dxa"/>
            <w:shd w:val="clear" w:color="auto" w:fill="E7E6E6" w:themeFill="background2"/>
          </w:tcPr>
          <w:p w:rsidRPr="00D77A92" w:rsidR="005A493D" w:rsidP="00CF2C62" w:rsidRDefault="005A493D" w14:paraId="1565608C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2 (3.64-14.24)</w:t>
            </w:r>
          </w:p>
        </w:tc>
        <w:tc>
          <w:tcPr>
            <w:tcW w:w="1090" w:type="dxa"/>
            <w:shd w:val="clear" w:color="auto" w:fill="E7E6E6" w:themeFill="background2"/>
          </w:tcPr>
          <w:p w:rsidRPr="00D77A92" w:rsidR="005A493D" w:rsidP="00CF2C62" w:rsidRDefault="005A493D" w14:paraId="6D35880A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1 (2.70-20.06)</w:t>
            </w:r>
          </w:p>
        </w:tc>
        <w:tc>
          <w:tcPr>
            <w:tcW w:w="1091" w:type="dxa"/>
            <w:shd w:val="clear" w:color="auto" w:fill="E7E6E6" w:themeFill="background2"/>
          </w:tcPr>
          <w:p w:rsidRPr="00D77A92" w:rsidR="005A493D" w:rsidP="00CF2C62" w:rsidRDefault="005A493D" w14:paraId="39B0D5C7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4 (4.34-19.29)</w:t>
            </w:r>
          </w:p>
        </w:tc>
        <w:tc>
          <w:tcPr>
            <w:tcW w:w="1134" w:type="dxa"/>
            <w:shd w:val="clear" w:color="auto" w:fill="E7E6E6" w:themeFill="background2"/>
          </w:tcPr>
          <w:p w:rsidRPr="00D77A92" w:rsidR="005A493D" w:rsidP="00CF2C62" w:rsidRDefault="005A493D" w14:paraId="50060DBB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7 (4.34-14.25)</w:t>
            </w:r>
          </w:p>
        </w:tc>
        <w:tc>
          <w:tcPr>
            <w:tcW w:w="1046" w:type="dxa"/>
            <w:shd w:val="clear" w:color="auto" w:fill="E7E6E6" w:themeFill="background2"/>
          </w:tcPr>
          <w:p w:rsidRPr="00D77A92" w:rsidR="005A493D" w:rsidP="00CF2C62" w:rsidRDefault="005A493D" w14:paraId="1349A1FE" w14:textId="77777777">
            <w:pPr>
              <w:rPr>
                <w:sz w:val="18"/>
                <w:szCs w:val="18"/>
              </w:rPr>
            </w:pPr>
            <w:r w:rsidRPr="00D77A92">
              <w:rPr>
                <w:sz w:val="18"/>
                <w:szCs w:val="18"/>
              </w:rPr>
              <w:t>16.35</w:t>
            </w:r>
            <w:r w:rsidRPr="00D77A92">
              <w:rPr>
                <w:rFonts w:cstheme="minorHAnsi"/>
                <w:sz w:val="18"/>
                <w:szCs w:val="18"/>
              </w:rPr>
              <w:t>±</w:t>
            </w:r>
            <w:r w:rsidRPr="00D77A92">
              <w:rPr>
                <w:sz w:val="18"/>
                <w:szCs w:val="18"/>
              </w:rPr>
              <w:t>4.77</w:t>
            </w:r>
          </w:p>
        </w:tc>
        <w:tc>
          <w:tcPr>
            <w:tcW w:w="1091" w:type="dxa"/>
            <w:shd w:val="clear" w:color="auto" w:fill="E7E6E6" w:themeFill="background2"/>
          </w:tcPr>
          <w:p w:rsidRPr="00D77A92" w:rsidR="005A493D" w:rsidP="00CF2C62" w:rsidRDefault="005A493D" w14:paraId="0AD845B3" w14:textId="77777777">
            <w:pPr>
              <w:rPr>
                <w:sz w:val="18"/>
                <w:szCs w:val="18"/>
              </w:rPr>
            </w:pPr>
            <w:r w:rsidRPr="00D77A92">
              <w:rPr>
                <w:sz w:val="18"/>
                <w:szCs w:val="18"/>
              </w:rPr>
              <w:t>13.63</w:t>
            </w:r>
            <w:r w:rsidRPr="00D77A92">
              <w:rPr>
                <w:rFonts w:cstheme="minorHAnsi"/>
                <w:sz w:val="18"/>
                <w:szCs w:val="18"/>
              </w:rPr>
              <w:t>±</w:t>
            </w:r>
            <w:r w:rsidRPr="00D77A92">
              <w:rPr>
                <w:sz w:val="18"/>
                <w:szCs w:val="18"/>
              </w:rPr>
              <w:t>3.54</w:t>
            </w:r>
          </w:p>
        </w:tc>
        <w:tc>
          <w:tcPr>
            <w:tcW w:w="1123" w:type="dxa"/>
            <w:shd w:val="clear" w:color="auto" w:fill="E7E6E6" w:themeFill="background2"/>
          </w:tcPr>
          <w:p w:rsidRPr="00D77A92" w:rsidR="005A493D" w:rsidP="00CF2C62" w:rsidRDefault="005A493D" w14:paraId="25F68EE3" w14:textId="77777777">
            <w:pPr>
              <w:rPr>
                <w:sz w:val="18"/>
                <w:szCs w:val="18"/>
              </w:rPr>
            </w:pPr>
            <w:r w:rsidRPr="00D77A92">
              <w:rPr>
                <w:sz w:val="18"/>
                <w:szCs w:val="18"/>
              </w:rPr>
              <w:t>14.82</w:t>
            </w:r>
            <w:r w:rsidRPr="00D77A92">
              <w:rPr>
                <w:rFonts w:cstheme="minorHAnsi"/>
                <w:sz w:val="18"/>
                <w:szCs w:val="18"/>
              </w:rPr>
              <w:t>±</w:t>
            </w:r>
            <w:r w:rsidRPr="00D77A92">
              <w:rPr>
                <w:sz w:val="18"/>
                <w:szCs w:val="18"/>
              </w:rPr>
              <w:t>5.04</w:t>
            </w:r>
          </w:p>
        </w:tc>
        <w:tc>
          <w:tcPr>
            <w:tcW w:w="1057" w:type="dxa"/>
            <w:shd w:val="clear" w:color="auto" w:fill="E7E6E6" w:themeFill="background2"/>
          </w:tcPr>
          <w:p w:rsidRPr="00D77A92" w:rsidR="005A493D" w:rsidP="00CF2C62" w:rsidRDefault="005A493D" w14:paraId="7ED47067" w14:textId="77777777">
            <w:pPr>
              <w:rPr>
                <w:sz w:val="18"/>
                <w:szCs w:val="18"/>
              </w:rPr>
            </w:pPr>
            <w:r w:rsidRPr="00D77A92">
              <w:rPr>
                <w:sz w:val="18"/>
                <w:szCs w:val="18"/>
              </w:rPr>
              <w:t>14.78</w:t>
            </w:r>
            <w:r w:rsidRPr="00D77A92">
              <w:rPr>
                <w:rFonts w:cstheme="minorHAnsi"/>
                <w:sz w:val="18"/>
                <w:szCs w:val="18"/>
              </w:rPr>
              <w:t>±</w:t>
            </w:r>
            <w:r w:rsidRPr="00D77A92">
              <w:rPr>
                <w:sz w:val="18"/>
                <w:szCs w:val="18"/>
              </w:rPr>
              <w:t>3.43</w:t>
            </w:r>
          </w:p>
        </w:tc>
        <w:tc>
          <w:tcPr>
            <w:tcW w:w="1091" w:type="dxa"/>
            <w:shd w:val="clear" w:color="auto" w:fill="E7E6E6" w:themeFill="background2"/>
          </w:tcPr>
          <w:p w:rsidRPr="00D77A92" w:rsidR="005A493D" w:rsidP="00CF2C62" w:rsidRDefault="005A493D" w14:paraId="36E92CBC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0 (0.89-4.48)</w:t>
            </w:r>
          </w:p>
        </w:tc>
        <w:tc>
          <w:tcPr>
            <w:tcW w:w="1090" w:type="dxa"/>
            <w:shd w:val="clear" w:color="auto" w:fill="E7E6E6" w:themeFill="background2"/>
          </w:tcPr>
          <w:p w:rsidRPr="00D77A92" w:rsidR="005A493D" w:rsidP="00CF2C62" w:rsidRDefault="005A493D" w14:paraId="2A65F1F4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 (0.5-3.88)</w:t>
            </w:r>
          </w:p>
        </w:tc>
        <w:tc>
          <w:tcPr>
            <w:tcW w:w="1090" w:type="dxa"/>
            <w:shd w:val="clear" w:color="auto" w:fill="E7E6E6" w:themeFill="background2"/>
          </w:tcPr>
          <w:p w:rsidRPr="00D77A92" w:rsidR="005A493D" w:rsidP="00CF2C62" w:rsidRDefault="005A493D" w14:paraId="23FFE653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 (0.35-2.67)</w:t>
            </w:r>
          </w:p>
        </w:tc>
        <w:tc>
          <w:tcPr>
            <w:tcW w:w="1091" w:type="dxa"/>
            <w:shd w:val="clear" w:color="auto" w:fill="E7E6E6" w:themeFill="background2"/>
          </w:tcPr>
          <w:p w:rsidRPr="00D77A92" w:rsidR="005A493D" w:rsidP="00CF2C62" w:rsidRDefault="005A493D" w14:paraId="2B33B8F9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 (0.22-1.36)</w:t>
            </w:r>
          </w:p>
        </w:tc>
      </w:tr>
      <w:tr w:rsidR="005A493D" w:rsidTr="00CF2C62" w14:paraId="4889157B" w14:textId="77777777">
        <w:tc>
          <w:tcPr>
            <w:tcW w:w="1090" w:type="dxa"/>
          </w:tcPr>
          <w:p w:rsidRPr="00E0350F" w:rsidR="005A493D" w:rsidP="00CF2C62" w:rsidRDefault="005A493D" w14:paraId="4EA26A92" w14:textId="77777777">
            <w:pPr>
              <w:rPr>
                <w:sz w:val="18"/>
                <w:szCs w:val="18"/>
              </w:rPr>
            </w:pPr>
            <w:r w:rsidRPr="00E0350F">
              <w:rPr>
                <w:rFonts w:eastAsia="Times New Roman" w:cstheme="minorHAnsi"/>
                <w:sz w:val="18"/>
                <w:szCs w:val="18"/>
                <w:lang w:eastAsia="en-AU"/>
              </w:rPr>
              <w:t>Vegetarian Lifestyle Index</w:t>
            </w:r>
          </w:p>
        </w:tc>
        <w:tc>
          <w:tcPr>
            <w:tcW w:w="1090" w:type="dxa"/>
          </w:tcPr>
          <w:p w:rsidRPr="00D77A92" w:rsidR="005A493D" w:rsidP="00CF2C62" w:rsidRDefault="005A493D" w14:paraId="47DF2FB1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7 (2.47-12.21)</w:t>
            </w:r>
          </w:p>
        </w:tc>
        <w:tc>
          <w:tcPr>
            <w:tcW w:w="1090" w:type="dxa"/>
          </w:tcPr>
          <w:p w:rsidRPr="00D77A92" w:rsidR="005A493D" w:rsidP="00CF2C62" w:rsidRDefault="005A493D" w14:paraId="58356C2C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5 (4.88-16.64)</w:t>
            </w:r>
          </w:p>
        </w:tc>
        <w:tc>
          <w:tcPr>
            <w:tcW w:w="1091" w:type="dxa"/>
          </w:tcPr>
          <w:p w:rsidRPr="00D77A92" w:rsidR="005A493D" w:rsidP="00CF2C62" w:rsidRDefault="005A493D" w14:paraId="1483A9C8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7 (4.34-22.55)</w:t>
            </w:r>
          </w:p>
        </w:tc>
        <w:tc>
          <w:tcPr>
            <w:tcW w:w="1134" w:type="dxa"/>
          </w:tcPr>
          <w:p w:rsidRPr="00D77A92" w:rsidR="005A493D" w:rsidP="00CF2C62" w:rsidRDefault="005A493D" w14:paraId="1A15104F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5 (3.56 – 15.08)</w:t>
            </w:r>
          </w:p>
        </w:tc>
        <w:tc>
          <w:tcPr>
            <w:tcW w:w="1046" w:type="dxa"/>
          </w:tcPr>
          <w:p w:rsidRPr="00D77A92" w:rsidR="005A493D" w:rsidP="00CF2C62" w:rsidRDefault="005A493D" w14:paraId="351F7872" w14:textId="77777777">
            <w:pPr>
              <w:rPr>
                <w:sz w:val="18"/>
                <w:szCs w:val="18"/>
              </w:rPr>
            </w:pPr>
            <w:r w:rsidRPr="00D77A92">
              <w:rPr>
                <w:sz w:val="18"/>
                <w:szCs w:val="18"/>
              </w:rPr>
              <w:t>16.</w:t>
            </w:r>
            <w:r>
              <w:rPr>
                <w:sz w:val="18"/>
                <w:szCs w:val="18"/>
              </w:rPr>
              <w:t>99</w:t>
            </w:r>
            <w:r w:rsidRPr="00D77A92">
              <w:rPr>
                <w:rFonts w:cstheme="minorHAnsi"/>
                <w:sz w:val="18"/>
                <w:szCs w:val="18"/>
              </w:rPr>
              <w:t>±</w:t>
            </w:r>
            <w:r w:rsidRPr="00D77A92">
              <w:rPr>
                <w:sz w:val="18"/>
                <w:szCs w:val="18"/>
              </w:rPr>
              <w:t>5.</w:t>
            </w:r>
            <w:r>
              <w:rPr>
                <w:sz w:val="18"/>
                <w:szCs w:val="18"/>
              </w:rPr>
              <w:t>01</w:t>
            </w:r>
          </w:p>
        </w:tc>
        <w:tc>
          <w:tcPr>
            <w:tcW w:w="1091" w:type="dxa"/>
          </w:tcPr>
          <w:p w:rsidRPr="00D77A92" w:rsidR="005A493D" w:rsidP="00CF2C62" w:rsidRDefault="005A493D" w14:paraId="135C8DC6" w14:textId="77777777">
            <w:pPr>
              <w:rPr>
                <w:sz w:val="18"/>
                <w:szCs w:val="18"/>
              </w:rPr>
            </w:pPr>
            <w:r w:rsidRPr="00D77A9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</w:t>
            </w:r>
            <w:r w:rsidRPr="00D77A9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6</w:t>
            </w:r>
            <w:r w:rsidRPr="00D77A92">
              <w:rPr>
                <w:rFonts w:cstheme="minorHAnsi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.91</w:t>
            </w:r>
          </w:p>
        </w:tc>
        <w:tc>
          <w:tcPr>
            <w:tcW w:w="1123" w:type="dxa"/>
          </w:tcPr>
          <w:p w:rsidRPr="00D77A92" w:rsidR="005A493D" w:rsidP="00CF2C62" w:rsidRDefault="005A493D" w14:paraId="60B7AF08" w14:textId="77777777">
            <w:pPr>
              <w:rPr>
                <w:sz w:val="18"/>
                <w:szCs w:val="18"/>
              </w:rPr>
            </w:pPr>
            <w:r w:rsidRPr="00D77A92">
              <w:rPr>
                <w:sz w:val="18"/>
                <w:szCs w:val="18"/>
              </w:rPr>
              <w:t>14.2</w:t>
            </w:r>
            <w:r>
              <w:rPr>
                <w:sz w:val="18"/>
                <w:szCs w:val="18"/>
              </w:rPr>
              <w:t>2</w:t>
            </w:r>
            <w:r w:rsidRPr="00D77A92">
              <w:rPr>
                <w:rFonts w:cstheme="minorHAnsi"/>
                <w:sz w:val="18"/>
                <w:szCs w:val="18"/>
              </w:rPr>
              <w:t>±3.8</w:t>
            </w: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57" w:type="dxa"/>
          </w:tcPr>
          <w:p w:rsidRPr="00D77A92" w:rsidR="005A493D" w:rsidP="00CF2C62" w:rsidRDefault="005A493D" w14:paraId="01C2B867" w14:textId="77777777">
            <w:pPr>
              <w:rPr>
                <w:sz w:val="18"/>
                <w:szCs w:val="18"/>
              </w:rPr>
            </w:pPr>
            <w:r w:rsidRPr="00D77A92">
              <w:rPr>
                <w:sz w:val="18"/>
                <w:szCs w:val="18"/>
              </w:rPr>
              <w:t>14.57</w:t>
            </w:r>
            <w:r w:rsidRPr="00D77A92">
              <w:rPr>
                <w:rFonts w:cstheme="minorHAnsi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4.</w:t>
            </w:r>
            <w:r w:rsidRPr="00D77A92"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</w:tcPr>
          <w:p w:rsidRPr="00D77A92" w:rsidR="005A493D" w:rsidP="00CF2C62" w:rsidRDefault="005A493D" w14:paraId="2628E983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3 (0.94-5.15)</w:t>
            </w:r>
          </w:p>
        </w:tc>
        <w:tc>
          <w:tcPr>
            <w:tcW w:w="1090" w:type="dxa"/>
          </w:tcPr>
          <w:p w:rsidRPr="00D77A92" w:rsidR="005A493D" w:rsidP="00CF2C62" w:rsidRDefault="005A493D" w14:paraId="0A9312DF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 (0.48-2.98)</w:t>
            </w:r>
          </w:p>
        </w:tc>
        <w:tc>
          <w:tcPr>
            <w:tcW w:w="1090" w:type="dxa"/>
          </w:tcPr>
          <w:p w:rsidRPr="00D77A92" w:rsidR="005A493D" w:rsidP="00CF2C62" w:rsidRDefault="005A493D" w14:paraId="4747BC0B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 (0.29-2.19)</w:t>
            </w:r>
          </w:p>
        </w:tc>
        <w:tc>
          <w:tcPr>
            <w:tcW w:w="1091" w:type="dxa"/>
          </w:tcPr>
          <w:p w:rsidRPr="00D77A92" w:rsidR="005A493D" w:rsidP="00CF2C62" w:rsidRDefault="005A493D" w14:paraId="2605D354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 (0.39-2.86)</w:t>
            </w:r>
          </w:p>
        </w:tc>
      </w:tr>
      <w:tr w:rsidR="005A493D" w:rsidTr="00CF2C62" w14:paraId="4DC217D0" w14:textId="77777777">
        <w:tc>
          <w:tcPr>
            <w:tcW w:w="1090" w:type="dxa"/>
            <w:shd w:val="clear" w:color="auto" w:fill="E7E6E6" w:themeFill="background2"/>
          </w:tcPr>
          <w:p w:rsidRPr="009E06FF" w:rsidR="005A493D" w:rsidP="00CF2C62" w:rsidRDefault="005A493D" w14:paraId="4E09F2F7" w14:textId="77777777">
            <w:pPr>
              <w:rPr>
                <w:sz w:val="18"/>
                <w:szCs w:val="18"/>
              </w:rPr>
            </w:pPr>
            <w:r w:rsidRPr="009E06FF">
              <w:rPr>
                <w:rFonts w:eastAsia="Times New Roman" w:cstheme="minorHAnsi"/>
                <w:sz w:val="18"/>
                <w:szCs w:val="18"/>
                <w:lang w:eastAsia="en-AU"/>
              </w:rPr>
              <w:t>HEIFA</w:t>
            </w:r>
          </w:p>
        </w:tc>
        <w:tc>
          <w:tcPr>
            <w:tcW w:w="1090" w:type="dxa"/>
            <w:shd w:val="clear" w:color="auto" w:fill="E7E6E6" w:themeFill="background2"/>
          </w:tcPr>
          <w:p w:rsidRPr="00D77A92" w:rsidR="005A493D" w:rsidP="00CF2C62" w:rsidRDefault="005A493D" w14:paraId="6EBABB0E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7 (2.03-15.0)</w:t>
            </w:r>
          </w:p>
        </w:tc>
        <w:tc>
          <w:tcPr>
            <w:tcW w:w="1090" w:type="dxa"/>
            <w:shd w:val="clear" w:color="auto" w:fill="E7E6E6" w:themeFill="background2"/>
          </w:tcPr>
          <w:p w:rsidRPr="00D77A92" w:rsidR="005A493D" w:rsidP="00CF2C62" w:rsidRDefault="005A493D" w14:paraId="0CA6F350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6 (6.1-22.33)</w:t>
            </w:r>
          </w:p>
        </w:tc>
        <w:tc>
          <w:tcPr>
            <w:tcW w:w="1091" w:type="dxa"/>
            <w:shd w:val="clear" w:color="auto" w:fill="E7E6E6" w:themeFill="background2"/>
          </w:tcPr>
          <w:p w:rsidRPr="00D77A92" w:rsidR="005A493D" w:rsidP="00CF2C62" w:rsidRDefault="005A493D" w14:paraId="7BD0F4D6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5 (3.99-14.41)</w:t>
            </w:r>
          </w:p>
        </w:tc>
        <w:tc>
          <w:tcPr>
            <w:tcW w:w="1134" w:type="dxa"/>
            <w:shd w:val="clear" w:color="auto" w:fill="E7E6E6" w:themeFill="background2"/>
          </w:tcPr>
          <w:p w:rsidRPr="00D77A92" w:rsidR="005A493D" w:rsidP="00CF2C62" w:rsidRDefault="005A493D" w14:paraId="1A4DBF77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5 (4.10-19.98)</w:t>
            </w:r>
          </w:p>
        </w:tc>
        <w:tc>
          <w:tcPr>
            <w:tcW w:w="1046" w:type="dxa"/>
            <w:shd w:val="clear" w:color="auto" w:fill="E7E6E6" w:themeFill="background2"/>
          </w:tcPr>
          <w:p w:rsidRPr="00D77A92" w:rsidR="005A493D" w:rsidP="00CF2C62" w:rsidRDefault="005A493D" w14:paraId="33B6E650" w14:textId="77777777">
            <w:pPr>
              <w:rPr>
                <w:sz w:val="18"/>
                <w:szCs w:val="18"/>
              </w:rPr>
            </w:pPr>
            <w:r w:rsidRPr="00D77A92">
              <w:rPr>
                <w:sz w:val="18"/>
                <w:szCs w:val="18"/>
              </w:rPr>
              <w:t>14.89</w:t>
            </w:r>
            <w:r w:rsidRPr="00D77A92">
              <w:rPr>
                <w:rFonts w:cstheme="minorHAnsi"/>
                <w:sz w:val="18"/>
                <w:szCs w:val="18"/>
              </w:rPr>
              <w:t>±</w:t>
            </w:r>
            <w:r w:rsidRPr="00D77A92">
              <w:rPr>
                <w:sz w:val="18"/>
                <w:szCs w:val="18"/>
              </w:rPr>
              <w:t>5.54</w:t>
            </w:r>
          </w:p>
        </w:tc>
        <w:tc>
          <w:tcPr>
            <w:tcW w:w="1091" w:type="dxa"/>
            <w:shd w:val="clear" w:color="auto" w:fill="E7E6E6" w:themeFill="background2"/>
          </w:tcPr>
          <w:p w:rsidRPr="00D77A92" w:rsidR="005A493D" w:rsidP="00CF2C62" w:rsidRDefault="005A493D" w14:paraId="0AAE59BE" w14:textId="77777777">
            <w:pPr>
              <w:rPr>
                <w:sz w:val="18"/>
                <w:szCs w:val="18"/>
              </w:rPr>
            </w:pPr>
            <w:r w:rsidRPr="00D77A92">
              <w:rPr>
                <w:sz w:val="18"/>
                <w:szCs w:val="18"/>
              </w:rPr>
              <w:t>14.95</w:t>
            </w:r>
            <w:r w:rsidRPr="00D77A92">
              <w:rPr>
                <w:rFonts w:cstheme="minorHAnsi"/>
                <w:sz w:val="18"/>
                <w:szCs w:val="18"/>
              </w:rPr>
              <w:t>±</w:t>
            </w:r>
            <w:r w:rsidRPr="00D77A92">
              <w:rPr>
                <w:sz w:val="18"/>
                <w:szCs w:val="18"/>
              </w:rPr>
              <w:t>4.06</w:t>
            </w:r>
          </w:p>
        </w:tc>
        <w:tc>
          <w:tcPr>
            <w:tcW w:w="1123" w:type="dxa"/>
            <w:shd w:val="clear" w:color="auto" w:fill="E7E6E6" w:themeFill="background2"/>
          </w:tcPr>
          <w:p w:rsidRPr="00D77A92" w:rsidR="005A493D" w:rsidP="00CF2C62" w:rsidRDefault="005A493D" w14:paraId="5DB576DC" w14:textId="77777777">
            <w:pPr>
              <w:rPr>
                <w:sz w:val="18"/>
                <w:szCs w:val="18"/>
              </w:rPr>
            </w:pPr>
            <w:r w:rsidRPr="00D77A92">
              <w:rPr>
                <w:sz w:val="18"/>
                <w:szCs w:val="18"/>
              </w:rPr>
              <w:t>14.97</w:t>
            </w:r>
            <w:r w:rsidRPr="00D77A92">
              <w:rPr>
                <w:rFonts w:cstheme="minorHAnsi"/>
                <w:sz w:val="18"/>
                <w:szCs w:val="18"/>
              </w:rPr>
              <w:t>±</w:t>
            </w:r>
            <w:r w:rsidRPr="00D77A92">
              <w:rPr>
                <w:sz w:val="18"/>
                <w:szCs w:val="18"/>
              </w:rPr>
              <w:t>4.30</w:t>
            </w:r>
          </w:p>
        </w:tc>
        <w:tc>
          <w:tcPr>
            <w:tcW w:w="1057" w:type="dxa"/>
            <w:shd w:val="clear" w:color="auto" w:fill="E7E6E6" w:themeFill="background2"/>
          </w:tcPr>
          <w:p w:rsidRPr="00D77A92" w:rsidR="005A493D" w:rsidP="00CF2C62" w:rsidRDefault="005A493D" w14:paraId="159DAF8A" w14:textId="77777777">
            <w:pPr>
              <w:rPr>
                <w:sz w:val="18"/>
                <w:szCs w:val="18"/>
              </w:rPr>
            </w:pPr>
            <w:r w:rsidRPr="00D77A92">
              <w:rPr>
                <w:sz w:val="18"/>
                <w:szCs w:val="18"/>
              </w:rPr>
              <w:t>14.83</w:t>
            </w:r>
            <w:r w:rsidRPr="00D77A92">
              <w:rPr>
                <w:rFonts w:cstheme="minorHAnsi"/>
                <w:sz w:val="18"/>
                <w:szCs w:val="18"/>
              </w:rPr>
              <w:t>±</w:t>
            </w:r>
            <w:r w:rsidRPr="00D77A92">
              <w:rPr>
                <w:sz w:val="18"/>
                <w:szCs w:val="18"/>
              </w:rPr>
              <w:t>3.21</w:t>
            </w:r>
          </w:p>
        </w:tc>
        <w:tc>
          <w:tcPr>
            <w:tcW w:w="1091" w:type="dxa"/>
            <w:shd w:val="clear" w:color="auto" w:fill="E7E6E6" w:themeFill="background2"/>
          </w:tcPr>
          <w:p w:rsidRPr="00D77A92" w:rsidR="005A493D" w:rsidP="00CF2C62" w:rsidRDefault="005A493D" w14:paraId="5D63FDE6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3 (0.83-5.50)</w:t>
            </w:r>
          </w:p>
        </w:tc>
        <w:tc>
          <w:tcPr>
            <w:tcW w:w="1090" w:type="dxa"/>
            <w:shd w:val="clear" w:color="auto" w:fill="E7E6E6" w:themeFill="background2"/>
          </w:tcPr>
          <w:p w:rsidRPr="00D77A92" w:rsidR="005A493D" w:rsidP="00CF2C62" w:rsidRDefault="005A493D" w14:paraId="6010464E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 (0.28-2.20)</w:t>
            </w:r>
          </w:p>
        </w:tc>
        <w:tc>
          <w:tcPr>
            <w:tcW w:w="1090" w:type="dxa"/>
            <w:shd w:val="clear" w:color="auto" w:fill="E7E6E6" w:themeFill="background2"/>
          </w:tcPr>
          <w:p w:rsidRPr="00D77A92" w:rsidR="005A493D" w:rsidP="00CF2C62" w:rsidRDefault="005A493D" w14:paraId="6B6611CC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 (0.55-3.15)</w:t>
            </w:r>
          </w:p>
        </w:tc>
        <w:tc>
          <w:tcPr>
            <w:tcW w:w="1091" w:type="dxa"/>
            <w:shd w:val="clear" w:color="auto" w:fill="E7E6E6" w:themeFill="background2"/>
          </w:tcPr>
          <w:p w:rsidRPr="00D77A92" w:rsidR="005A493D" w:rsidP="00CF2C62" w:rsidRDefault="005A493D" w14:paraId="45C5BBCA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 (0.44-1.89)</w:t>
            </w:r>
          </w:p>
        </w:tc>
      </w:tr>
      <w:tr w:rsidR="005A493D" w:rsidTr="00CF2C62" w14:paraId="7BBC7074" w14:textId="77777777">
        <w:tc>
          <w:tcPr>
            <w:tcW w:w="1090" w:type="dxa"/>
          </w:tcPr>
          <w:p w:rsidRPr="009E06FF" w:rsidR="005A493D" w:rsidP="00CF2C62" w:rsidRDefault="005A493D" w14:paraId="2A1861D4" w14:textId="77777777">
            <w:pPr>
              <w:rPr>
                <w:sz w:val="18"/>
                <w:szCs w:val="18"/>
              </w:rPr>
            </w:pPr>
            <w:r w:rsidRPr="009E06FF">
              <w:rPr>
                <w:rFonts w:eastAsia="Times New Roman" w:cstheme="minorHAnsi"/>
                <w:sz w:val="18"/>
                <w:szCs w:val="18"/>
                <w:lang w:eastAsia="en-AU"/>
              </w:rPr>
              <w:t>MEDAS</w:t>
            </w:r>
          </w:p>
        </w:tc>
        <w:tc>
          <w:tcPr>
            <w:tcW w:w="1090" w:type="dxa"/>
          </w:tcPr>
          <w:p w:rsidRPr="00412FDE" w:rsidR="005A493D" w:rsidP="00CF2C62" w:rsidRDefault="005A493D" w14:paraId="046DBEA3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8 (3.24-15.26)</w:t>
            </w:r>
          </w:p>
        </w:tc>
        <w:tc>
          <w:tcPr>
            <w:tcW w:w="1090" w:type="dxa"/>
          </w:tcPr>
          <w:p w:rsidRPr="00412FDE" w:rsidR="005A493D" w:rsidP="00CF2C62" w:rsidRDefault="005A493D" w14:paraId="013724AC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5 (2.85-13.66)</w:t>
            </w:r>
          </w:p>
        </w:tc>
        <w:tc>
          <w:tcPr>
            <w:tcW w:w="1091" w:type="dxa"/>
          </w:tcPr>
          <w:p w:rsidRPr="00412FDE" w:rsidR="005A493D" w:rsidP="00CF2C62" w:rsidRDefault="005A493D" w14:paraId="3B868977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4 (4.94-20.01)</w:t>
            </w:r>
          </w:p>
        </w:tc>
        <w:tc>
          <w:tcPr>
            <w:tcW w:w="1134" w:type="dxa"/>
          </w:tcPr>
          <w:p w:rsidRPr="00412FDE" w:rsidR="005A493D" w:rsidP="00CF2C62" w:rsidRDefault="005A493D" w14:paraId="33546FCD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8 (4.34-20.09)</w:t>
            </w:r>
          </w:p>
        </w:tc>
        <w:tc>
          <w:tcPr>
            <w:tcW w:w="1046" w:type="dxa"/>
          </w:tcPr>
          <w:p w:rsidRPr="00412FDE" w:rsidR="005A493D" w:rsidP="00CF2C62" w:rsidRDefault="005A493D" w14:paraId="4951DB0C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1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4.31</w:t>
            </w:r>
          </w:p>
        </w:tc>
        <w:tc>
          <w:tcPr>
            <w:tcW w:w="1091" w:type="dxa"/>
          </w:tcPr>
          <w:p w:rsidRPr="00412FDE" w:rsidR="005A493D" w:rsidP="00CF2C62" w:rsidRDefault="005A493D" w14:paraId="644D3173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6</w:t>
            </w:r>
            <w:r>
              <w:rPr>
                <w:rFonts w:cstheme="minorHAnsi"/>
                <w:sz w:val="18"/>
                <w:szCs w:val="18"/>
              </w:rPr>
              <w:t>±5.12</w:t>
            </w:r>
          </w:p>
        </w:tc>
        <w:tc>
          <w:tcPr>
            <w:tcW w:w="1123" w:type="dxa"/>
          </w:tcPr>
          <w:p w:rsidRPr="00412FDE" w:rsidR="005A493D" w:rsidP="00CF2C62" w:rsidRDefault="005A493D" w14:paraId="006EFDAB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44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4.72</w:t>
            </w:r>
          </w:p>
        </w:tc>
        <w:tc>
          <w:tcPr>
            <w:tcW w:w="1057" w:type="dxa"/>
          </w:tcPr>
          <w:p w:rsidRPr="00412FDE" w:rsidR="005A493D" w:rsidP="00CF2C62" w:rsidRDefault="005A493D" w14:paraId="3D064A62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2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.80</w:t>
            </w:r>
          </w:p>
        </w:tc>
        <w:tc>
          <w:tcPr>
            <w:tcW w:w="1091" w:type="dxa"/>
          </w:tcPr>
          <w:p w:rsidRPr="00412FDE" w:rsidR="005A493D" w:rsidP="00CF2C62" w:rsidRDefault="005A493D" w14:paraId="35607376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 (0.81-4.30)</w:t>
            </w:r>
          </w:p>
        </w:tc>
        <w:tc>
          <w:tcPr>
            <w:tcW w:w="1090" w:type="dxa"/>
          </w:tcPr>
          <w:p w:rsidRPr="00412FDE" w:rsidR="005A493D" w:rsidP="00CF2C62" w:rsidRDefault="005A493D" w14:paraId="503A3D59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 (0.50-4.30)</w:t>
            </w:r>
          </w:p>
        </w:tc>
        <w:tc>
          <w:tcPr>
            <w:tcW w:w="1090" w:type="dxa"/>
          </w:tcPr>
          <w:p w:rsidRPr="00412FDE" w:rsidR="005A493D" w:rsidP="00CF2C62" w:rsidRDefault="005A493D" w14:paraId="6550641C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 (0.54-2.38)</w:t>
            </w:r>
          </w:p>
        </w:tc>
        <w:tc>
          <w:tcPr>
            <w:tcW w:w="1091" w:type="dxa"/>
          </w:tcPr>
          <w:p w:rsidRPr="006C0DDF" w:rsidR="005A493D" w:rsidP="00CF2C62" w:rsidRDefault="005A493D" w14:paraId="581D6BC6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 (0.21-1.69)</w:t>
            </w:r>
          </w:p>
        </w:tc>
      </w:tr>
      <w:tr w:rsidR="005A493D" w:rsidTr="00CF2C62" w14:paraId="63603E9A" w14:textId="77777777">
        <w:tc>
          <w:tcPr>
            <w:tcW w:w="1090" w:type="dxa"/>
            <w:shd w:val="clear" w:color="auto" w:fill="E7E6E6" w:themeFill="background2"/>
          </w:tcPr>
          <w:p w:rsidRPr="009E06FF" w:rsidR="005A493D" w:rsidP="00CF2C62" w:rsidRDefault="005A493D" w14:paraId="07331711" w14:textId="77777777">
            <w:pPr>
              <w:rPr>
                <w:sz w:val="18"/>
                <w:szCs w:val="18"/>
              </w:rPr>
            </w:pPr>
            <w:r w:rsidRPr="005E526F">
              <w:rPr>
                <w:rFonts w:eastAsia="Times New Roman" w:cstheme="minorHAnsi"/>
                <w:sz w:val="18"/>
                <w:szCs w:val="18"/>
                <w:lang w:eastAsia="en-AU"/>
              </w:rPr>
              <w:t>erMedDiet score</w:t>
            </w:r>
          </w:p>
        </w:tc>
        <w:tc>
          <w:tcPr>
            <w:tcW w:w="1090" w:type="dxa"/>
            <w:shd w:val="clear" w:color="auto" w:fill="E7E6E6" w:themeFill="background2"/>
          </w:tcPr>
          <w:p w:rsidRPr="00412FDE" w:rsidR="005A493D" w:rsidP="00CF2C62" w:rsidRDefault="005A493D" w14:paraId="4E08A3A4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6 (2.10-16.12)</w:t>
            </w:r>
          </w:p>
        </w:tc>
        <w:tc>
          <w:tcPr>
            <w:tcW w:w="1090" w:type="dxa"/>
            <w:shd w:val="clear" w:color="auto" w:fill="E7E6E6" w:themeFill="background2"/>
          </w:tcPr>
          <w:p w:rsidRPr="00412FDE" w:rsidR="005A493D" w:rsidP="00CF2C62" w:rsidRDefault="005A493D" w14:paraId="3C7ABAD2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7 (3.78-15.82)</w:t>
            </w:r>
          </w:p>
        </w:tc>
        <w:tc>
          <w:tcPr>
            <w:tcW w:w="1091" w:type="dxa"/>
            <w:shd w:val="clear" w:color="auto" w:fill="E7E6E6" w:themeFill="background2"/>
          </w:tcPr>
          <w:p w:rsidRPr="00412FDE" w:rsidR="005A493D" w:rsidP="00CF2C62" w:rsidRDefault="005A493D" w14:paraId="4B5DE7E0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2 (3.88-15.21)</w:t>
            </w:r>
          </w:p>
        </w:tc>
        <w:tc>
          <w:tcPr>
            <w:tcW w:w="1134" w:type="dxa"/>
            <w:shd w:val="clear" w:color="auto" w:fill="E7E6E6" w:themeFill="background2"/>
          </w:tcPr>
          <w:p w:rsidRPr="00412FDE" w:rsidR="005A493D" w:rsidP="00CF2C62" w:rsidRDefault="005A493D" w14:paraId="6C955131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3 (4.75-19.29)</w:t>
            </w:r>
          </w:p>
        </w:tc>
        <w:tc>
          <w:tcPr>
            <w:tcW w:w="1046" w:type="dxa"/>
            <w:shd w:val="clear" w:color="auto" w:fill="E7E6E6" w:themeFill="background2"/>
          </w:tcPr>
          <w:p w:rsidRPr="00412FDE" w:rsidR="005A493D" w:rsidP="00CF2C62" w:rsidRDefault="005A493D" w14:paraId="3758B651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3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4.49</w:t>
            </w:r>
          </w:p>
        </w:tc>
        <w:tc>
          <w:tcPr>
            <w:tcW w:w="1091" w:type="dxa"/>
            <w:shd w:val="clear" w:color="auto" w:fill="E7E6E6" w:themeFill="background2"/>
          </w:tcPr>
          <w:p w:rsidRPr="00412FDE" w:rsidR="005A493D" w:rsidP="00CF2C62" w:rsidRDefault="005A493D" w14:paraId="61572275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5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3.78</w:t>
            </w:r>
          </w:p>
        </w:tc>
        <w:tc>
          <w:tcPr>
            <w:tcW w:w="1123" w:type="dxa"/>
            <w:shd w:val="clear" w:color="auto" w:fill="E7E6E6" w:themeFill="background2"/>
          </w:tcPr>
          <w:p w:rsidRPr="00412FDE" w:rsidR="005A493D" w:rsidP="00CF2C62" w:rsidRDefault="005A493D" w14:paraId="66D1C4F5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6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4.94</w:t>
            </w:r>
          </w:p>
        </w:tc>
        <w:tc>
          <w:tcPr>
            <w:tcW w:w="1057" w:type="dxa"/>
            <w:shd w:val="clear" w:color="auto" w:fill="E7E6E6" w:themeFill="background2"/>
          </w:tcPr>
          <w:p w:rsidRPr="00412FDE" w:rsidR="005A493D" w:rsidP="00CF2C62" w:rsidRDefault="005A493D" w14:paraId="187DDEC5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4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3.17</w:t>
            </w:r>
          </w:p>
        </w:tc>
        <w:tc>
          <w:tcPr>
            <w:tcW w:w="1091" w:type="dxa"/>
            <w:shd w:val="clear" w:color="auto" w:fill="E7E6E6" w:themeFill="background2"/>
          </w:tcPr>
          <w:p w:rsidRPr="00412FDE" w:rsidR="005A493D" w:rsidP="00CF2C62" w:rsidRDefault="005A493D" w14:paraId="2FD7F765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 (0.73-4.65)</w:t>
            </w:r>
          </w:p>
        </w:tc>
        <w:tc>
          <w:tcPr>
            <w:tcW w:w="1090" w:type="dxa"/>
            <w:shd w:val="clear" w:color="auto" w:fill="E7E6E6" w:themeFill="background2"/>
          </w:tcPr>
          <w:p w:rsidRPr="00412FDE" w:rsidR="005A493D" w:rsidP="00CF2C62" w:rsidRDefault="005A493D" w14:paraId="0B3AB0A4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 (0.34-2.62)</w:t>
            </w:r>
          </w:p>
        </w:tc>
        <w:tc>
          <w:tcPr>
            <w:tcW w:w="1090" w:type="dxa"/>
            <w:shd w:val="clear" w:color="auto" w:fill="E7E6E6" w:themeFill="background2"/>
          </w:tcPr>
          <w:p w:rsidRPr="00412FDE" w:rsidR="005A493D" w:rsidP="00CF2C62" w:rsidRDefault="005A493D" w14:paraId="659739F9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 (0.46-2.32)</w:t>
            </w:r>
          </w:p>
        </w:tc>
        <w:tc>
          <w:tcPr>
            <w:tcW w:w="1091" w:type="dxa"/>
            <w:shd w:val="clear" w:color="auto" w:fill="E7E6E6" w:themeFill="background2"/>
          </w:tcPr>
          <w:p w:rsidRPr="006C0DDF" w:rsidR="005A493D" w:rsidP="00CF2C62" w:rsidRDefault="005A493D" w14:paraId="759800B6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 (0.23-2.05)</w:t>
            </w:r>
          </w:p>
        </w:tc>
      </w:tr>
    </w:tbl>
    <w:p w:rsidR="005A493D" w:rsidP="005A493D" w:rsidRDefault="005A493D" w14:paraId="7E4E76C7" w14:textId="77777777">
      <w:r>
        <w:rPr>
          <w:rFonts w:ascii="Calibri" w:hAnsi="Calibri" w:eastAsia="Times New Roman" w:cs="Calibri"/>
          <w:color w:val="000000"/>
          <w:sz w:val="18"/>
          <w:szCs w:val="18"/>
          <w:lang w:eastAsia="en-AU"/>
        </w:rPr>
        <w:t xml:space="preserve">Q4 represents highest adherence to the dietary score. </w:t>
      </w:r>
      <w:r w:rsidRPr="00311307">
        <w:rPr>
          <w:rFonts w:ascii="Calibri" w:hAnsi="Calibri" w:eastAsia="Times New Roman" w:cs="Calibri"/>
          <w:color w:val="000000"/>
          <w:sz w:val="18"/>
          <w:szCs w:val="18"/>
          <w:lang w:eastAsia="en-AU"/>
        </w:rPr>
        <w:t xml:space="preserve">Abbreviations:  </w:t>
      </w:r>
      <w:r>
        <w:rPr>
          <w:rFonts w:ascii="Calibri" w:hAnsi="Calibri" w:eastAsia="Times New Roman" w:cs="Calibri"/>
          <w:color w:val="000000"/>
          <w:sz w:val="18"/>
          <w:szCs w:val="18"/>
          <w:lang w:eastAsia="en-AU"/>
        </w:rPr>
        <w:t>IQR, interquartile range; mg/L, milligrams per litre</w:t>
      </w:r>
      <w:r>
        <w:t xml:space="preserve"> </w:t>
      </w:r>
      <w:r>
        <w:rPr>
          <w:rFonts w:ascii="Calibri" w:hAnsi="Calibri" w:eastAsia="Times New Roman" w:cs="Calibri"/>
          <w:color w:val="000000"/>
          <w:sz w:val="18"/>
          <w:szCs w:val="18"/>
          <w:lang w:eastAsia="en-AU"/>
        </w:rPr>
        <w:t>ng/L, nanograms per litre; nmol/min/mL, nanomoles per min per millilitre; SD, standard deviation</w:t>
      </w:r>
    </w:p>
    <w:p w:rsidR="00EC3888" w:rsidRDefault="00EC3888" w14:paraId="57EF1EAD" w14:textId="77777777"/>
    <w:sectPr w:rsidR="00EC3888" w:rsidSect="00393EF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60503"/>
    <w:multiLevelType w:val="hybridMultilevel"/>
    <w:tmpl w:val="A2A871E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761B15"/>
    <w:multiLevelType w:val="hybridMultilevel"/>
    <w:tmpl w:val="CECAC90C"/>
    <w:lvl w:ilvl="0" w:tplc="D0E21BDA">
      <w:numFmt w:val="bullet"/>
      <w:lvlText w:val=""/>
      <w:lvlJc w:val="left"/>
      <w:pPr>
        <w:ind w:left="720" w:hanging="360"/>
      </w:pPr>
      <w:rPr>
        <w:rFonts w:hint="default" w:ascii="Wingdings" w:hAnsi="Wingdings" w:eastAsiaTheme="minorHAnsi" w:cstheme="minorBid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38747DD0"/>
    <w:multiLevelType w:val="hybridMultilevel"/>
    <w:tmpl w:val="BBA424BE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445F2A07"/>
    <w:multiLevelType w:val="hybridMultilevel"/>
    <w:tmpl w:val="32A8DDE4"/>
    <w:lvl w:ilvl="0" w:tplc="0C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4" w15:restartNumberingAfterBreak="0">
    <w:nsid w:val="516C629A"/>
    <w:multiLevelType w:val="hybridMultilevel"/>
    <w:tmpl w:val="EB20B0F0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58667852"/>
    <w:multiLevelType w:val="hybridMultilevel"/>
    <w:tmpl w:val="822C6278"/>
    <w:lvl w:ilvl="0" w:tplc="0C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6" w15:restartNumberingAfterBreak="0">
    <w:nsid w:val="5B440BDD"/>
    <w:multiLevelType w:val="hybridMultilevel"/>
    <w:tmpl w:val="78305DF2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61D61600"/>
    <w:multiLevelType w:val="hybridMultilevel"/>
    <w:tmpl w:val="33D61726"/>
    <w:lvl w:ilvl="0" w:tplc="0C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8" w15:restartNumberingAfterBreak="0">
    <w:nsid w:val="66691C47"/>
    <w:multiLevelType w:val="hybridMultilevel"/>
    <w:tmpl w:val="14A2C948"/>
    <w:lvl w:ilvl="0" w:tplc="AEFCA204">
      <w:numFmt w:val="bullet"/>
      <w:lvlText w:val=""/>
      <w:lvlJc w:val="left"/>
      <w:pPr>
        <w:ind w:left="720" w:hanging="360"/>
      </w:pPr>
      <w:rPr>
        <w:rFonts w:hint="default" w:ascii="Wingdings" w:hAnsi="Wingdings" w:eastAsiaTheme="minorHAnsi" w:cstheme="minorBid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66FA4053"/>
    <w:multiLevelType w:val="hybridMultilevel"/>
    <w:tmpl w:val="F50C9658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590313439">
    <w:abstractNumId w:val="8"/>
  </w:num>
  <w:num w:numId="2" w16cid:durableId="1992714820">
    <w:abstractNumId w:val="1"/>
  </w:num>
  <w:num w:numId="3" w16cid:durableId="2067413003">
    <w:abstractNumId w:val="2"/>
  </w:num>
  <w:num w:numId="4" w16cid:durableId="1102609460">
    <w:abstractNumId w:val="4"/>
  </w:num>
  <w:num w:numId="5" w16cid:durableId="620766968">
    <w:abstractNumId w:val="6"/>
  </w:num>
  <w:num w:numId="6" w16cid:durableId="750586720">
    <w:abstractNumId w:val="3"/>
  </w:num>
  <w:num w:numId="7" w16cid:durableId="110591748">
    <w:abstractNumId w:val="0"/>
  </w:num>
  <w:num w:numId="8" w16cid:durableId="274363946">
    <w:abstractNumId w:val="5"/>
  </w:num>
  <w:num w:numId="9" w16cid:durableId="71894952">
    <w:abstractNumId w:val="7"/>
  </w:num>
  <w:num w:numId="10" w16cid:durableId="148913133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savePreviewPicture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A493D"/>
    <w:rsid w:val="00151334"/>
    <w:rsid w:val="00242087"/>
    <w:rsid w:val="00314889"/>
    <w:rsid w:val="003945A5"/>
    <w:rsid w:val="00397330"/>
    <w:rsid w:val="00561717"/>
    <w:rsid w:val="005A493D"/>
    <w:rsid w:val="007A25AD"/>
    <w:rsid w:val="008545F5"/>
    <w:rsid w:val="0090164C"/>
    <w:rsid w:val="00B345B9"/>
    <w:rsid w:val="00BD165C"/>
    <w:rsid w:val="00C41F0F"/>
    <w:rsid w:val="00C51798"/>
    <w:rsid w:val="00EC3888"/>
    <w:rsid w:val="00EC45EC"/>
    <w:rsid w:val="00EC5803"/>
    <w:rsid w:val="1205CBD2"/>
    <w:rsid w:val="12B1A0AA"/>
    <w:rsid w:val="54022C82"/>
    <w:rsid w:val="59953774"/>
    <w:rsid w:val="73F407E5"/>
    <w:rsid w:val="74574E72"/>
    <w:rsid w:val="7CBDE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6"/>
    <o:shapelayout v:ext="edit">
      <o:idmap v:ext="edit" data="1"/>
      <o:rules v:ext="edit">
        <o:r id="V:Rule1" type="connector" idref="#_x0000_s1042"/>
        <o:r id="V:Rule2" type="connector" idref="#_x0000_s1043"/>
        <o:r id="V:Rule3" type="connector" idref="#_x0000_s1044"/>
      </o:rules>
    </o:shapelayout>
  </w:shapeDefaults>
  <w:decimalSymbol w:val="."/>
  <w:listSeparator w:val=","/>
  <w14:docId w14:val="2EE794B9"/>
  <w15:chartTrackingRefBased/>
  <w15:docId w15:val="{4B5EF35E-7DFF-47D2-9BC8-5D2323B92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A493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493D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493D"/>
    <w:pPr>
      <w:keepNext/>
      <w:keepLines/>
      <w:spacing w:before="40" w:after="0"/>
      <w:outlineLvl w:val="2"/>
    </w:pPr>
    <w:rPr>
      <w:rFonts w:asciiTheme="majorHAnsi" w:hAnsiTheme="majorHAnsi" w:eastAsiaTheme="majorEastAsia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A493D"/>
    <w:pPr>
      <w:keepNext/>
      <w:keepLines/>
      <w:spacing w:before="40" w:after="0"/>
      <w:outlineLvl w:val="3"/>
    </w:pPr>
    <w:rPr>
      <w:rFonts w:asciiTheme="majorHAnsi" w:hAnsiTheme="majorHAnsi"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A493D"/>
    <w:pPr>
      <w:keepNext/>
      <w:keepLines/>
      <w:spacing w:before="40" w:after="0"/>
      <w:outlineLvl w:val="4"/>
    </w:pPr>
    <w:rPr>
      <w:rFonts w:asciiTheme="majorHAnsi" w:hAnsiTheme="majorHAnsi" w:eastAsiaTheme="majorEastAsia" w:cstheme="majorBidi"/>
      <w:color w:val="2F5496" w:themeColor="accent1" w:themeShade="BF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2Char" w:customStyle="1">
    <w:name w:val="Heading 2 Char"/>
    <w:basedOn w:val="DefaultParagraphFont"/>
    <w:link w:val="Heading2"/>
    <w:uiPriority w:val="9"/>
    <w:rsid w:val="005A493D"/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Heading3Char" w:customStyle="1">
    <w:name w:val="Heading 3 Char"/>
    <w:basedOn w:val="DefaultParagraphFont"/>
    <w:link w:val="Heading3"/>
    <w:uiPriority w:val="9"/>
    <w:rsid w:val="005A493D"/>
    <w:rPr>
      <w:rFonts w:asciiTheme="majorHAnsi" w:hAnsiTheme="majorHAnsi" w:eastAsiaTheme="majorEastAsia" w:cstheme="majorBidi"/>
      <w:color w:val="1F3763" w:themeColor="accent1" w:themeShade="7F"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9"/>
    <w:rsid w:val="005A493D"/>
    <w:rPr>
      <w:rFonts w:asciiTheme="majorHAnsi" w:hAnsiTheme="majorHAnsi" w:eastAsiaTheme="majorEastAsia" w:cstheme="majorBidi"/>
      <w:i/>
      <w:iCs/>
      <w:color w:val="2F5496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sid w:val="005A493D"/>
    <w:rPr>
      <w:rFonts w:asciiTheme="majorHAnsi" w:hAnsiTheme="majorHAnsi" w:eastAsiaTheme="majorEastAsia" w:cstheme="majorBidi"/>
      <w:color w:val="2F5496" w:themeColor="accent1" w:themeShade="BF"/>
    </w:rPr>
  </w:style>
  <w:style w:type="paragraph" w:styleId="EndNoteBibliographyTitle" w:customStyle="1">
    <w:name w:val="EndNote Bibliography Title"/>
    <w:basedOn w:val="Normal"/>
    <w:link w:val="EndNoteBibliographyTitleChar"/>
    <w:rsid w:val="005A493D"/>
    <w:pPr>
      <w:spacing w:after="0"/>
      <w:jc w:val="center"/>
    </w:pPr>
    <w:rPr>
      <w:rFonts w:ascii="Calibri" w:hAnsi="Calibri" w:cs="Calibri"/>
      <w:noProof/>
      <w:lang w:val="en-US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5A493D"/>
    <w:rPr>
      <w:rFonts w:ascii="Calibri" w:hAnsi="Calibri" w:cs="Calibri"/>
      <w:noProof/>
      <w:lang w:val="en-US"/>
    </w:rPr>
  </w:style>
  <w:style w:type="paragraph" w:styleId="EndNoteBibliography" w:customStyle="1">
    <w:name w:val="EndNote Bibliography"/>
    <w:basedOn w:val="Normal"/>
    <w:link w:val="EndNoteBibliographyChar"/>
    <w:rsid w:val="005A493D"/>
    <w:pPr>
      <w:spacing w:line="240" w:lineRule="auto"/>
    </w:pPr>
    <w:rPr>
      <w:rFonts w:ascii="Calibri" w:hAnsi="Calibri" w:cs="Calibri"/>
      <w:noProof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rsid w:val="005A493D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5A493D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A493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A493D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5A493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A493D"/>
    <w:rPr>
      <w:sz w:val="16"/>
      <w:szCs w:val="16"/>
    </w:rPr>
  </w:style>
  <w:style w:type="character" w:styleId="normaltextrun" w:customStyle="1">
    <w:name w:val="normaltextrun"/>
    <w:basedOn w:val="DefaultParagraphFont"/>
    <w:rsid w:val="005A493D"/>
  </w:style>
  <w:style w:type="character" w:styleId="eop" w:customStyle="1">
    <w:name w:val="eop"/>
    <w:basedOn w:val="DefaultParagraphFont"/>
    <w:rsid w:val="005A493D"/>
  </w:style>
  <w:style w:type="paragraph" w:styleId="paragraph" w:customStyle="1">
    <w:name w:val="paragraph"/>
    <w:basedOn w:val="Normal"/>
    <w:rsid w:val="005A493D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character" w:styleId="PlaceholderText">
    <w:name w:val="Placeholder Text"/>
    <w:basedOn w:val="DefaultParagraphFont"/>
    <w:uiPriority w:val="99"/>
    <w:semiHidden/>
    <w:rsid w:val="005A493D"/>
    <w:rPr>
      <w:color w:val="808080"/>
    </w:rPr>
  </w:style>
  <w:style w:type="paragraph" w:styleId="ListParagraph">
    <w:name w:val="List Paragraph"/>
    <w:basedOn w:val="Normal"/>
    <w:uiPriority w:val="1"/>
    <w:qFormat/>
    <w:rsid w:val="005A493D"/>
    <w:pPr>
      <w:ind w:left="720"/>
      <w:contextualSpacing/>
    </w:pPr>
  </w:style>
  <w:style w:type="table" w:styleId="PlainTable4">
    <w:name w:val="Plain Table 4"/>
    <w:basedOn w:val="TableNormal"/>
    <w:uiPriority w:val="44"/>
    <w:rsid w:val="005A493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5A493D"/>
    <w:pPr>
      <w:spacing w:after="0" w:line="240" w:lineRule="auto"/>
    </w:pPr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5A493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493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A493D"/>
    <w:pPr>
      <w:spacing w:after="0" w:line="240" w:lineRule="auto"/>
    </w:pPr>
  </w:style>
  <w:style w:type="character" w:styleId="tabchar" w:customStyle="1">
    <w:name w:val="tabchar"/>
    <w:basedOn w:val="DefaultParagraphFont"/>
    <w:rsid w:val="005A493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493D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5A493D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5A493D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A493D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A493D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5A493D"/>
  </w:style>
  <w:style w:type="paragraph" w:styleId="Footer">
    <w:name w:val="footer"/>
    <w:basedOn w:val="Normal"/>
    <w:link w:val="FooterChar"/>
    <w:uiPriority w:val="99"/>
    <w:unhideWhenUsed/>
    <w:rsid w:val="005A493D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5A493D"/>
  </w:style>
  <w:style w:type="character" w:styleId="LineNumber">
    <w:name w:val="line number"/>
    <w:basedOn w:val="DefaultParagraphFont"/>
    <w:uiPriority w:val="99"/>
    <w:semiHidden/>
    <w:unhideWhenUsed/>
    <w:rsid w:val="005A49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EB0381FED73A4EACCDCBCC63C3349C" ma:contentTypeVersion="13" ma:contentTypeDescription="Create a new document." ma:contentTypeScope="" ma:versionID="fac83273215172a2ccf4c048616728ab">
  <xsd:schema xmlns:xsd="http://www.w3.org/2001/XMLSchema" xmlns:xs="http://www.w3.org/2001/XMLSchema" xmlns:p="http://schemas.microsoft.com/office/2006/metadata/properties" xmlns:ns2="ddd39b9e-51a7-41fc-b5fe-56acabb5419a" xmlns:ns3="1d6a88e5-b177-47e7-abf9-ce17f6501069" targetNamespace="http://schemas.microsoft.com/office/2006/metadata/properties" ma:root="true" ma:fieldsID="8ee1aa10b7552f9b6ae2ac28df8a64a0" ns2:_="" ns3:_="">
    <xsd:import namespace="ddd39b9e-51a7-41fc-b5fe-56acabb5419a"/>
    <xsd:import namespace="1d6a88e5-b177-47e7-abf9-ce17f6501069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d39b9e-51a7-41fc-b5fe-56acabb5419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6a88e5-b177-47e7-abf9-ce17f65010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093410E-18E6-4AFB-A14C-FED35559EB5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853A229-B7AC-4B0B-9B6E-75506E3520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d39b9e-51a7-41fc-b5fe-56acabb5419a"/>
    <ds:schemaRef ds:uri="1d6a88e5-b177-47e7-abf9-ce17f65010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8F7474E-610A-4DC8-BF03-F5185252C1E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arolyn English</dc:creator>
  <keywords/>
  <dc:description/>
  <lastModifiedBy>Dianne Reidlinger</lastModifiedBy>
  <revision>5</revision>
  <dcterms:created xsi:type="dcterms:W3CDTF">2023-03-12T01:42:00.0000000Z</dcterms:created>
  <dcterms:modified xsi:type="dcterms:W3CDTF">2023-04-04T22:05:52.616455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EB0381FED73A4EACCDCBCC63C3349C</vt:lpwstr>
  </property>
</Properties>
</file>